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81DE3" w14:textId="6695780F" w:rsidR="000870B1" w:rsidRDefault="00195E25" w:rsidP="00F245D5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  <w:lang w:val="en-GB"/>
        </w:rPr>
        <w:t>Additional file 1</w:t>
      </w:r>
    </w:p>
    <w:p w14:paraId="0DDF5087" w14:textId="77777777" w:rsidR="000870B1" w:rsidRDefault="000870B1" w:rsidP="00F245D5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bookmarkStart w:id="0" w:name="_GoBack"/>
      <w:bookmarkEnd w:id="0"/>
    </w:p>
    <w:p w14:paraId="4B211453" w14:textId="77777777" w:rsidR="00F245D5" w:rsidRPr="008B0837" w:rsidRDefault="00F245D5" w:rsidP="00F245D5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r w:rsidRPr="008B0837">
        <w:rPr>
          <w:rFonts w:asciiTheme="minorHAnsi" w:hAnsiTheme="minorHAnsi"/>
          <w:b/>
          <w:sz w:val="22"/>
          <w:szCs w:val="22"/>
          <w:lang w:val="en-GB"/>
        </w:rPr>
        <w:t>Interview guide</w:t>
      </w:r>
    </w:p>
    <w:p w14:paraId="4F15805B" w14:textId="77777777" w:rsidR="00F245D5" w:rsidRPr="008B0837" w:rsidRDefault="00F245D5" w:rsidP="00F245D5">
      <w:pPr>
        <w:spacing w:before="120" w:line="276" w:lineRule="auto"/>
        <w:rPr>
          <w:rFonts w:asciiTheme="minorHAnsi" w:hAnsiTheme="minorHAnsi"/>
          <w:sz w:val="22"/>
          <w:szCs w:val="22"/>
          <w:lang w:val="en-GB"/>
        </w:rPr>
      </w:pPr>
    </w:p>
    <w:p w14:paraId="06E9F27D" w14:textId="77777777" w:rsidR="00F245D5" w:rsidRPr="008B0837" w:rsidRDefault="00F245D5" w:rsidP="00F245D5">
      <w:pPr>
        <w:spacing w:before="120" w:line="276" w:lineRule="auto"/>
        <w:rPr>
          <w:rFonts w:asciiTheme="minorHAnsi" w:hAnsiTheme="minorHAnsi"/>
          <w:i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Please tell me about the situation you have chosen to discuss today</w:t>
      </w:r>
      <w:r w:rsidRPr="008B0837">
        <w:rPr>
          <w:rFonts w:asciiTheme="minorHAnsi" w:hAnsiTheme="minorHAnsi"/>
          <w:i/>
          <w:sz w:val="22"/>
          <w:szCs w:val="22"/>
          <w:lang w:val="en-GB"/>
        </w:rPr>
        <w:t xml:space="preserve">. </w:t>
      </w:r>
    </w:p>
    <w:p w14:paraId="58084734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Patient characteristics: age, illness, attitude/code status, indications for requesting ICU admission</w:t>
      </w:r>
    </w:p>
    <w:p w14:paraId="50A06CA8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Context: when/where it occurred, who was involved (other doctors, family members)</w:t>
      </w:r>
    </w:p>
    <w:p w14:paraId="35754FE9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 xml:space="preserve">Interactions between the Internal medicine and Intensive care doctors: </w:t>
      </w:r>
    </w:p>
    <w:p w14:paraId="7087602E" w14:textId="77777777" w:rsidR="00F245D5" w:rsidRPr="008B0837" w:rsidRDefault="00F245D5" w:rsidP="00F245D5">
      <w:pPr>
        <w:pStyle w:val="ListParagraph"/>
        <w:numPr>
          <w:ilvl w:val="1"/>
          <w:numId w:val="26"/>
        </w:numPr>
        <w:spacing w:before="120" w:line="480" w:lineRule="auto"/>
        <w:ind w:left="1434" w:hanging="357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Did the SI physician come to see the patient?</w:t>
      </w:r>
    </w:p>
    <w:p w14:paraId="1481A9F1" w14:textId="77777777" w:rsidR="00F245D5" w:rsidRPr="008B0837" w:rsidRDefault="00F245D5" w:rsidP="00F245D5">
      <w:pPr>
        <w:pStyle w:val="ListParagraph"/>
        <w:numPr>
          <w:ilvl w:val="1"/>
          <w:numId w:val="26"/>
        </w:numPr>
        <w:spacing w:before="120" w:line="480" w:lineRule="auto"/>
        <w:ind w:left="1434" w:hanging="357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 xml:space="preserve">Did you know the other physician? </w:t>
      </w:r>
    </w:p>
    <w:p w14:paraId="4D614550" w14:textId="77777777" w:rsidR="00F245D5" w:rsidRPr="008B0837" w:rsidRDefault="00F245D5" w:rsidP="00F245D5">
      <w:pPr>
        <w:pStyle w:val="ListParagraph"/>
        <w:numPr>
          <w:ilvl w:val="1"/>
          <w:numId w:val="26"/>
        </w:numPr>
        <w:spacing w:before="120" w:line="480" w:lineRule="auto"/>
        <w:ind w:left="1434" w:hanging="357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Was the other physician senior or junior to you?</w:t>
      </w:r>
    </w:p>
    <w:p w14:paraId="27ACE1D6" w14:textId="77777777" w:rsidR="00F245D5" w:rsidRPr="008B0837" w:rsidRDefault="00F245D5" w:rsidP="00F245D5">
      <w:pPr>
        <w:pStyle w:val="ListParagraph"/>
        <w:numPr>
          <w:ilvl w:val="1"/>
          <w:numId w:val="26"/>
        </w:numPr>
        <w:spacing w:before="120" w:line="480" w:lineRule="auto"/>
        <w:ind w:left="1434" w:hanging="357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 xml:space="preserve">What did you expect from the physician? </w:t>
      </w:r>
    </w:p>
    <w:p w14:paraId="2E608511" w14:textId="77777777" w:rsidR="00F245D5" w:rsidRPr="008B0837" w:rsidRDefault="00F245D5" w:rsidP="00F245D5">
      <w:pPr>
        <w:pStyle w:val="ListParagraph"/>
        <w:numPr>
          <w:ilvl w:val="1"/>
          <w:numId w:val="26"/>
        </w:numPr>
        <w:spacing w:before="120" w:line="480" w:lineRule="auto"/>
        <w:ind w:left="1434" w:hanging="357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Was the patient admitted to intensive care unit?</w:t>
      </w:r>
    </w:p>
    <w:p w14:paraId="47DDAB1A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 xml:space="preserve">In your opinion, what facilitated or complexified the decision-making process in this situation? </w:t>
      </w:r>
    </w:p>
    <w:p w14:paraId="1DF9DAB1" w14:textId="77777777" w:rsidR="00F245D5" w:rsidRPr="008B0837" w:rsidRDefault="00F245D5" w:rsidP="00F245D5">
      <w:p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(</w:t>
      </w:r>
      <w:r w:rsidRPr="008B0837">
        <w:rPr>
          <w:rFonts w:asciiTheme="minorHAnsi" w:hAnsiTheme="minorHAnsi"/>
          <w:i/>
          <w:sz w:val="22"/>
          <w:szCs w:val="22"/>
          <w:lang w:val="en-GB"/>
        </w:rPr>
        <w:t>Above</w:t>
      </w:r>
      <w:r w:rsidRPr="008B0837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B0837">
        <w:rPr>
          <w:rFonts w:asciiTheme="minorHAnsi" w:hAnsiTheme="minorHAnsi"/>
          <w:i/>
          <w:sz w:val="22"/>
          <w:szCs w:val="22"/>
          <w:lang w:val="en-GB"/>
        </w:rPr>
        <w:t>questions were repeated with a second situation chosen by interviewees)</w:t>
      </w:r>
    </w:p>
    <w:p w14:paraId="15476E67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(</w:t>
      </w:r>
      <w:r w:rsidRPr="008B0837">
        <w:rPr>
          <w:rFonts w:asciiTheme="minorHAnsi" w:hAnsiTheme="minorHAnsi"/>
          <w:i/>
          <w:sz w:val="22"/>
          <w:szCs w:val="22"/>
          <w:lang w:val="en-GB"/>
        </w:rPr>
        <w:t>If the respondent discussed two situations</w:t>
      </w:r>
      <w:r w:rsidRPr="008B0837">
        <w:rPr>
          <w:rFonts w:asciiTheme="minorHAnsi" w:hAnsiTheme="minorHAnsi"/>
          <w:sz w:val="22"/>
          <w:szCs w:val="22"/>
          <w:lang w:val="en-GB"/>
        </w:rPr>
        <w:t>): Could you compare the two situations?</w:t>
      </w:r>
    </w:p>
    <w:p w14:paraId="70631E70" w14:textId="77777777" w:rsidR="00F245D5" w:rsidRPr="008B0837" w:rsidRDefault="00F245D5" w:rsidP="00F245D5">
      <w:pPr>
        <w:pStyle w:val="ListParagraph"/>
        <w:numPr>
          <w:ilvl w:val="0"/>
          <w:numId w:val="26"/>
        </w:numPr>
        <w:spacing w:before="120" w:line="480" w:lineRule="auto"/>
        <w:rPr>
          <w:rFonts w:asciiTheme="minorHAnsi" w:hAnsiTheme="minorHAnsi"/>
          <w:sz w:val="22"/>
          <w:szCs w:val="22"/>
          <w:lang w:val="en-GB"/>
        </w:rPr>
      </w:pPr>
      <w:r w:rsidRPr="008B0837">
        <w:rPr>
          <w:rFonts w:asciiTheme="minorHAnsi" w:hAnsiTheme="minorHAnsi"/>
          <w:sz w:val="22"/>
          <w:szCs w:val="22"/>
          <w:lang w:val="en-GB"/>
        </w:rPr>
        <w:t>In your opinion, what is an ideal ICU admission decision-making process?</w:t>
      </w:r>
    </w:p>
    <w:p w14:paraId="2593914C" w14:textId="77777777" w:rsidR="00F245D5" w:rsidRPr="008B0837" w:rsidRDefault="00F245D5" w:rsidP="00F245D5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14:paraId="2939C596" w14:textId="77777777" w:rsidR="00C53C00" w:rsidRPr="00476B84" w:rsidRDefault="00C53C00" w:rsidP="0060429E">
      <w:pPr>
        <w:spacing w:before="120" w:after="200" w:line="276" w:lineRule="auto"/>
        <w:rPr>
          <w:rFonts w:asciiTheme="minorHAnsi" w:hAnsiTheme="minorHAnsi"/>
          <w:b/>
          <w:sz w:val="22"/>
          <w:szCs w:val="22"/>
          <w:lang w:val="en-GB"/>
        </w:rPr>
      </w:pPr>
    </w:p>
    <w:sectPr w:rsidR="00C53C00" w:rsidRPr="00476B84" w:rsidSect="009F2EF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C66EE" w14:textId="77777777" w:rsidR="006B0526" w:rsidRDefault="006B0526" w:rsidP="00B946C4">
      <w:r>
        <w:separator/>
      </w:r>
    </w:p>
  </w:endnote>
  <w:endnote w:type="continuationSeparator" w:id="0">
    <w:p w14:paraId="5717C1D6" w14:textId="77777777" w:rsidR="006B0526" w:rsidRDefault="006B0526" w:rsidP="00B9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27143"/>
      <w:docPartObj>
        <w:docPartGallery w:val="Page Numbers (Bottom of Page)"/>
        <w:docPartUnique/>
      </w:docPartObj>
    </w:sdtPr>
    <w:sdtEndPr/>
    <w:sdtContent>
      <w:p w14:paraId="11CFF2E7" w14:textId="77777777" w:rsidR="006B0526" w:rsidRDefault="006B0526" w:rsidP="00C85C9F">
        <w:pPr>
          <w:pStyle w:val="Footer"/>
          <w:jc w:val="center"/>
        </w:pPr>
        <w:r w:rsidRPr="0009433A">
          <w:rPr>
            <w:rFonts w:ascii="Arial" w:hAnsi="Arial" w:cs="Arial"/>
            <w:sz w:val="22"/>
            <w:szCs w:val="22"/>
          </w:rPr>
          <w:fldChar w:fldCharType="begin"/>
        </w:r>
        <w:r w:rsidRPr="000943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9433A">
          <w:rPr>
            <w:rFonts w:ascii="Arial" w:hAnsi="Arial" w:cs="Arial"/>
            <w:sz w:val="22"/>
            <w:szCs w:val="22"/>
          </w:rPr>
          <w:fldChar w:fldCharType="separate"/>
        </w:r>
        <w:r w:rsidR="002E30DA">
          <w:rPr>
            <w:rFonts w:ascii="Arial" w:hAnsi="Arial" w:cs="Arial"/>
            <w:noProof/>
            <w:sz w:val="22"/>
            <w:szCs w:val="22"/>
          </w:rPr>
          <w:t>16</w:t>
        </w:r>
        <w:r w:rsidRPr="0009433A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79790" w14:textId="77777777" w:rsidR="006B0526" w:rsidRDefault="006B0526" w:rsidP="00B946C4">
      <w:r>
        <w:separator/>
      </w:r>
    </w:p>
  </w:footnote>
  <w:footnote w:type="continuationSeparator" w:id="0">
    <w:p w14:paraId="60872884" w14:textId="77777777" w:rsidR="006B0526" w:rsidRDefault="006B0526" w:rsidP="00B94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91379"/>
    <w:multiLevelType w:val="hybridMultilevel"/>
    <w:tmpl w:val="05C4A5B0"/>
    <w:lvl w:ilvl="0" w:tplc="4608FEB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323FD"/>
    <w:multiLevelType w:val="hybridMultilevel"/>
    <w:tmpl w:val="0BECBAAE"/>
    <w:lvl w:ilvl="0" w:tplc="700E66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1179A"/>
    <w:multiLevelType w:val="hybridMultilevel"/>
    <w:tmpl w:val="6562D20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CE6FFF"/>
    <w:multiLevelType w:val="hybridMultilevel"/>
    <w:tmpl w:val="9E5A8FCE"/>
    <w:lvl w:ilvl="0" w:tplc="4DC4B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10C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48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2E3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12D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38D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63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47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DC0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4412666"/>
    <w:multiLevelType w:val="hybridMultilevel"/>
    <w:tmpl w:val="8BDAB9B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1008A9"/>
    <w:multiLevelType w:val="hybridMultilevel"/>
    <w:tmpl w:val="9C5851BA"/>
    <w:lvl w:ilvl="0" w:tplc="11D453B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3" w15:restartNumberingAfterBreak="0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631495"/>
    <w:multiLevelType w:val="hybridMultilevel"/>
    <w:tmpl w:val="51489B7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EF520C"/>
    <w:multiLevelType w:val="multilevel"/>
    <w:tmpl w:val="CCEE5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"/>
  </w:num>
  <w:num w:numId="3">
    <w:abstractNumId w:val="30"/>
  </w:num>
  <w:num w:numId="4">
    <w:abstractNumId w:val="28"/>
  </w:num>
  <w:num w:numId="5">
    <w:abstractNumId w:val="8"/>
  </w:num>
  <w:num w:numId="6">
    <w:abstractNumId w:val="5"/>
  </w:num>
  <w:num w:numId="7">
    <w:abstractNumId w:val="12"/>
  </w:num>
  <w:num w:numId="8">
    <w:abstractNumId w:val="23"/>
  </w:num>
  <w:num w:numId="9">
    <w:abstractNumId w:val="18"/>
  </w:num>
  <w:num w:numId="10">
    <w:abstractNumId w:val="27"/>
  </w:num>
  <w:num w:numId="11">
    <w:abstractNumId w:val="10"/>
  </w:num>
  <w:num w:numId="12">
    <w:abstractNumId w:val="9"/>
  </w:num>
  <w:num w:numId="13">
    <w:abstractNumId w:val="25"/>
  </w:num>
  <w:num w:numId="14">
    <w:abstractNumId w:val="15"/>
  </w:num>
  <w:num w:numId="15">
    <w:abstractNumId w:val="20"/>
  </w:num>
  <w:num w:numId="16">
    <w:abstractNumId w:val="26"/>
  </w:num>
  <w:num w:numId="17">
    <w:abstractNumId w:val="24"/>
  </w:num>
  <w:num w:numId="18">
    <w:abstractNumId w:val="19"/>
  </w:num>
  <w:num w:numId="19">
    <w:abstractNumId w:val="13"/>
  </w:num>
  <w:num w:numId="20">
    <w:abstractNumId w:val="29"/>
  </w:num>
  <w:num w:numId="21">
    <w:abstractNumId w:val="17"/>
  </w:num>
  <w:num w:numId="22">
    <w:abstractNumId w:val="22"/>
  </w:num>
  <w:num w:numId="23">
    <w:abstractNumId w:val="2"/>
  </w:num>
  <w:num w:numId="24">
    <w:abstractNumId w:val="0"/>
  </w:num>
  <w:num w:numId="25">
    <w:abstractNumId w:val="11"/>
  </w:num>
  <w:num w:numId="26">
    <w:abstractNumId w:val="14"/>
  </w:num>
  <w:num w:numId="27">
    <w:abstractNumId w:val="4"/>
  </w:num>
  <w:num w:numId="28">
    <w:abstractNumId w:val="3"/>
  </w:num>
  <w:num w:numId="29">
    <w:abstractNumId w:val="6"/>
  </w:num>
  <w:num w:numId="30">
    <w:abstractNumId w:val="16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dz99xpwuvsar7edxt1pzpzupzvvp5dszdvd&quot;&gt;medical_prof&lt;record-ids&gt;&lt;item&gt;40&lt;/item&gt;&lt;item&gt;490&lt;/item&gt;&lt;item&gt;492&lt;/item&gt;&lt;item&gt;521&lt;/item&gt;&lt;item&gt;528&lt;/item&gt;&lt;item&gt;541&lt;/item&gt;&lt;item&gt;543&lt;/item&gt;&lt;item&gt;544&lt;/item&gt;&lt;item&gt;545&lt;/item&gt;&lt;item&gt;546&lt;/item&gt;&lt;item&gt;547&lt;/item&gt;&lt;item&gt;548&lt;/item&gt;&lt;item&gt;549&lt;/item&gt;&lt;item&gt;551&lt;/item&gt;&lt;item&gt;552&lt;/item&gt;&lt;item&gt;554&lt;/item&gt;&lt;item&gt;555&lt;/item&gt;&lt;item&gt;556&lt;/item&gt;&lt;item&gt;557&lt;/item&gt;&lt;item&gt;617&lt;/item&gt;&lt;item&gt;618&lt;/item&gt;&lt;item&gt;630&lt;/item&gt;&lt;item&gt;632&lt;/item&gt;&lt;item&gt;633&lt;/item&gt;&lt;item&gt;636&lt;/item&gt;&lt;item&gt;637&lt;/item&gt;&lt;item&gt;638&lt;/item&gt;&lt;item&gt;640&lt;/item&gt;&lt;item&gt;642&lt;/item&gt;&lt;item&gt;643&lt;/item&gt;&lt;item&gt;644&lt;/item&gt;&lt;item&gt;645&lt;/item&gt;&lt;item&gt;646&lt;/item&gt;&lt;item&gt;647&lt;/item&gt;&lt;item&gt;654&lt;/item&gt;&lt;item&gt;655&lt;/item&gt;&lt;item&gt;658&lt;/item&gt;&lt;item&gt;659&lt;/item&gt;&lt;item&gt;661&lt;/item&gt;&lt;item&gt;662&lt;/item&gt;&lt;item&gt;672&lt;/item&gt;&lt;item&gt;692&lt;/item&gt;&lt;item&gt;694&lt;/item&gt;&lt;item&gt;698&lt;/item&gt;&lt;item&gt;721&lt;/item&gt;&lt;item&gt;722&lt;/item&gt;&lt;item&gt;723&lt;/item&gt;&lt;item&gt;725&lt;/item&gt;&lt;item&gt;726&lt;/item&gt;&lt;item&gt;727&lt;/item&gt;&lt;item&gt;728&lt;/item&gt;&lt;item&gt;729&lt;/item&gt;&lt;item&gt;731&lt;/item&gt;&lt;item&gt;732&lt;/item&gt;&lt;/record-ids&gt;&lt;/item&gt;&lt;/Libraries&gt;"/>
  </w:docVars>
  <w:rsids>
    <w:rsidRoot w:val="005A700E"/>
    <w:rsid w:val="00000398"/>
    <w:rsid w:val="00000C2D"/>
    <w:rsid w:val="00001141"/>
    <w:rsid w:val="000014F3"/>
    <w:rsid w:val="00001D50"/>
    <w:rsid w:val="00001E5F"/>
    <w:rsid w:val="0000281C"/>
    <w:rsid w:val="00002ABC"/>
    <w:rsid w:val="00002DB2"/>
    <w:rsid w:val="00002F54"/>
    <w:rsid w:val="000038B6"/>
    <w:rsid w:val="00003B09"/>
    <w:rsid w:val="00004217"/>
    <w:rsid w:val="00004AD1"/>
    <w:rsid w:val="000065D2"/>
    <w:rsid w:val="0000679B"/>
    <w:rsid w:val="00006855"/>
    <w:rsid w:val="0000693E"/>
    <w:rsid w:val="00006EDD"/>
    <w:rsid w:val="00010178"/>
    <w:rsid w:val="000105C8"/>
    <w:rsid w:val="00010607"/>
    <w:rsid w:val="0001140A"/>
    <w:rsid w:val="000117BA"/>
    <w:rsid w:val="0001223F"/>
    <w:rsid w:val="00012855"/>
    <w:rsid w:val="000134DB"/>
    <w:rsid w:val="00013583"/>
    <w:rsid w:val="00013710"/>
    <w:rsid w:val="000139A4"/>
    <w:rsid w:val="00013A7B"/>
    <w:rsid w:val="000141D2"/>
    <w:rsid w:val="0001421D"/>
    <w:rsid w:val="00014283"/>
    <w:rsid w:val="000142EC"/>
    <w:rsid w:val="0001481D"/>
    <w:rsid w:val="0001491B"/>
    <w:rsid w:val="00015263"/>
    <w:rsid w:val="0001549C"/>
    <w:rsid w:val="000155D1"/>
    <w:rsid w:val="00015994"/>
    <w:rsid w:val="00015B00"/>
    <w:rsid w:val="00015B2E"/>
    <w:rsid w:val="000164B1"/>
    <w:rsid w:val="00016871"/>
    <w:rsid w:val="00017301"/>
    <w:rsid w:val="0001752A"/>
    <w:rsid w:val="000179EF"/>
    <w:rsid w:val="000206E9"/>
    <w:rsid w:val="00020B5F"/>
    <w:rsid w:val="00020E6B"/>
    <w:rsid w:val="00021258"/>
    <w:rsid w:val="000213CD"/>
    <w:rsid w:val="00021469"/>
    <w:rsid w:val="0002157A"/>
    <w:rsid w:val="00021673"/>
    <w:rsid w:val="00021C16"/>
    <w:rsid w:val="00021CA2"/>
    <w:rsid w:val="00022017"/>
    <w:rsid w:val="000222BF"/>
    <w:rsid w:val="000236EC"/>
    <w:rsid w:val="00023756"/>
    <w:rsid w:val="0002432F"/>
    <w:rsid w:val="000248D4"/>
    <w:rsid w:val="00024AEE"/>
    <w:rsid w:val="00024D8A"/>
    <w:rsid w:val="00024F4C"/>
    <w:rsid w:val="00025492"/>
    <w:rsid w:val="0002582B"/>
    <w:rsid w:val="00025DA9"/>
    <w:rsid w:val="000265F4"/>
    <w:rsid w:val="00026C5A"/>
    <w:rsid w:val="00027128"/>
    <w:rsid w:val="00027401"/>
    <w:rsid w:val="000275FE"/>
    <w:rsid w:val="00027AE0"/>
    <w:rsid w:val="0003089A"/>
    <w:rsid w:val="00030A63"/>
    <w:rsid w:val="000317CC"/>
    <w:rsid w:val="00031C9D"/>
    <w:rsid w:val="00031CF2"/>
    <w:rsid w:val="00032300"/>
    <w:rsid w:val="00032362"/>
    <w:rsid w:val="000334EA"/>
    <w:rsid w:val="00033615"/>
    <w:rsid w:val="0003385C"/>
    <w:rsid w:val="00034628"/>
    <w:rsid w:val="00034808"/>
    <w:rsid w:val="00034AE3"/>
    <w:rsid w:val="00034C04"/>
    <w:rsid w:val="000351C1"/>
    <w:rsid w:val="00035B25"/>
    <w:rsid w:val="00035D94"/>
    <w:rsid w:val="00035D97"/>
    <w:rsid w:val="0003630A"/>
    <w:rsid w:val="000363BE"/>
    <w:rsid w:val="00036455"/>
    <w:rsid w:val="000365A4"/>
    <w:rsid w:val="00036BFC"/>
    <w:rsid w:val="00036D17"/>
    <w:rsid w:val="00036EE9"/>
    <w:rsid w:val="0003730C"/>
    <w:rsid w:val="000373E4"/>
    <w:rsid w:val="000375DC"/>
    <w:rsid w:val="000375E6"/>
    <w:rsid w:val="0003776D"/>
    <w:rsid w:val="0003783E"/>
    <w:rsid w:val="00037A92"/>
    <w:rsid w:val="00037CA8"/>
    <w:rsid w:val="00037D56"/>
    <w:rsid w:val="00037F09"/>
    <w:rsid w:val="00040016"/>
    <w:rsid w:val="000400F5"/>
    <w:rsid w:val="0004060A"/>
    <w:rsid w:val="00040E60"/>
    <w:rsid w:val="000424F3"/>
    <w:rsid w:val="0004286E"/>
    <w:rsid w:val="0004433A"/>
    <w:rsid w:val="00044590"/>
    <w:rsid w:val="0004465F"/>
    <w:rsid w:val="00044A9D"/>
    <w:rsid w:val="00045AAA"/>
    <w:rsid w:val="00045C0B"/>
    <w:rsid w:val="00045CAB"/>
    <w:rsid w:val="00046121"/>
    <w:rsid w:val="00046193"/>
    <w:rsid w:val="000466EF"/>
    <w:rsid w:val="00046C2D"/>
    <w:rsid w:val="00047046"/>
    <w:rsid w:val="000476BC"/>
    <w:rsid w:val="0004776A"/>
    <w:rsid w:val="000479FE"/>
    <w:rsid w:val="00047CCA"/>
    <w:rsid w:val="000509E9"/>
    <w:rsid w:val="000509F8"/>
    <w:rsid w:val="00050B5F"/>
    <w:rsid w:val="0005160F"/>
    <w:rsid w:val="000516B6"/>
    <w:rsid w:val="00051935"/>
    <w:rsid w:val="00051B60"/>
    <w:rsid w:val="00051EE2"/>
    <w:rsid w:val="00052A3C"/>
    <w:rsid w:val="00052A5E"/>
    <w:rsid w:val="00053126"/>
    <w:rsid w:val="00053275"/>
    <w:rsid w:val="000538C4"/>
    <w:rsid w:val="000540A0"/>
    <w:rsid w:val="00054378"/>
    <w:rsid w:val="00054539"/>
    <w:rsid w:val="00054D5B"/>
    <w:rsid w:val="000552CE"/>
    <w:rsid w:val="00055425"/>
    <w:rsid w:val="000554F4"/>
    <w:rsid w:val="00055521"/>
    <w:rsid w:val="000559C3"/>
    <w:rsid w:val="00055D88"/>
    <w:rsid w:val="000562D4"/>
    <w:rsid w:val="0005635D"/>
    <w:rsid w:val="000564D3"/>
    <w:rsid w:val="000575F7"/>
    <w:rsid w:val="00057AA3"/>
    <w:rsid w:val="00057C50"/>
    <w:rsid w:val="00057DCE"/>
    <w:rsid w:val="00060AF9"/>
    <w:rsid w:val="00060CA7"/>
    <w:rsid w:val="000612A9"/>
    <w:rsid w:val="000613D1"/>
    <w:rsid w:val="00061571"/>
    <w:rsid w:val="00061EEB"/>
    <w:rsid w:val="00062951"/>
    <w:rsid w:val="00063066"/>
    <w:rsid w:val="0006327A"/>
    <w:rsid w:val="000635AB"/>
    <w:rsid w:val="00063A69"/>
    <w:rsid w:val="00063ECF"/>
    <w:rsid w:val="000640E5"/>
    <w:rsid w:val="0006449F"/>
    <w:rsid w:val="00064DC2"/>
    <w:rsid w:val="0006583E"/>
    <w:rsid w:val="00065AEB"/>
    <w:rsid w:val="00065B87"/>
    <w:rsid w:val="00065CFA"/>
    <w:rsid w:val="00065E6B"/>
    <w:rsid w:val="0006759C"/>
    <w:rsid w:val="000700E0"/>
    <w:rsid w:val="00070B09"/>
    <w:rsid w:val="00070E68"/>
    <w:rsid w:val="0007105E"/>
    <w:rsid w:val="000710CC"/>
    <w:rsid w:val="000712F4"/>
    <w:rsid w:val="00071436"/>
    <w:rsid w:val="00071484"/>
    <w:rsid w:val="00071AFA"/>
    <w:rsid w:val="0007286C"/>
    <w:rsid w:val="00072951"/>
    <w:rsid w:val="00072E10"/>
    <w:rsid w:val="00072F27"/>
    <w:rsid w:val="0007310B"/>
    <w:rsid w:val="000734DF"/>
    <w:rsid w:val="000734E4"/>
    <w:rsid w:val="000746F3"/>
    <w:rsid w:val="00074CAF"/>
    <w:rsid w:val="00075B7F"/>
    <w:rsid w:val="0007613B"/>
    <w:rsid w:val="0007715B"/>
    <w:rsid w:val="00080007"/>
    <w:rsid w:val="00080BA7"/>
    <w:rsid w:val="00080D4B"/>
    <w:rsid w:val="0008105E"/>
    <w:rsid w:val="0008121D"/>
    <w:rsid w:val="00081406"/>
    <w:rsid w:val="00081820"/>
    <w:rsid w:val="00082247"/>
    <w:rsid w:val="00082711"/>
    <w:rsid w:val="000827B2"/>
    <w:rsid w:val="00082862"/>
    <w:rsid w:val="00082BBF"/>
    <w:rsid w:val="00082F05"/>
    <w:rsid w:val="00083DD5"/>
    <w:rsid w:val="00084C39"/>
    <w:rsid w:val="00084CDE"/>
    <w:rsid w:val="000851BC"/>
    <w:rsid w:val="00085A78"/>
    <w:rsid w:val="00085AE3"/>
    <w:rsid w:val="00085DA5"/>
    <w:rsid w:val="00086197"/>
    <w:rsid w:val="00086A92"/>
    <w:rsid w:val="00086B55"/>
    <w:rsid w:val="000870B1"/>
    <w:rsid w:val="00087302"/>
    <w:rsid w:val="000874D3"/>
    <w:rsid w:val="000875AB"/>
    <w:rsid w:val="00087D68"/>
    <w:rsid w:val="000901E7"/>
    <w:rsid w:val="00090209"/>
    <w:rsid w:val="00090641"/>
    <w:rsid w:val="00090680"/>
    <w:rsid w:val="000906D0"/>
    <w:rsid w:val="00090853"/>
    <w:rsid w:val="00090D6B"/>
    <w:rsid w:val="00090DA0"/>
    <w:rsid w:val="00091275"/>
    <w:rsid w:val="0009188F"/>
    <w:rsid w:val="00091955"/>
    <w:rsid w:val="00091BCC"/>
    <w:rsid w:val="00091E9A"/>
    <w:rsid w:val="0009278D"/>
    <w:rsid w:val="000927D2"/>
    <w:rsid w:val="00093003"/>
    <w:rsid w:val="00093869"/>
    <w:rsid w:val="000941DB"/>
    <w:rsid w:val="00094905"/>
    <w:rsid w:val="00094F5A"/>
    <w:rsid w:val="0009512D"/>
    <w:rsid w:val="000960C9"/>
    <w:rsid w:val="00096EB8"/>
    <w:rsid w:val="00096F3F"/>
    <w:rsid w:val="00097014"/>
    <w:rsid w:val="00097607"/>
    <w:rsid w:val="00097BE6"/>
    <w:rsid w:val="000A08E4"/>
    <w:rsid w:val="000A1009"/>
    <w:rsid w:val="000A1231"/>
    <w:rsid w:val="000A1668"/>
    <w:rsid w:val="000A168C"/>
    <w:rsid w:val="000A16F8"/>
    <w:rsid w:val="000A1CFE"/>
    <w:rsid w:val="000A21B7"/>
    <w:rsid w:val="000A224C"/>
    <w:rsid w:val="000A2367"/>
    <w:rsid w:val="000A2614"/>
    <w:rsid w:val="000A2634"/>
    <w:rsid w:val="000A2797"/>
    <w:rsid w:val="000A289E"/>
    <w:rsid w:val="000A2D7F"/>
    <w:rsid w:val="000A3205"/>
    <w:rsid w:val="000A34E6"/>
    <w:rsid w:val="000A3682"/>
    <w:rsid w:val="000A3E92"/>
    <w:rsid w:val="000A3FBC"/>
    <w:rsid w:val="000A4EC8"/>
    <w:rsid w:val="000A4FE1"/>
    <w:rsid w:val="000A550C"/>
    <w:rsid w:val="000A56A6"/>
    <w:rsid w:val="000A5729"/>
    <w:rsid w:val="000A587C"/>
    <w:rsid w:val="000A6012"/>
    <w:rsid w:val="000A627F"/>
    <w:rsid w:val="000A638A"/>
    <w:rsid w:val="000A7C37"/>
    <w:rsid w:val="000A7E91"/>
    <w:rsid w:val="000B07CE"/>
    <w:rsid w:val="000B08ED"/>
    <w:rsid w:val="000B0EDD"/>
    <w:rsid w:val="000B0F48"/>
    <w:rsid w:val="000B1E66"/>
    <w:rsid w:val="000B2520"/>
    <w:rsid w:val="000B25C4"/>
    <w:rsid w:val="000B2616"/>
    <w:rsid w:val="000B307E"/>
    <w:rsid w:val="000B38F5"/>
    <w:rsid w:val="000B3B14"/>
    <w:rsid w:val="000B3C00"/>
    <w:rsid w:val="000B407B"/>
    <w:rsid w:val="000B45DF"/>
    <w:rsid w:val="000B4670"/>
    <w:rsid w:val="000B4873"/>
    <w:rsid w:val="000B4B25"/>
    <w:rsid w:val="000B4D83"/>
    <w:rsid w:val="000B5074"/>
    <w:rsid w:val="000B591B"/>
    <w:rsid w:val="000B5A00"/>
    <w:rsid w:val="000B5E4A"/>
    <w:rsid w:val="000B62CC"/>
    <w:rsid w:val="000B633F"/>
    <w:rsid w:val="000B6A10"/>
    <w:rsid w:val="000B6BDE"/>
    <w:rsid w:val="000B7158"/>
    <w:rsid w:val="000B748F"/>
    <w:rsid w:val="000B76B5"/>
    <w:rsid w:val="000B7910"/>
    <w:rsid w:val="000C01CC"/>
    <w:rsid w:val="000C11B5"/>
    <w:rsid w:val="000C1361"/>
    <w:rsid w:val="000C18E3"/>
    <w:rsid w:val="000C1C5B"/>
    <w:rsid w:val="000C2118"/>
    <w:rsid w:val="000C2166"/>
    <w:rsid w:val="000C22FF"/>
    <w:rsid w:val="000C281E"/>
    <w:rsid w:val="000C29B4"/>
    <w:rsid w:val="000C2A14"/>
    <w:rsid w:val="000C2E3F"/>
    <w:rsid w:val="000C3288"/>
    <w:rsid w:val="000C32B4"/>
    <w:rsid w:val="000C3403"/>
    <w:rsid w:val="000C359B"/>
    <w:rsid w:val="000C3A08"/>
    <w:rsid w:val="000C3A3F"/>
    <w:rsid w:val="000C3D6C"/>
    <w:rsid w:val="000C4557"/>
    <w:rsid w:val="000C4706"/>
    <w:rsid w:val="000C54FC"/>
    <w:rsid w:val="000C5825"/>
    <w:rsid w:val="000C5A3E"/>
    <w:rsid w:val="000C5AD3"/>
    <w:rsid w:val="000C5AE9"/>
    <w:rsid w:val="000C5E2B"/>
    <w:rsid w:val="000C5E70"/>
    <w:rsid w:val="000C6340"/>
    <w:rsid w:val="000C6C72"/>
    <w:rsid w:val="000C7889"/>
    <w:rsid w:val="000C7897"/>
    <w:rsid w:val="000C7BA1"/>
    <w:rsid w:val="000C7DE7"/>
    <w:rsid w:val="000D05D7"/>
    <w:rsid w:val="000D0C07"/>
    <w:rsid w:val="000D0DC6"/>
    <w:rsid w:val="000D11C4"/>
    <w:rsid w:val="000D150B"/>
    <w:rsid w:val="000D15FA"/>
    <w:rsid w:val="000D1FC2"/>
    <w:rsid w:val="000D2161"/>
    <w:rsid w:val="000D2507"/>
    <w:rsid w:val="000D2CE6"/>
    <w:rsid w:val="000D342F"/>
    <w:rsid w:val="000D37F6"/>
    <w:rsid w:val="000D3AE6"/>
    <w:rsid w:val="000D4093"/>
    <w:rsid w:val="000D412B"/>
    <w:rsid w:val="000D4B33"/>
    <w:rsid w:val="000D4F3F"/>
    <w:rsid w:val="000D4FD8"/>
    <w:rsid w:val="000D56D9"/>
    <w:rsid w:val="000D57C4"/>
    <w:rsid w:val="000D57D8"/>
    <w:rsid w:val="000D5FAF"/>
    <w:rsid w:val="000D6799"/>
    <w:rsid w:val="000D6B4E"/>
    <w:rsid w:val="000D72DD"/>
    <w:rsid w:val="000D737E"/>
    <w:rsid w:val="000D7524"/>
    <w:rsid w:val="000D7622"/>
    <w:rsid w:val="000D7938"/>
    <w:rsid w:val="000D7B70"/>
    <w:rsid w:val="000D7E59"/>
    <w:rsid w:val="000E0548"/>
    <w:rsid w:val="000E0BBB"/>
    <w:rsid w:val="000E1830"/>
    <w:rsid w:val="000E1D2D"/>
    <w:rsid w:val="000E2090"/>
    <w:rsid w:val="000E2102"/>
    <w:rsid w:val="000E244E"/>
    <w:rsid w:val="000E2583"/>
    <w:rsid w:val="000E283D"/>
    <w:rsid w:val="000E2906"/>
    <w:rsid w:val="000E295C"/>
    <w:rsid w:val="000E2A7A"/>
    <w:rsid w:val="000E2B53"/>
    <w:rsid w:val="000E2C15"/>
    <w:rsid w:val="000E2FE0"/>
    <w:rsid w:val="000E3273"/>
    <w:rsid w:val="000E3654"/>
    <w:rsid w:val="000E3949"/>
    <w:rsid w:val="000E3B47"/>
    <w:rsid w:val="000E43A7"/>
    <w:rsid w:val="000E4A50"/>
    <w:rsid w:val="000E4FB2"/>
    <w:rsid w:val="000E5430"/>
    <w:rsid w:val="000E5787"/>
    <w:rsid w:val="000E6187"/>
    <w:rsid w:val="000E6509"/>
    <w:rsid w:val="000E6919"/>
    <w:rsid w:val="000E6B03"/>
    <w:rsid w:val="000E6FF0"/>
    <w:rsid w:val="000E7206"/>
    <w:rsid w:val="000E7B18"/>
    <w:rsid w:val="000E7B22"/>
    <w:rsid w:val="000E7B2C"/>
    <w:rsid w:val="000E7B99"/>
    <w:rsid w:val="000F0058"/>
    <w:rsid w:val="000F012A"/>
    <w:rsid w:val="000F061E"/>
    <w:rsid w:val="000F09A2"/>
    <w:rsid w:val="000F116D"/>
    <w:rsid w:val="000F152A"/>
    <w:rsid w:val="000F183F"/>
    <w:rsid w:val="000F1846"/>
    <w:rsid w:val="000F18D8"/>
    <w:rsid w:val="000F1A94"/>
    <w:rsid w:val="000F1AD7"/>
    <w:rsid w:val="000F1CDB"/>
    <w:rsid w:val="000F20FD"/>
    <w:rsid w:val="000F24B0"/>
    <w:rsid w:val="000F2993"/>
    <w:rsid w:val="000F2F13"/>
    <w:rsid w:val="000F3646"/>
    <w:rsid w:val="000F3780"/>
    <w:rsid w:val="000F3AC9"/>
    <w:rsid w:val="000F3B0E"/>
    <w:rsid w:val="000F4E11"/>
    <w:rsid w:val="000F5239"/>
    <w:rsid w:val="000F561E"/>
    <w:rsid w:val="000F5BB1"/>
    <w:rsid w:val="000F5F80"/>
    <w:rsid w:val="000F648C"/>
    <w:rsid w:val="000F75B2"/>
    <w:rsid w:val="0010066B"/>
    <w:rsid w:val="00101C1C"/>
    <w:rsid w:val="001020EA"/>
    <w:rsid w:val="00102171"/>
    <w:rsid w:val="00103272"/>
    <w:rsid w:val="0010328B"/>
    <w:rsid w:val="0010389A"/>
    <w:rsid w:val="00104724"/>
    <w:rsid w:val="00104890"/>
    <w:rsid w:val="00105441"/>
    <w:rsid w:val="00105474"/>
    <w:rsid w:val="00105731"/>
    <w:rsid w:val="001059B7"/>
    <w:rsid w:val="001059FF"/>
    <w:rsid w:val="00105EE9"/>
    <w:rsid w:val="001061F2"/>
    <w:rsid w:val="00106262"/>
    <w:rsid w:val="00106302"/>
    <w:rsid w:val="001069F2"/>
    <w:rsid w:val="00106BA1"/>
    <w:rsid w:val="0010724D"/>
    <w:rsid w:val="00107649"/>
    <w:rsid w:val="001100F0"/>
    <w:rsid w:val="00111364"/>
    <w:rsid w:val="00111B46"/>
    <w:rsid w:val="00111CFA"/>
    <w:rsid w:val="00113227"/>
    <w:rsid w:val="001132A0"/>
    <w:rsid w:val="001134A1"/>
    <w:rsid w:val="001134A9"/>
    <w:rsid w:val="00113C06"/>
    <w:rsid w:val="00113D7A"/>
    <w:rsid w:val="0011586B"/>
    <w:rsid w:val="00115BE2"/>
    <w:rsid w:val="0011619C"/>
    <w:rsid w:val="001168D7"/>
    <w:rsid w:val="00116ED8"/>
    <w:rsid w:val="00117585"/>
    <w:rsid w:val="00120423"/>
    <w:rsid w:val="0012087F"/>
    <w:rsid w:val="00120A73"/>
    <w:rsid w:val="0012111A"/>
    <w:rsid w:val="001215F6"/>
    <w:rsid w:val="0012163C"/>
    <w:rsid w:val="00121A5E"/>
    <w:rsid w:val="00121B7B"/>
    <w:rsid w:val="00121BC8"/>
    <w:rsid w:val="00122A2C"/>
    <w:rsid w:val="00123ED0"/>
    <w:rsid w:val="00123EEB"/>
    <w:rsid w:val="0012490D"/>
    <w:rsid w:val="001249F1"/>
    <w:rsid w:val="001252B3"/>
    <w:rsid w:val="00125DB9"/>
    <w:rsid w:val="00125E0D"/>
    <w:rsid w:val="001264A5"/>
    <w:rsid w:val="00126F36"/>
    <w:rsid w:val="001270A8"/>
    <w:rsid w:val="001275CB"/>
    <w:rsid w:val="00127FC1"/>
    <w:rsid w:val="0013008A"/>
    <w:rsid w:val="00130A0A"/>
    <w:rsid w:val="00130D65"/>
    <w:rsid w:val="00130D92"/>
    <w:rsid w:val="001313B7"/>
    <w:rsid w:val="0013231A"/>
    <w:rsid w:val="00132491"/>
    <w:rsid w:val="00132900"/>
    <w:rsid w:val="00132F45"/>
    <w:rsid w:val="001331B6"/>
    <w:rsid w:val="0013328F"/>
    <w:rsid w:val="001334E5"/>
    <w:rsid w:val="001338B1"/>
    <w:rsid w:val="00133F92"/>
    <w:rsid w:val="00134AB8"/>
    <w:rsid w:val="00134C48"/>
    <w:rsid w:val="0013542D"/>
    <w:rsid w:val="00135B3B"/>
    <w:rsid w:val="00136AA5"/>
    <w:rsid w:val="001379F7"/>
    <w:rsid w:val="00137DC5"/>
    <w:rsid w:val="00140B17"/>
    <w:rsid w:val="00140F70"/>
    <w:rsid w:val="00140FB5"/>
    <w:rsid w:val="00141130"/>
    <w:rsid w:val="00141214"/>
    <w:rsid w:val="001413D7"/>
    <w:rsid w:val="00141BF3"/>
    <w:rsid w:val="00141C72"/>
    <w:rsid w:val="00143D09"/>
    <w:rsid w:val="00143E37"/>
    <w:rsid w:val="00143F48"/>
    <w:rsid w:val="00145131"/>
    <w:rsid w:val="0014518F"/>
    <w:rsid w:val="001454B6"/>
    <w:rsid w:val="00145871"/>
    <w:rsid w:val="00145FB3"/>
    <w:rsid w:val="0014611E"/>
    <w:rsid w:val="001466BF"/>
    <w:rsid w:val="00146F6F"/>
    <w:rsid w:val="0014708A"/>
    <w:rsid w:val="001470E9"/>
    <w:rsid w:val="001470EC"/>
    <w:rsid w:val="0014788B"/>
    <w:rsid w:val="00147CAF"/>
    <w:rsid w:val="001500D8"/>
    <w:rsid w:val="0015093B"/>
    <w:rsid w:val="00151908"/>
    <w:rsid w:val="00151968"/>
    <w:rsid w:val="00151F5F"/>
    <w:rsid w:val="001522AF"/>
    <w:rsid w:val="00152715"/>
    <w:rsid w:val="00152A8C"/>
    <w:rsid w:val="00152D6A"/>
    <w:rsid w:val="0015308B"/>
    <w:rsid w:val="001534A7"/>
    <w:rsid w:val="00154EC9"/>
    <w:rsid w:val="0015503A"/>
    <w:rsid w:val="001551C6"/>
    <w:rsid w:val="001551EE"/>
    <w:rsid w:val="0015567F"/>
    <w:rsid w:val="001557C6"/>
    <w:rsid w:val="0015638F"/>
    <w:rsid w:val="0015666F"/>
    <w:rsid w:val="00156F19"/>
    <w:rsid w:val="00156F29"/>
    <w:rsid w:val="0015716D"/>
    <w:rsid w:val="0015724A"/>
    <w:rsid w:val="001577A3"/>
    <w:rsid w:val="00157D49"/>
    <w:rsid w:val="0016010C"/>
    <w:rsid w:val="0016026A"/>
    <w:rsid w:val="00160284"/>
    <w:rsid w:val="00160F53"/>
    <w:rsid w:val="001628F2"/>
    <w:rsid w:val="001630F4"/>
    <w:rsid w:val="00163558"/>
    <w:rsid w:val="00163899"/>
    <w:rsid w:val="00163EA5"/>
    <w:rsid w:val="00163F59"/>
    <w:rsid w:val="0016468B"/>
    <w:rsid w:val="00164B31"/>
    <w:rsid w:val="00164F2B"/>
    <w:rsid w:val="00165100"/>
    <w:rsid w:val="001656C2"/>
    <w:rsid w:val="001657A0"/>
    <w:rsid w:val="00166F9C"/>
    <w:rsid w:val="00166FEB"/>
    <w:rsid w:val="0016751D"/>
    <w:rsid w:val="001676B2"/>
    <w:rsid w:val="00167913"/>
    <w:rsid w:val="001679D8"/>
    <w:rsid w:val="00170232"/>
    <w:rsid w:val="001704F3"/>
    <w:rsid w:val="0017056E"/>
    <w:rsid w:val="00170DAF"/>
    <w:rsid w:val="001719F8"/>
    <w:rsid w:val="00171B64"/>
    <w:rsid w:val="00171EEE"/>
    <w:rsid w:val="00172C41"/>
    <w:rsid w:val="001732B7"/>
    <w:rsid w:val="001736C6"/>
    <w:rsid w:val="00173F0C"/>
    <w:rsid w:val="0017418D"/>
    <w:rsid w:val="001748BC"/>
    <w:rsid w:val="001749A1"/>
    <w:rsid w:val="00174A07"/>
    <w:rsid w:val="00174C58"/>
    <w:rsid w:val="0017577C"/>
    <w:rsid w:val="001757C3"/>
    <w:rsid w:val="00175EA9"/>
    <w:rsid w:val="00176A54"/>
    <w:rsid w:val="00176B95"/>
    <w:rsid w:val="001772D6"/>
    <w:rsid w:val="00177BE4"/>
    <w:rsid w:val="00177D5D"/>
    <w:rsid w:val="00180163"/>
    <w:rsid w:val="00180181"/>
    <w:rsid w:val="00180A4D"/>
    <w:rsid w:val="00180C9A"/>
    <w:rsid w:val="00180E13"/>
    <w:rsid w:val="0018108A"/>
    <w:rsid w:val="001813A3"/>
    <w:rsid w:val="00181EAC"/>
    <w:rsid w:val="00181EC5"/>
    <w:rsid w:val="00182A53"/>
    <w:rsid w:val="00182C10"/>
    <w:rsid w:val="00183412"/>
    <w:rsid w:val="00183A12"/>
    <w:rsid w:val="00183BD4"/>
    <w:rsid w:val="00184BB3"/>
    <w:rsid w:val="00184F89"/>
    <w:rsid w:val="00187256"/>
    <w:rsid w:val="001875C5"/>
    <w:rsid w:val="00187A3B"/>
    <w:rsid w:val="00187AED"/>
    <w:rsid w:val="00187C2E"/>
    <w:rsid w:val="00187D71"/>
    <w:rsid w:val="0019017F"/>
    <w:rsid w:val="0019064E"/>
    <w:rsid w:val="00190C58"/>
    <w:rsid w:val="0019154D"/>
    <w:rsid w:val="00191919"/>
    <w:rsid w:val="00191EA3"/>
    <w:rsid w:val="001924FD"/>
    <w:rsid w:val="00192A58"/>
    <w:rsid w:val="00192C67"/>
    <w:rsid w:val="001931EC"/>
    <w:rsid w:val="001938B0"/>
    <w:rsid w:val="00195494"/>
    <w:rsid w:val="0019580D"/>
    <w:rsid w:val="00195B0D"/>
    <w:rsid w:val="00195BC1"/>
    <w:rsid w:val="00195DCB"/>
    <w:rsid w:val="00195E25"/>
    <w:rsid w:val="00196982"/>
    <w:rsid w:val="00196A18"/>
    <w:rsid w:val="00196C58"/>
    <w:rsid w:val="00196C89"/>
    <w:rsid w:val="00196F02"/>
    <w:rsid w:val="00197FE8"/>
    <w:rsid w:val="001A0814"/>
    <w:rsid w:val="001A0818"/>
    <w:rsid w:val="001A0B64"/>
    <w:rsid w:val="001A0C46"/>
    <w:rsid w:val="001A0FCC"/>
    <w:rsid w:val="001A120F"/>
    <w:rsid w:val="001A26C9"/>
    <w:rsid w:val="001A2F83"/>
    <w:rsid w:val="001A2F90"/>
    <w:rsid w:val="001A4416"/>
    <w:rsid w:val="001A494B"/>
    <w:rsid w:val="001A4FBF"/>
    <w:rsid w:val="001A634B"/>
    <w:rsid w:val="001A6361"/>
    <w:rsid w:val="001A670A"/>
    <w:rsid w:val="001A6969"/>
    <w:rsid w:val="001A6DA7"/>
    <w:rsid w:val="001A714F"/>
    <w:rsid w:val="001B0454"/>
    <w:rsid w:val="001B082F"/>
    <w:rsid w:val="001B1C04"/>
    <w:rsid w:val="001B1D38"/>
    <w:rsid w:val="001B215F"/>
    <w:rsid w:val="001B28D7"/>
    <w:rsid w:val="001B2E20"/>
    <w:rsid w:val="001B2F0B"/>
    <w:rsid w:val="001B3249"/>
    <w:rsid w:val="001B34AE"/>
    <w:rsid w:val="001B361E"/>
    <w:rsid w:val="001B3918"/>
    <w:rsid w:val="001B3AFD"/>
    <w:rsid w:val="001B3C12"/>
    <w:rsid w:val="001B40B4"/>
    <w:rsid w:val="001B40FA"/>
    <w:rsid w:val="001B5945"/>
    <w:rsid w:val="001B5AA4"/>
    <w:rsid w:val="001B5F0B"/>
    <w:rsid w:val="001B698B"/>
    <w:rsid w:val="001B6CD2"/>
    <w:rsid w:val="001B6D3F"/>
    <w:rsid w:val="001B7020"/>
    <w:rsid w:val="001B7487"/>
    <w:rsid w:val="001B75B5"/>
    <w:rsid w:val="001B7C08"/>
    <w:rsid w:val="001B7C7C"/>
    <w:rsid w:val="001C0075"/>
    <w:rsid w:val="001C03C5"/>
    <w:rsid w:val="001C0508"/>
    <w:rsid w:val="001C0803"/>
    <w:rsid w:val="001C16B9"/>
    <w:rsid w:val="001C1A4E"/>
    <w:rsid w:val="001C422B"/>
    <w:rsid w:val="001C44C4"/>
    <w:rsid w:val="001C4D32"/>
    <w:rsid w:val="001C4DB8"/>
    <w:rsid w:val="001C509C"/>
    <w:rsid w:val="001C5AAB"/>
    <w:rsid w:val="001C5C58"/>
    <w:rsid w:val="001C5CC5"/>
    <w:rsid w:val="001C60ED"/>
    <w:rsid w:val="001C61E9"/>
    <w:rsid w:val="001C6384"/>
    <w:rsid w:val="001C640C"/>
    <w:rsid w:val="001C65A9"/>
    <w:rsid w:val="001C671E"/>
    <w:rsid w:val="001C6830"/>
    <w:rsid w:val="001C6A34"/>
    <w:rsid w:val="001C6CE5"/>
    <w:rsid w:val="001C6CE7"/>
    <w:rsid w:val="001C6EA3"/>
    <w:rsid w:val="001C6F6B"/>
    <w:rsid w:val="001C72E3"/>
    <w:rsid w:val="001C75FA"/>
    <w:rsid w:val="001C77D3"/>
    <w:rsid w:val="001C79B3"/>
    <w:rsid w:val="001C7ABD"/>
    <w:rsid w:val="001C7B65"/>
    <w:rsid w:val="001D029D"/>
    <w:rsid w:val="001D0623"/>
    <w:rsid w:val="001D077B"/>
    <w:rsid w:val="001D0EE9"/>
    <w:rsid w:val="001D0FC3"/>
    <w:rsid w:val="001D120D"/>
    <w:rsid w:val="001D1E4B"/>
    <w:rsid w:val="001D219E"/>
    <w:rsid w:val="001D27BB"/>
    <w:rsid w:val="001D27C8"/>
    <w:rsid w:val="001D2BFF"/>
    <w:rsid w:val="001D3728"/>
    <w:rsid w:val="001D3A45"/>
    <w:rsid w:val="001D3BB3"/>
    <w:rsid w:val="001D40D8"/>
    <w:rsid w:val="001D49D4"/>
    <w:rsid w:val="001D53DE"/>
    <w:rsid w:val="001D559F"/>
    <w:rsid w:val="001D5A4C"/>
    <w:rsid w:val="001D5A67"/>
    <w:rsid w:val="001D6499"/>
    <w:rsid w:val="001D6559"/>
    <w:rsid w:val="001D7305"/>
    <w:rsid w:val="001D74DC"/>
    <w:rsid w:val="001D770B"/>
    <w:rsid w:val="001D7B63"/>
    <w:rsid w:val="001D7C2A"/>
    <w:rsid w:val="001E0255"/>
    <w:rsid w:val="001E0672"/>
    <w:rsid w:val="001E06B4"/>
    <w:rsid w:val="001E0AEB"/>
    <w:rsid w:val="001E0C23"/>
    <w:rsid w:val="001E1034"/>
    <w:rsid w:val="001E1B27"/>
    <w:rsid w:val="001E2130"/>
    <w:rsid w:val="001E27F6"/>
    <w:rsid w:val="001E2D2C"/>
    <w:rsid w:val="001E3304"/>
    <w:rsid w:val="001E37A6"/>
    <w:rsid w:val="001E38EC"/>
    <w:rsid w:val="001E3F59"/>
    <w:rsid w:val="001E43C9"/>
    <w:rsid w:val="001E44A7"/>
    <w:rsid w:val="001E4D67"/>
    <w:rsid w:val="001E5941"/>
    <w:rsid w:val="001E693E"/>
    <w:rsid w:val="001E73AD"/>
    <w:rsid w:val="001E7C01"/>
    <w:rsid w:val="001F00ED"/>
    <w:rsid w:val="001F0111"/>
    <w:rsid w:val="001F01D3"/>
    <w:rsid w:val="001F043A"/>
    <w:rsid w:val="001F05E1"/>
    <w:rsid w:val="001F09E8"/>
    <w:rsid w:val="001F0D05"/>
    <w:rsid w:val="001F1077"/>
    <w:rsid w:val="001F1B7A"/>
    <w:rsid w:val="001F34BF"/>
    <w:rsid w:val="001F3E90"/>
    <w:rsid w:val="001F4D5E"/>
    <w:rsid w:val="001F51D9"/>
    <w:rsid w:val="001F5F5F"/>
    <w:rsid w:val="001F5FE1"/>
    <w:rsid w:val="001F6388"/>
    <w:rsid w:val="001F673F"/>
    <w:rsid w:val="001F69F9"/>
    <w:rsid w:val="001F6B09"/>
    <w:rsid w:val="001F717B"/>
    <w:rsid w:val="001F7200"/>
    <w:rsid w:val="001F773C"/>
    <w:rsid w:val="001F7A7D"/>
    <w:rsid w:val="001F7BC2"/>
    <w:rsid w:val="0020044B"/>
    <w:rsid w:val="00200B15"/>
    <w:rsid w:val="00200E7A"/>
    <w:rsid w:val="00201651"/>
    <w:rsid w:val="00201842"/>
    <w:rsid w:val="00201C6A"/>
    <w:rsid w:val="00201E67"/>
    <w:rsid w:val="002020B1"/>
    <w:rsid w:val="00202244"/>
    <w:rsid w:val="0020586D"/>
    <w:rsid w:val="00205C09"/>
    <w:rsid w:val="00205C66"/>
    <w:rsid w:val="00205FEF"/>
    <w:rsid w:val="0020617E"/>
    <w:rsid w:val="002061A7"/>
    <w:rsid w:val="002061FE"/>
    <w:rsid w:val="0020649E"/>
    <w:rsid w:val="00206926"/>
    <w:rsid w:val="0020733D"/>
    <w:rsid w:val="002108A8"/>
    <w:rsid w:val="002108C7"/>
    <w:rsid w:val="00210A19"/>
    <w:rsid w:val="00210F76"/>
    <w:rsid w:val="00211069"/>
    <w:rsid w:val="00211472"/>
    <w:rsid w:val="002116F9"/>
    <w:rsid w:val="0021213E"/>
    <w:rsid w:val="002126F3"/>
    <w:rsid w:val="002127BD"/>
    <w:rsid w:val="00212ABB"/>
    <w:rsid w:val="00213AAF"/>
    <w:rsid w:val="00213B8F"/>
    <w:rsid w:val="00213C71"/>
    <w:rsid w:val="00214B0B"/>
    <w:rsid w:val="00214F5D"/>
    <w:rsid w:val="00215CF1"/>
    <w:rsid w:val="00215D57"/>
    <w:rsid w:val="00216049"/>
    <w:rsid w:val="0021609B"/>
    <w:rsid w:val="0021628C"/>
    <w:rsid w:val="00216828"/>
    <w:rsid w:val="002170EA"/>
    <w:rsid w:val="00217230"/>
    <w:rsid w:val="0021756A"/>
    <w:rsid w:val="00217996"/>
    <w:rsid w:val="00220111"/>
    <w:rsid w:val="00220933"/>
    <w:rsid w:val="00220C01"/>
    <w:rsid w:val="00220E03"/>
    <w:rsid w:val="00220EE4"/>
    <w:rsid w:val="00221296"/>
    <w:rsid w:val="0022148F"/>
    <w:rsid w:val="00221656"/>
    <w:rsid w:val="00221C53"/>
    <w:rsid w:val="00221E6F"/>
    <w:rsid w:val="00221F93"/>
    <w:rsid w:val="00222369"/>
    <w:rsid w:val="00222B26"/>
    <w:rsid w:val="00222DDA"/>
    <w:rsid w:val="0022362E"/>
    <w:rsid w:val="00223B49"/>
    <w:rsid w:val="00223DA1"/>
    <w:rsid w:val="00223DDA"/>
    <w:rsid w:val="00225854"/>
    <w:rsid w:val="00225B88"/>
    <w:rsid w:val="002262BA"/>
    <w:rsid w:val="0022633C"/>
    <w:rsid w:val="002266A9"/>
    <w:rsid w:val="00226E85"/>
    <w:rsid w:val="00226F38"/>
    <w:rsid w:val="00227562"/>
    <w:rsid w:val="00227797"/>
    <w:rsid w:val="002278BF"/>
    <w:rsid w:val="002302B2"/>
    <w:rsid w:val="00230ECF"/>
    <w:rsid w:val="002314AE"/>
    <w:rsid w:val="002314CD"/>
    <w:rsid w:val="002315E9"/>
    <w:rsid w:val="0023165F"/>
    <w:rsid w:val="0023199C"/>
    <w:rsid w:val="002319BD"/>
    <w:rsid w:val="00232080"/>
    <w:rsid w:val="00232618"/>
    <w:rsid w:val="002327A4"/>
    <w:rsid w:val="00232924"/>
    <w:rsid w:val="00232EFF"/>
    <w:rsid w:val="0023303F"/>
    <w:rsid w:val="002335B1"/>
    <w:rsid w:val="00233993"/>
    <w:rsid w:val="00234217"/>
    <w:rsid w:val="00234302"/>
    <w:rsid w:val="0023446C"/>
    <w:rsid w:val="0023511A"/>
    <w:rsid w:val="002352F5"/>
    <w:rsid w:val="00235EEB"/>
    <w:rsid w:val="00235FFE"/>
    <w:rsid w:val="0023614C"/>
    <w:rsid w:val="0023617C"/>
    <w:rsid w:val="00236384"/>
    <w:rsid w:val="002363F3"/>
    <w:rsid w:val="002364F7"/>
    <w:rsid w:val="0023689C"/>
    <w:rsid w:val="00236CE4"/>
    <w:rsid w:val="00236D42"/>
    <w:rsid w:val="00236DBE"/>
    <w:rsid w:val="0023701F"/>
    <w:rsid w:val="002370BF"/>
    <w:rsid w:val="002372E1"/>
    <w:rsid w:val="00237725"/>
    <w:rsid w:val="00237753"/>
    <w:rsid w:val="0024033C"/>
    <w:rsid w:val="0024055B"/>
    <w:rsid w:val="00240769"/>
    <w:rsid w:val="00240A2C"/>
    <w:rsid w:val="00240AD1"/>
    <w:rsid w:val="00240B67"/>
    <w:rsid w:val="00240C3D"/>
    <w:rsid w:val="002413AC"/>
    <w:rsid w:val="002417E0"/>
    <w:rsid w:val="00242BBA"/>
    <w:rsid w:val="00242BE4"/>
    <w:rsid w:val="002435D1"/>
    <w:rsid w:val="002439CE"/>
    <w:rsid w:val="00243A22"/>
    <w:rsid w:val="00243C4B"/>
    <w:rsid w:val="00243CA6"/>
    <w:rsid w:val="00243F14"/>
    <w:rsid w:val="00244166"/>
    <w:rsid w:val="002441BE"/>
    <w:rsid w:val="0024431E"/>
    <w:rsid w:val="00244B89"/>
    <w:rsid w:val="00244B8C"/>
    <w:rsid w:val="00244B97"/>
    <w:rsid w:val="002452C5"/>
    <w:rsid w:val="00245325"/>
    <w:rsid w:val="00245E6B"/>
    <w:rsid w:val="00245F7B"/>
    <w:rsid w:val="00246A9B"/>
    <w:rsid w:val="00246D68"/>
    <w:rsid w:val="00246EAE"/>
    <w:rsid w:val="00246EE4"/>
    <w:rsid w:val="00246F21"/>
    <w:rsid w:val="00247304"/>
    <w:rsid w:val="0024759C"/>
    <w:rsid w:val="0024768A"/>
    <w:rsid w:val="00247968"/>
    <w:rsid w:val="002479B5"/>
    <w:rsid w:val="00247C7E"/>
    <w:rsid w:val="00247E71"/>
    <w:rsid w:val="00247F3A"/>
    <w:rsid w:val="002507E0"/>
    <w:rsid w:val="00250B46"/>
    <w:rsid w:val="00250F78"/>
    <w:rsid w:val="0025114D"/>
    <w:rsid w:val="002520B5"/>
    <w:rsid w:val="002520CA"/>
    <w:rsid w:val="0025253F"/>
    <w:rsid w:val="0025258B"/>
    <w:rsid w:val="00252AA0"/>
    <w:rsid w:val="00252BB8"/>
    <w:rsid w:val="00252E69"/>
    <w:rsid w:val="00253196"/>
    <w:rsid w:val="0025323E"/>
    <w:rsid w:val="00253514"/>
    <w:rsid w:val="00253A51"/>
    <w:rsid w:val="00253E2A"/>
    <w:rsid w:val="00253EF3"/>
    <w:rsid w:val="002544ED"/>
    <w:rsid w:val="00254EF2"/>
    <w:rsid w:val="00255363"/>
    <w:rsid w:val="0025619A"/>
    <w:rsid w:val="00257871"/>
    <w:rsid w:val="002579E5"/>
    <w:rsid w:val="00257A3F"/>
    <w:rsid w:val="002604DF"/>
    <w:rsid w:val="00260AFD"/>
    <w:rsid w:val="00260F97"/>
    <w:rsid w:val="002617BB"/>
    <w:rsid w:val="00262B48"/>
    <w:rsid w:val="00262D84"/>
    <w:rsid w:val="00263125"/>
    <w:rsid w:val="00263373"/>
    <w:rsid w:val="002638B9"/>
    <w:rsid w:val="002638C9"/>
    <w:rsid w:val="00263C68"/>
    <w:rsid w:val="00263FFB"/>
    <w:rsid w:val="0026455E"/>
    <w:rsid w:val="00264C91"/>
    <w:rsid w:val="00264DC1"/>
    <w:rsid w:val="00264F18"/>
    <w:rsid w:val="002656C1"/>
    <w:rsid w:val="002656E4"/>
    <w:rsid w:val="002657B3"/>
    <w:rsid w:val="00265900"/>
    <w:rsid w:val="00265AD9"/>
    <w:rsid w:val="00265D81"/>
    <w:rsid w:val="002661DE"/>
    <w:rsid w:val="002662CB"/>
    <w:rsid w:val="00266D75"/>
    <w:rsid w:val="00266F2A"/>
    <w:rsid w:val="0026710C"/>
    <w:rsid w:val="002674B2"/>
    <w:rsid w:val="0026770C"/>
    <w:rsid w:val="00270F11"/>
    <w:rsid w:val="002712F0"/>
    <w:rsid w:val="00271571"/>
    <w:rsid w:val="00271974"/>
    <w:rsid w:val="00271B4E"/>
    <w:rsid w:val="002720F9"/>
    <w:rsid w:val="002722C6"/>
    <w:rsid w:val="00272F83"/>
    <w:rsid w:val="00273484"/>
    <w:rsid w:val="00273A5B"/>
    <w:rsid w:val="00273EE4"/>
    <w:rsid w:val="0027401D"/>
    <w:rsid w:val="002740B0"/>
    <w:rsid w:val="00274206"/>
    <w:rsid w:val="002744F4"/>
    <w:rsid w:val="00274B0D"/>
    <w:rsid w:val="00274CF2"/>
    <w:rsid w:val="0027573B"/>
    <w:rsid w:val="002757E9"/>
    <w:rsid w:val="00275E81"/>
    <w:rsid w:val="002761D7"/>
    <w:rsid w:val="002763D8"/>
    <w:rsid w:val="0027652E"/>
    <w:rsid w:val="002768CE"/>
    <w:rsid w:val="00276DE8"/>
    <w:rsid w:val="0028023F"/>
    <w:rsid w:val="00280482"/>
    <w:rsid w:val="002805C8"/>
    <w:rsid w:val="002808A5"/>
    <w:rsid w:val="00280948"/>
    <w:rsid w:val="002814F1"/>
    <w:rsid w:val="00281561"/>
    <w:rsid w:val="002815EB"/>
    <w:rsid w:val="002819C8"/>
    <w:rsid w:val="002828F4"/>
    <w:rsid w:val="00282CDA"/>
    <w:rsid w:val="002831E4"/>
    <w:rsid w:val="002836DE"/>
    <w:rsid w:val="00283F80"/>
    <w:rsid w:val="00284214"/>
    <w:rsid w:val="00284733"/>
    <w:rsid w:val="00284C5B"/>
    <w:rsid w:val="00285211"/>
    <w:rsid w:val="00285446"/>
    <w:rsid w:val="00285B39"/>
    <w:rsid w:val="00285BB4"/>
    <w:rsid w:val="00285C47"/>
    <w:rsid w:val="002864E3"/>
    <w:rsid w:val="002865C5"/>
    <w:rsid w:val="002866A7"/>
    <w:rsid w:val="00286976"/>
    <w:rsid w:val="002869C1"/>
    <w:rsid w:val="00290832"/>
    <w:rsid w:val="00290BEA"/>
    <w:rsid w:val="002915DE"/>
    <w:rsid w:val="0029194B"/>
    <w:rsid w:val="00291D57"/>
    <w:rsid w:val="0029239B"/>
    <w:rsid w:val="00292632"/>
    <w:rsid w:val="00292874"/>
    <w:rsid w:val="00292D23"/>
    <w:rsid w:val="00292F06"/>
    <w:rsid w:val="00292F48"/>
    <w:rsid w:val="00293279"/>
    <w:rsid w:val="00293712"/>
    <w:rsid w:val="0029373D"/>
    <w:rsid w:val="0029382A"/>
    <w:rsid w:val="0029386A"/>
    <w:rsid w:val="00293B78"/>
    <w:rsid w:val="00293C90"/>
    <w:rsid w:val="00294888"/>
    <w:rsid w:val="00294D6E"/>
    <w:rsid w:val="002963A4"/>
    <w:rsid w:val="00296A59"/>
    <w:rsid w:val="00296D8B"/>
    <w:rsid w:val="002971B5"/>
    <w:rsid w:val="00297C12"/>
    <w:rsid w:val="00297D94"/>
    <w:rsid w:val="002A02CC"/>
    <w:rsid w:val="002A02D5"/>
    <w:rsid w:val="002A0C38"/>
    <w:rsid w:val="002A15C8"/>
    <w:rsid w:val="002A183D"/>
    <w:rsid w:val="002A2564"/>
    <w:rsid w:val="002A2596"/>
    <w:rsid w:val="002A2A06"/>
    <w:rsid w:val="002A3D64"/>
    <w:rsid w:val="002A528B"/>
    <w:rsid w:val="002A5877"/>
    <w:rsid w:val="002A591F"/>
    <w:rsid w:val="002A5BB4"/>
    <w:rsid w:val="002A623A"/>
    <w:rsid w:val="002A6ADD"/>
    <w:rsid w:val="002A750A"/>
    <w:rsid w:val="002A7EB4"/>
    <w:rsid w:val="002A7EF7"/>
    <w:rsid w:val="002B004C"/>
    <w:rsid w:val="002B03BE"/>
    <w:rsid w:val="002B04A4"/>
    <w:rsid w:val="002B07D5"/>
    <w:rsid w:val="002B0902"/>
    <w:rsid w:val="002B1074"/>
    <w:rsid w:val="002B129C"/>
    <w:rsid w:val="002B13DD"/>
    <w:rsid w:val="002B182B"/>
    <w:rsid w:val="002B1911"/>
    <w:rsid w:val="002B1BAE"/>
    <w:rsid w:val="002B1BC5"/>
    <w:rsid w:val="002B1D4D"/>
    <w:rsid w:val="002B21C1"/>
    <w:rsid w:val="002B2218"/>
    <w:rsid w:val="002B249E"/>
    <w:rsid w:val="002B2BC0"/>
    <w:rsid w:val="002B2FBC"/>
    <w:rsid w:val="002B3695"/>
    <w:rsid w:val="002B3ACB"/>
    <w:rsid w:val="002B42E3"/>
    <w:rsid w:val="002B44DB"/>
    <w:rsid w:val="002B4510"/>
    <w:rsid w:val="002B4628"/>
    <w:rsid w:val="002B4766"/>
    <w:rsid w:val="002B4B3B"/>
    <w:rsid w:val="002B5247"/>
    <w:rsid w:val="002B56D9"/>
    <w:rsid w:val="002B5743"/>
    <w:rsid w:val="002B598C"/>
    <w:rsid w:val="002B5DA8"/>
    <w:rsid w:val="002B60B8"/>
    <w:rsid w:val="002B65D7"/>
    <w:rsid w:val="002B74F4"/>
    <w:rsid w:val="002B7B19"/>
    <w:rsid w:val="002B7EC5"/>
    <w:rsid w:val="002B7FD6"/>
    <w:rsid w:val="002C06F6"/>
    <w:rsid w:val="002C081C"/>
    <w:rsid w:val="002C0A28"/>
    <w:rsid w:val="002C1633"/>
    <w:rsid w:val="002C16D5"/>
    <w:rsid w:val="002C21ED"/>
    <w:rsid w:val="002C2EED"/>
    <w:rsid w:val="002C3254"/>
    <w:rsid w:val="002C3563"/>
    <w:rsid w:val="002C3DEA"/>
    <w:rsid w:val="002C4851"/>
    <w:rsid w:val="002C5006"/>
    <w:rsid w:val="002C5059"/>
    <w:rsid w:val="002C51AF"/>
    <w:rsid w:val="002C56F3"/>
    <w:rsid w:val="002C5B24"/>
    <w:rsid w:val="002C6222"/>
    <w:rsid w:val="002C6280"/>
    <w:rsid w:val="002C6909"/>
    <w:rsid w:val="002C70D9"/>
    <w:rsid w:val="002C7AB7"/>
    <w:rsid w:val="002C7EF6"/>
    <w:rsid w:val="002D08D3"/>
    <w:rsid w:val="002D08EB"/>
    <w:rsid w:val="002D0E50"/>
    <w:rsid w:val="002D12F6"/>
    <w:rsid w:val="002D1C3B"/>
    <w:rsid w:val="002D2056"/>
    <w:rsid w:val="002D2956"/>
    <w:rsid w:val="002D2B5C"/>
    <w:rsid w:val="002D36A6"/>
    <w:rsid w:val="002D4AF9"/>
    <w:rsid w:val="002D5255"/>
    <w:rsid w:val="002D53A9"/>
    <w:rsid w:val="002D63F0"/>
    <w:rsid w:val="002D6626"/>
    <w:rsid w:val="002D67CF"/>
    <w:rsid w:val="002D6B8A"/>
    <w:rsid w:val="002D707E"/>
    <w:rsid w:val="002D7306"/>
    <w:rsid w:val="002D77AD"/>
    <w:rsid w:val="002D77AE"/>
    <w:rsid w:val="002D7AC9"/>
    <w:rsid w:val="002D7E6F"/>
    <w:rsid w:val="002E05AA"/>
    <w:rsid w:val="002E0D7D"/>
    <w:rsid w:val="002E0F62"/>
    <w:rsid w:val="002E188C"/>
    <w:rsid w:val="002E27A3"/>
    <w:rsid w:val="002E2A4E"/>
    <w:rsid w:val="002E30DA"/>
    <w:rsid w:val="002E3775"/>
    <w:rsid w:val="002E49F7"/>
    <w:rsid w:val="002E4DBC"/>
    <w:rsid w:val="002E561B"/>
    <w:rsid w:val="002E5F18"/>
    <w:rsid w:val="002E68B4"/>
    <w:rsid w:val="002E799E"/>
    <w:rsid w:val="002E7B2D"/>
    <w:rsid w:val="002E7FC7"/>
    <w:rsid w:val="002F008E"/>
    <w:rsid w:val="002F010D"/>
    <w:rsid w:val="002F027E"/>
    <w:rsid w:val="002F0D6C"/>
    <w:rsid w:val="002F0DB7"/>
    <w:rsid w:val="002F0DD0"/>
    <w:rsid w:val="002F0E3D"/>
    <w:rsid w:val="002F13E9"/>
    <w:rsid w:val="002F2139"/>
    <w:rsid w:val="002F25D9"/>
    <w:rsid w:val="002F3007"/>
    <w:rsid w:val="002F318B"/>
    <w:rsid w:val="002F335A"/>
    <w:rsid w:val="002F338B"/>
    <w:rsid w:val="002F43B9"/>
    <w:rsid w:val="002F4545"/>
    <w:rsid w:val="002F4A8F"/>
    <w:rsid w:val="002F4C13"/>
    <w:rsid w:val="002F500D"/>
    <w:rsid w:val="002F539B"/>
    <w:rsid w:val="002F54B1"/>
    <w:rsid w:val="002F590A"/>
    <w:rsid w:val="002F59C7"/>
    <w:rsid w:val="002F5AD9"/>
    <w:rsid w:val="002F5DA0"/>
    <w:rsid w:val="002F636D"/>
    <w:rsid w:val="002F6A2A"/>
    <w:rsid w:val="002F6A5B"/>
    <w:rsid w:val="002F6D3C"/>
    <w:rsid w:val="002F7601"/>
    <w:rsid w:val="002F7BE3"/>
    <w:rsid w:val="002F7C76"/>
    <w:rsid w:val="0030093F"/>
    <w:rsid w:val="00300AB8"/>
    <w:rsid w:val="003018C8"/>
    <w:rsid w:val="0030191B"/>
    <w:rsid w:val="00301D15"/>
    <w:rsid w:val="00301E0A"/>
    <w:rsid w:val="003030B3"/>
    <w:rsid w:val="003033E8"/>
    <w:rsid w:val="0030387F"/>
    <w:rsid w:val="00303884"/>
    <w:rsid w:val="003039A6"/>
    <w:rsid w:val="00303DF0"/>
    <w:rsid w:val="003045DF"/>
    <w:rsid w:val="0030484D"/>
    <w:rsid w:val="003049D4"/>
    <w:rsid w:val="00304AB3"/>
    <w:rsid w:val="00304BF4"/>
    <w:rsid w:val="003056FD"/>
    <w:rsid w:val="0030613E"/>
    <w:rsid w:val="00306436"/>
    <w:rsid w:val="00306964"/>
    <w:rsid w:val="00306A32"/>
    <w:rsid w:val="00307308"/>
    <w:rsid w:val="0030737A"/>
    <w:rsid w:val="003075FD"/>
    <w:rsid w:val="00307892"/>
    <w:rsid w:val="003103FB"/>
    <w:rsid w:val="00310421"/>
    <w:rsid w:val="00310712"/>
    <w:rsid w:val="00310DD1"/>
    <w:rsid w:val="00310FA0"/>
    <w:rsid w:val="003111C5"/>
    <w:rsid w:val="00311BB8"/>
    <w:rsid w:val="0031240F"/>
    <w:rsid w:val="00312ED6"/>
    <w:rsid w:val="0031309E"/>
    <w:rsid w:val="00313492"/>
    <w:rsid w:val="0031416B"/>
    <w:rsid w:val="00314355"/>
    <w:rsid w:val="003148C7"/>
    <w:rsid w:val="00315244"/>
    <w:rsid w:val="00315D92"/>
    <w:rsid w:val="00315F37"/>
    <w:rsid w:val="00316340"/>
    <w:rsid w:val="003165E6"/>
    <w:rsid w:val="00316E28"/>
    <w:rsid w:val="00316F30"/>
    <w:rsid w:val="00316FF5"/>
    <w:rsid w:val="003202A5"/>
    <w:rsid w:val="00320334"/>
    <w:rsid w:val="00320A2C"/>
    <w:rsid w:val="00320B02"/>
    <w:rsid w:val="003212BC"/>
    <w:rsid w:val="0032170C"/>
    <w:rsid w:val="00321E86"/>
    <w:rsid w:val="0032267D"/>
    <w:rsid w:val="00325413"/>
    <w:rsid w:val="0032554E"/>
    <w:rsid w:val="00325669"/>
    <w:rsid w:val="003259C0"/>
    <w:rsid w:val="00325B42"/>
    <w:rsid w:val="00325E55"/>
    <w:rsid w:val="003265F2"/>
    <w:rsid w:val="00326896"/>
    <w:rsid w:val="0032740F"/>
    <w:rsid w:val="003277A0"/>
    <w:rsid w:val="00327B37"/>
    <w:rsid w:val="00327D4D"/>
    <w:rsid w:val="00330362"/>
    <w:rsid w:val="0033097C"/>
    <w:rsid w:val="00330B0E"/>
    <w:rsid w:val="003311D1"/>
    <w:rsid w:val="00332020"/>
    <w:rsid w:val="003323E5"/>
    <w:rsid w:val="003328E2"/>
    <w:rsid w:val="00333153"/>
    <w:rsid w:val="003349E1"/>
    <w:rsid w:val="00334BED"/>
    <w:rsid w:val="00335EDB"/>
    <w:rsid w:val="00336042"/>
    <w:rsid w:val="00336979"/>
    <w:rsid w:val="00336E07"/>
    <w:rsid w:val="00336EAA"/>
    <w:rsid w:val="00340917"/>
    <w:rsid w:val="00341061"/>
    <w:rsid w:val="003411E3"/>
    <w:rsid w:val="0034196C"/>
    <w:rsid w:val="00341A1A"/>
    <w:rsid w:val="00341A5C"/>
    <w:rsid w:val="00341B42"/>
    <w:rsid w:val="00342284"/>
    <w:rsid w:val="0034242D"/>
    <w:rsid w:val="003426B5"/>
    <w:rsid w:val="0034272E"/>
    <w:rsid w:val="00343646"/>
    <w:rsid w:val="00344832"/>
    <w:rsid w:val="0034510F"/>
    <w:rsid w:val="003453F5"/>
    <w:rsid w:val="0034568E"/>
    <w:rsid w:val="00345A33"/>
    <w:rsid w:val="00346B34"/>
    <w:rsid w:val="00347D18"/>
    <w:rsid w:val="00347D6F"/>
    <w:rsid w:val="00347F39"/>
    <w:rsid w:val="0035075F"/>
    <w:rsid w:val="003521AC"/>
    <w:rsid w:val="0035274D"/>
    <w:rsid w:val="00352D67"/>
    <w:rsid w:val="00352DF2"/>
    <w:rsid w:val="00352E04"/>
    <w:rsid w:val="003538DC"/>
    <w:rsid w:val="00353A68"/>
    <w:rsid w:val="00354734"/>
    <w:rsid w:val="00354C26"/>
    <w:rsid w:val="00354E64"/>
    <w:rsid w:val="00355182"/>
    <w:rsid w:val="00355322"/>
    <w:rsid w:val="003558E5"/>
    <w:rsid w:val="0035693A"/>
    <w:rsid w:val="003569AE"/>
    <w:rsid w:val="0035721F"/>
    <w:rsid w:val="003578C3"/>
    <w:rsid w:val="00357C91"/>
    <w:rsid w:val="00357D06"/>
    <w:rsid w:val="00357FEC"/>
    <w:rsid w:val="003600FA"/>
    <w:rsid w:val="00360E22"/>
    <w:rsid w:val="00360EF0"/>
    <w:rsid w:val="00361B3F"/>
    <w:rsid w:val="00361C91"/>
    <w:rsid w:val="00361F07"/>
    <w:rsid w:val="003629AD"/>
    <w:rsid w:val="00362A6F"/>
    <w:rsid w:val="00362C25"/>
    <w:rsid w:val="00362D51"/>
    <w:rsid w:val="00362DD6"/>
    <w:rsid w:val="003630A6"/>
    <w:rsid w:val="00363132"/>
    <w:rsid w:val="0036329C"/>
    <w:rsid w:val="00364415"/>
    <w:rsid w:val="00364583"/>
    <w:rsid w:val="00364B72"/>
    <w:rsid w:val="003650FD"/>
    <w:rsid w:val="00365D10"/>
    <w:rsid w:val="00366521"/>
    <w:rsid w:val="00366B7A"/>
    <w:rsid w:val="0036706E"/>
    <w:rsid w:val="00367577"/>
    <w:rsid w:val="00367AB9"/>
    <w:rsid w:val="00367E5D"/>
    <w:rsid w:val="0037002A"/>
    <w:rsid w:val="003703A0"/>
    <w:rsid w:val="0037186C"/>
    <w:rsid w:val="00371936"/>
    <w:rsid w:val="003728F9"/>
    <w:rsid w:val="00373629"/>
    <w:rsid w:val="00373B9F"/>
    <w:rsid w:val="00374209"/>
    <w:rsid w:val="003748E5"/>
    <w:rsid w:val="00374B03"/>
    <w:rsid w:val="00374C49"/>
    <w:rsid w:val="003751A6"/>
    <w:rsid w:val="003752A9"/>
    <w:rsid w:val="003755C0"/>
    <w:rsid w:val="003759EC"/>
    <w:rsid w:val="00375D45"/>
    <w:rsid w:val="00375DDF"/>
    <w:rsid w:val="003770D9"/>
    <w:rsid w:val="00377157"/>
    <w:rsid w:val="0037719F"/>
    <w:rsid w:val="003771DB"/>
    <w:rsid w:val="00377413"/>
    <w:rsid w:val="00377747"/>
    <w:rsid w:val="00377C33"/>
    <w:rsid w:val="00377EB1"/>
    <w:rsid w:val="0038031A"/>
    <w:rsid w:val="00380375"/>
    <w:rsid w:val="003804F8"/>
    <w:rsid w:val="003809EE"/>
    <w:rsid w:val="00380D3B"/>
    <w:rsid w:val="00380F8A"/>
    <w:rsid w:val="00380F93"/>
    <w:rsid w:val="003810DE"/>
    <w:rsid w:val="0038157D"/>
    <w:rsid w:val="003815AD"/>
    <w:rsid w:val="00381F15"/>
    <w:rsid w:val="00381F27"/>
    <w:rsid w:val="00382654"/>
    <w:rsid w:val="003826EB"/>
    <w:rsid w:val="003829AA"/>
    <w:rsid w:val="00382D6E"/>
    <w:rsid w:val="003832A4"/>
    <w:rsid w:val="00383AC5"/>
    <w:rsid w:val="00384126"/>
    <w:rsid w:val="0038451A"/>
    <w:rsid w:val="0038486F"/>
    <w:rsid w:val="003848D2"/>
    <w:rsid w:val="0038526B"/>
    <w:rsid w:val="00386545"/>
    <w:rsid w:val="00386A5A"/>
    <w:rsid w:val="00386B67"/>
    <w:rsid w:val="00386D70"/>
    <w:rsid w:val="00386D71"/>
    <w:rsid w:val="00386E82"/>
    <w:rsid w:val="00387163"/>
    <w:rsid w:val="0038776E"/>
    <w:rsid w:val="00387C0C"/>
    <w:rsid w:val="00387D41"/>
    <w:rsid w:val="00390ABB"/>
    <w:rsid w:val="00390CD3"/>
    <w:rsid w:val="00391095"/>
    <w:rsid w:val="0039118C"/>
    <w:rsid w:val="0039126E"/>
    <w:rsid w:val="0039167E"/>
    <w:rsid w:val="00391695"/>
    <w:rsid w:val="003917B0"/>
    <w:rsid w:val="003918FE"/>
    <w:rsid w:val="00391CC2"/>
    <w:rsid w:val="003923DA"/>
    <w:rsid w:val="00393A27"/>
    <w:rsid w:val="00393D5E"/>
    <w:rsid w:val="00393E5B"/>
    <w:rsid w:val="0039424D"/>
    <w:rsid w:val="00394398"/>
    <w:rsid w:val="0039501B"/>
    <w:rsid w:val="0039534A"/>
    <w:rsid w:val="003953AE"/>
    <w:rsid w:val="003959E6"/>
    <w:rsid w:val="00395B3E"/>
    <w:rsid w:val="00395D2A"/>
    <w:rsid w:val="00396309"/>
    <w:rsid w:val="003963C3"/>
    <w:rsid w:val="0039657B"/>
    <w:rsid w:val="00396D72"/>
    <w:rsid w:val="003975A6"/>
    <w:rsid w:val="0039771D"/>
    <w:rsid w:val="00397A58"/>
    <w:rsid w:val="00397A62"/>
    <w:rsid w:val="003A0078"/>
    <w:rsid w:val="003A07DC"/>
    <w:rsid w:val="003A0EED"/>
    <w:rsid w:val="003A15D9"/>
    <w:rsid w:val="003A1762"/>
    <w:rsid w:val="003A176D"/>
    <w:rsid w:val="003A1968"/>
    <w:rsid w:val="003A22B3"/>
    <w:rsid w:val="003A3909"/>
    <w:rsid w:val="003A39D0"/>
    <w:rsid w:val="003A4889"/>
    <w:rsid w:val="003A4983"/>
    <w:rsid w:val="003A4EB0"/>
    <w:rsid w:val="003A4F8C"/>
    <w:rsid w:val="003A54A9"/>
    <w:rsid w:val="003A5627"/>
    <w:rsid w:val="003A5A65"/>
    <w:rsid w:val="003A5CED"/>
    <w:rsid w:val="003A6444"/>
    <w:rsid w:val="003A6BE2"/>
    <w:rsid w:val="003A6C6C"/>
    <w:rsid w:val="003A6EF8"/>
    <w:rsid w:val="003A7097"/>
    <w:rsid w:val="003A76A7"/>
    <w:rsid w:val="003A7917"/>
    <w:rsid w:val="003A7C73"/>
    <w:rsid w:val="003A7D6F"/>
    <w:rsid w:val="003B00F9"/>
    <w:rsid w:val="003B0109"/>
    <w:rsid w:val="003B07A2"/>
    <w:rsid w:val="003B0FE7"/>
    <w:rsid w:val="003B146D"/>
    <w:rsid w:val="003B175C"/>
    <w:rsid w:val="003B1D73"/>
    <w:rsid w:val="003B1F11"/>
    <w:rsid w:val="003B24FB"/>
    <w:rsid w:val="003B2659"/>
    <w:rsid w:val="003B2FD5"/>
    <w:rsid w:val="003B329C"/>
    <w:rsid w:val="003B34E1"/>
    <w:rsid w:val="003B37D1"/>
    <w:rsid w:val="003B3A48"/>
    <w:rsid w:val="003B3CA6"/>
    <w:rsid w:val="003B3E98"/>
    <w:rsid w:val="003B3F79"/>
    <w:rsid w:val="003B4286"/>
    <w:rsid w:val="003B4932"/>
    <w:rsid w:val="003B4BBC"/>
    <w:rsid w:val="003B4CA7"/>
    <w:rsid w:val="003B5E24"/>
    <w:rsid w:val="003B5EAD"/>
    <w:rsid w:val="003B6116"/>
    <w:rsid w:val="003B633D"/>
    <w:rsid w:val="003B66C2"/>
    <w:rsid w:val="003B6A3B"/>
    <w:rsid w:val="003B6FEC"/>
    <w:rsid w:val="003B72B5"/>
    <w:rsid w:val="003B7584"/>
    <w:rsid w:val="003B78FD"/>
    <w:rsid w:val="003B7AD7"/>
    <w:rsid w:val="003C028B"/>
    <w:rsid w:val="003C21BD"/>
    <w:rsid w:val="003C3580"/>
    <w:rsid w:val="003C390D"/>
    <w:rsid w:val="003C3C81"/>
    <w:rsid w:val="003C3ECD"/>
    <w:rsid w:val="003C482B"/>
    <w:rsid w:val="003C4A41"/>
    <w:rsid w:val="003C5253"/>
    <w:rsid w:val="003C57D4"/>
    <w:rsid w:val="003C5847"/>
    <w:rsid w:val="003C61CD"/>
    <w:rsid w:val="003C67EB"/>
    <w:rsid w:val="003C6DF3"/>
    <w:rsid w:val="003C7352"/>
    <w:rsid w:val="003C7511"/>
    <w:rsid w:val="003C77F1"/>
    <w:rsid w:val="003D0030"/>
    <w:rsid w:val="003D039B"/>
    <w:rsid w:val="003D0576"/>
    <w:rsid w:val="003D0A8E"/>
    <w:rsid w:val="003D0D1B"/>
    <w:rsid w:val="003D12B6"/>
    <w:rsid w:val="003D191A"/>
    <w:rsid w:val="003D205B"/>
    <w:rsid w:val="003D3D65"/>
    <w:rsid w:val="003D3F8B"/>
    <w:rsid w:val="003D3FCD"/>
    <w:rsid w:val="003D3FE1"/>
    <w:rsid w:val="003D405B"/>
    <w:rsid w:val="003D442B"/>
    <w:rsid w:val="003D445D"/>
    <w:rsid w:val="003D52E0"/>
    <w:rsid w:val="003D60AB"/>
    <w:rsid w:val="003D6331"/>
    <w:rsid w:val="003D65F9"/>
    <w:rsid w:val="003D66A6"/>
    <w:rsid w:val="003D67B4"/>
    <w:rsid w:val="003D6A86"/>
    <w:rsid w:val="003D6AF2"/>
    <w:rsid w:val="003D6B5E"/>
    <w:rsid w:val="003D6BD0"/>
    <w:rsid w:val="003D6D31"/>
    <w:rsid w:val="003D6FC7"/>
    <w:rsid w:val="003D7029"/>
    <w:rsid w:val="003E0512"/>
    <w:rsid w:val="003E08B6"/>
    <w:rsid w:val="003E0AF7"/>
    <w:rsid w:val="003E1E06"/>
    <w:rsid w:val="003E26DA"/>
    <w:rsid w:val="003E2E72"/>
    <w:rsid w:val="003E3528"/>
    <w:rsid w:val="003E364A"/>
    <w:rsid w:val="003E3740"/>
    <w:rsid w:val="003E40B0"/>
    <w:rsid w:val="003E452C"/>
    <w:rsid w:val="003E4E8C"/>
    <w:rsid w:val="003E4FA5"/>
    <w:rsid w:val="003E53B4"/>
    <w:rsid w:val="003E54A6"/>
    <w:rsid w:val="003E552A"/>
    <w:rsid w:val="003E572D"/>
    <w:rsid w:val="003E615F"/>
    <w:rsid w:val="003E61B1"/>
    <w:rsid w:val="003E68C1"/>
    <w:rsid w:val="003E7416"/>
    <w:rsid w:val="003E7528"/>
    <w:rsid w:val="003E7922"/>
    <w:rsid w:val="003E7D3C"/>
    <w:rsid w:val="003E7DB6"/>
    <w:rsid w:val="003E7EB6"/>
    <w:rsid w:val="003F005D"/>
    <w:rsid w:val="003F02DF"/>
    <w:rsid w:val="003F13AB"/>
    <w:rsid w:val="003F2377"/>
    <w:rsid w:val="003F2688"/>
    <w:rsid w:val="003F2840"/>
    <w:rsid w:val="003F2CEF"/>
    <w:rsid w:val="003F2F5B"/>
    <w:rsid w:val="003F2FCB"/>
    <w:rsid w:val="003F3110"/>
    <w:rsid w:val="003F325E"/>
    <w:rsid w:val="003F37F0"/>
    <w:rsid w:val="003F3BF2"/>
    <w:rsid w:val="003F416D"/>
    <w:rsid w:val="003F423F"/>
    <w:rsid w:val="003F4B5D"/>
    <w:rsid w:val="003F4E18"/>
    <w:rsid w:val="003F4F3C"/>
    <w:rsid w:val="003F5057"/>
    <w:rsid w:val="003F522E"/>
    <w:rsid w:val="003F5230"/>
    <w:rsid w:val="003F5442"/>
    <w:rsid w:val="003F601A"/>
    <w:rsid w:val="003F680A"/>
    <w:rsid w:val="003F6AF7"/>
    <w:rsid w:val="003F6E1F"/>
    <w:rsid w:val="003F79C2"/>
    <w:rsid w:val="003F7CA3"/>
    <w:rsid w:val="0040100A"/>
    <w:rsid w:val="004013A7"/>
    <w:rsid w:val="004018D8"/>
    <w:rsid w:val="00401AE2"/>
    <w:rsid w:val="004022A8"/>
    <w:rsid w:val="00402CC8"/>
    <w:rsid w:val="00402CD7"/>
    <w:rsid w:val="00402E27"/>
    <w:rsid w:val="004038A8"/>
    <w:rsid w:val="00403989"/>
    <w:rsid w:val="00404717"/>
    <w:rsid w:val="00404ABE"/>
    <w:rsid w:val="00404EE4"/>
    <w:rsid w:val="0040524D"/>
    <w:rsid w:val="004054CE"/>
    <w:rsid w:val="004054DC"/>
    <w:rsid w:val="00405BB1"/>
    <w:rsid w:val="00405D41"/>
    <w:rsid w:val="00406D7B"/>
    <w:rsid w:val="00406E13"/>
    <w:rsid w:val="00406EDA"/>
    <w:rsid w:val="00410DAB"/>
    <w:rsid w:val="0041128F"/>
    <w:rsid w:val="00411874"/>
    <w:rsid w:val="0041293E"/>
    <w:rsid w:val="004135CA"/>
    <w:rsid w:val="0041398B"/>
    <w:rsid w:val="00413A71"/>
    <w:rsid w:val="00413C0D"/>
    <w:rsid w:val="004142F6"/>
    <w:rsid w:val="00414383"/>
    <w:rsid w:val="00414962"/>
    <w:rsid w:val="00415345"/>
    <w:rsid w:val="00415807"/>
    <w:rsid w:val="00415D56"/>
    <w:rsid w:val="0041612B"/>
    <w:rsid w:val="0041631A"/>
    <w:rsid w:val="004164DE"/>
    <w:rsid w:val="00416813"/>
    <w:rsid w:val="00416A82"/>
    <w:rsid w:val="00416C37"/>
    <w:rsid w:val="00416E70"/>
    <w:rsid w:val="00416F32"/>
    <w:rsid w:val="004171BC"/>
    <w:rsid w:val="004175A9"/>
    <w:rsid w:val="004176FA"/>
    <w:rsid w:val="004177C4"/>
    <w:rsid w:val="00417845"/>
    <w:rsid w:val="00417D8E"/>
    <w:rsid w:val="00417D91"/>
    <w:rsid w:val="0042040E"/>
    <w:rsid w:val="00420B8F"/>
    <w:rsid w:val="00420E43"/>
    <w:rsid w:val="00421225"/>
    <w:rsid w:val="004218BA"/>
    <w:rsid w:val="00421F58"/>
    <w:rsid w:val="00422428"/>
    <w:rsid w:val="00422A9F"/>
    <w:rsid w:val="00422DA8"/>
    <w:rsid w:val="004230B1"/>
    <w:rsid w:val="004230CD"/>
    <w:rsid w:val="004233D9"/>
    <w:rsid w:val="004240C7"/>
    <w:rsid w:val="004240EB"/>
    <w:rsid w:val="0042423E"/>
    <w:rsid w:val="004249C3"/>
    <w:rsid w:val="00424E81"/>
    <w:rsid w:val="0042500C"/>
    <w:rsid w:val="00425195"/>
    <w:rsid w:val="0042603C"/>
    <w:rsid w:val="00426ACF"/>
    <w:rsid w:val="00427F65"/>
    <w:rsid w:val="004303CD"/>
    <w:rsid w:val="00430A9F"/>
    <w:rsid w:val="00430F75"/>
    <w:rsid w:val="00432028"/>
    <w:rsid w:val="004325CE"/>
    <w:rsid w:val="00432A5C"/>
    <w:rsid w:val="00432E3C"/>
    <w:rsid w:val="004335B4"/>
    <w:rsid w:val="00433BB9"/>
    <w:rsid w:val="00434CA3"/>
    <w:rsid w:val="0043514A"/>
    <w:rsid w:val="00435387"/>
    <w:rsid w:val="00435562"/>
    <w:rsid w:val="00436C8F"/>
    <w:rsid w:val="00436C9A"/>
    <w:rsid w:val="00436D77"/>
    <w:rsid w:val="0043706A"/>
    <w:rsid w:val="004370D1"/>
    <w:rsid w:val="00437145"/>
    <w:rsid w:val="0043728F"/>
    <w:rsid w:val="00437670"/>
    <w:rsid w:val="00437B80"/>
    <w:rsid w:val="00437ED6"/>
    <w:rsid w:val="00440497"/>
    <w:rsid w:val="004406B8"/>
    <w:rsid w:val="00440D47"/>
    <w:rsid w:val="00441102"/>
    <w:rsid w:val="00441311"/>
    <w:rsid w:val="004417BF"/>
    <w:rsid w:val="00441B2A"/>
    <w:rsid w:val="00441F61"/>
    <w:rsid w:val="0044233D"/>
    <w:rsid w:val="004429B2"/>
    <w:rsid w:val="00442E84"/>
    <w:rsid w:val="004431D9"/>
    <w:rsid w:val="00443B3B"/>
    <w:rsid w:val="00443BE6"/>
    <w:rsid w:val="00443F0F"/>
    <w:rsid w:val="00444128"/>
    <w:rsid w:val="004447D9"/>
    <w:rsid w:val="00444BDB"/>
    <w:rsid w:val="00444BE4"/>
    <w:rsid w:val="00445078"/>
    <w:rsid w:val="00445654"/>
    <w:rsid w:val="00445CC9"/>
    <w:rsid w:val="00446533"/>
    <w:rsid w:val="00446C96"/>
    <w:rsid w:val="00446E41"/>
    <w:rsid w:val="004473DB"/>
    <w:rsid w:val="004476DA"/>
    <w:rsid w:val="004501D5"/>
    <w:rsid w:val="004505B1"/>
    <w:rsid w:val="00450688"/>
    <w:rsid w:val="00450F14"/>
    <w:rsid w:val="00451111"/>
    <w:rsid w:val="0045124F"/>
    <w:rsid w:val="00451524"/>
    <w:rsid w:val="004515FD"/>
    <w:rsid w:val="00451637"/>
    <w:rsid w:val="00451B06"/>
    <w:rsid w:val="00451BBB"/>
    <w:rsid w:val="004520F8"/>
    <w:rsid w:val="004527AC"/>
    <w:rsid w:val="00452D4A"/>
    <w:rsid w:val="00452F78"/>
    <w:rsid w:val="00453946"/>
    <w:rsid w:val="00453B4E"/>
    <w:rsid w:val="00453B77"/>
    <w:rsid w:val="00454F3D"/>
    <w:rsid w:val="00455A48"/>
    <w:rsid w:val="00456433"/>
    <w:rsid w:val="0045776E"/>
    <w:rsid w:val="00460324"/>
    <w:rsid w:val="004607CF"/>
    <w:rsid w:val="00460A81"/>
    <w:rsid w:val="00460BE5"/>
    <w:rsid w:val="004613D2"/>
    <w:rsid w:val="00462019"/>
    <w:rsid w:val="00462049"/>
    <w:rsid w:val="004625A2"/>
    <w:rsid w:val="0046295B"/>
    <w:rsid w:val="00462A46"/>
    <w:rsid w:val="00462B94"/>
    <w:rsid w:val="00462D96"/>
    <w:rsid w:val="00462EAB"/>
    <w:rsid w:val="0046332C"/>
    <w:rsid w:val="00463D89"/>
    <w:rsid w:val="00464927"/>
    <w:rsid w:val="004653CB"/>
    <w:rsid w:val="0046560F"/>
    <w:rsid w:val="00465CE2"/>
    <w:rsid w:val="00465E2F"/>
    <w:rsid w:val="0046602F"/>
    <w:rsid w:val="0046611E"/>
    <w:rsid w:val="00466A6B"/>
    <w:rsid w:val="00466CA7"/>
    <w:rsid w:val="00470101"/>
    <w:rsid w:val="00471501"/>
    <w:rsid w:val="004716ED"/>
    <w:rsid w:val="0047198C"/>
    <w:rsid w:val="00471B32"/>
    <w:rsid w:val="00472094"/>
    <w:rsid w:val="0047289E"/>
    <w:rsid w:val="00472FF9"/>
    <w:rsid w:val="004730E2"/>
    <w:rsid w:val="004732DE"/>
    <w:rsid w:val="00473A0F"/>
    <w:rsid w:val="00473ABB"/>
    <w:rsid w:val="004742CD"/>
    <w:rsid w:val="00474735"/>
    <w:rsid w:val="00474BD1"/>
    <w:rsid w:val="00474D6D"/>
    <w:rsid w:val="00474E3B"/>
    <w:rsid w:val="00475505"/>
    <w:rsid w:val="00475791"/>
    <w:rsid w:val="004757F0"/>
    <w:rsid w:val="00475AAD"/>
    <w:rsid w:val="00475BE2"/>
    <w:rsid w:val="00475BFD"/>
    <w:rsid w:val="0047609E"/>
    <w:rsid w:val="0047654A"/>
    <w:rsid w:val="00476B84"/>
    <w:rsid w:val="00476DFA"/>
    <w:rsid w:val="004777B8"/>
    <w:rsid w:val="00477E0C"/>
    <w:rsid w:val="00477E4A"/>
    <w:rsid w:val="004802F0"/>
    <w:rsid w:val="00481413"/>
    <w:rsid w:val="004818D0"/>
    <w:rsid w:val="00481BEB"/>
    <w:rsid w:val="00481C70"/>
    <w:rsid w:val="00482A27"/>
    <w:rsid w:val="00482EBD"/>
    <w:rsid w:val="004837E4"/>
    <w:rsid w:val="00483E5A"/>
    <w:rsid w:val="00483F86"/>
    <w:rsid w:val="004841CA"/>
    <w:rsid w:val="00484EAE"/>
    <w:rsid w:val="00484F69"/>
    <w:rsid w:val="004857F6"/>
    <w:rsid w:val="0048594D"/>
    <w:rsid w:val="0048663D"/>
    <w:rsid w:val="00486AF4"/>
    <w:rsid w:val="00487E09"/>
    <w:rsid w:val="004919EC"/>
    <w:rsid w:val="00491AEA"/>
    <w:rsid w:val="00491AF8"/>
    <w:rsid w:val="00491BD5"/>
    <w:rsid w:val="00491D08"/>
    <w:rsid w:val="0049245B"/>
    <w:rsid w:val="00492C43"/>
    <w:rsid w:val="0049305E"/>
    <w:rsid w:val="00493120"/>
    <w:rsid w:val="004936B7"/>
    <w:rsid w:val="00493B0A"/>
    <w:rsid w:val="00493C8C"/>
    <w:rsid w:val="004946CC"/>
    <w:rsid w:val="0049486C"/>
    <w:rsid w:val="0049491A"/>
    <w:rsid w:val="00494B95"/>
    <w:rsid w:val="00494DA6"/>
    <w:rsid w:val="0049511D"/>
    <w:rsid w:val="00495458"/>
    <w:rsid w:val="004956C6"/>
    <w:rsid w:val="00495BE9"/>
    <w:rsid w:val="00495CC8"/>
    <w:rsid w:val="00495CFD"/>
    <w:rsid w:val="0049628D"/>
    <w:rsid w:val="004962AC"/>
    <w:rsid w:val="004962BB"/>
    <w:rsid w:val="00496A97"/>
    <w:rsid w:val="00496BCA"/>
    <w:rsid w:val="004973C1"/>
    <w:rsid w:val="00497F91"/>
    <w:rsid w:val="004A0541"/>
    <w:rsid w:val="004A0BC1"/>
    <w:rsid w:val="004A0F70"/>
    <w:rsid w:val="004A19E6"/>
    <w:rsid w:val="004A1BF0"/>
    <w:rsid w:val="004A1BFF"/>
    <w:rsid w:val="004A1EF4"/>
    <w:rsid w:val="004A1F33"/>
    <w:rsid w:val="004A338C"/>
    <w:rsid w:val="004A3410"/>
    <w:rsid w:val="004A369C"/>
    <w:rsid w:val="004A38EE"/>
    <w:rsid w:val="004A394B"/>
    <w:rsid w:val="004A3A85"/>
    <w:rsid w:val="004A487B"/>
    <w:rsid w:val="004A508B"/>
    <w:rsid w:val="004A5F56"/>
    <w:rsid w:val="004A6120"/>
    <w:rsid w:val="004A6A48"/>
    <w:rsid w:val="004A6E83"/>
    <w:rsid w:val="004A73CF"/>
    <w:rsid w:val="004A7E03"/>
    <w:rsid w:val="004B0286"/>
    <w:rsid w:val="004B03F8"/>
    <w:rsid w:val="004B0485"/>
    <w:rsid w:val="004B0822"/>
    <w:rsid w:val="004B0CBF"/>
    <w:rsid w:val="004B15A2"/>
    <w:rsid w:val="004B1C3A"/>
    <w:rsid w:val="004B1E64"/>
    <w:rsid w:val="004B1F43"/>
    <w:rsid w:val="004B219B"/>
    <w:rsid w:val="004B2557"/>
    <w:rsid w:val="004B298E"/>
    <w:rsid w:val="004B3278"/>
    <w:rsid w:val="004B3C01"/>
    <w:rsid w:val="004B45C9"/>
    <w:rsid w:val="004B4A42"/>
    <w:rsid w:val="004B4BE4"/>
    <w:rsid w:val="004B4D77"/>
    <w:rsid w:val="004B4EFD"/>
    <w:rsid w:val="004B552D"/>
    <w:rsid w:val="004B6703"/>
    <w:rsid w:val="004B6DCC"/>
    <w:rsid w:val="004B7F4A"/>
    <w:rsid w:val="004C005B"/>
    <w:rsid w:val="004C03CF"/>
    <w:rsid w:val="004C097E"/>
    <w:rsid w:val="004C0E6C"/>
    <w:rsid w:val="004C0ECA"/>
    <w:rsid w:val="004C1392"/>
    <w:rsid w:val="004C1698"/>
    <w:rsid w:val="004C1928"/>
    <w:rsid w:val="004C19AF"/>
    <w:rsid w:val="004C1BF6"/>
    <w:rsid w:val="004C2441"/>
    <w:rsid w:val="004C265E"/>
    <w:rsid w:val="004C26D4"/>
    <w:rsid w:val="004C3787"/>
    <w:rsid w:val="004C3FFC"/>
    <w:rsid w:val="004C4092"/>
    <w:rsid w:val="004C51D1"/>
    <w:rsid w:val="004C5AFC"/>
    <w:rsid w:val="004C5EA9"/>
    <w:rsid w:val="004C6094"/>
    <w:rsid w:val="004C6955"/>
    <w:rsid w:val="004C759D"/>
    <w:rsid w:val="004D0490"/>
    <w:rsid w:val="004D04D1"/>
    <w:rsid w:val="004D0595"/>
    <w:rsid w:val="004D097A"/>
    <w:rsid w:val="004D124E"/>
    <w:rsid w:val="004D1D7F"/>
    <w:rsid w:val="004D1F73"/>
    <w:rsid w:val="004D2071"/>
    <w:rsid w:val="004D2446"/>
    <w:rsid w:val="004D267A"/>
    <w:rsid w:val="004D34EA"/>
    <w:rsid w:val="004D3E7B"/>
    <w:rsid w:val="004D5E88"/>
    <w:rsid w:val="004D65DC"/>
    <w:rsid w:val="004D69C7"/>
    <w:rsid w:val="004D6A05"/>
    <w:rsid w:val="004D6DA8"/>
    <w:rsid w:val="004D6DF8"/>
    <w:rsid w:val="004D7133"/>
    <w:rsid w:val="004D7A35"/>
    <w:rsid w:val="004E11A8"/>
    <w:rsid w:val="004E160A"/>
    <w:rsid w:val="004E27BB"/>
    <w:rsid w:val="004E2B91"/>
    <w:rsid w:val="004E34A0"/>
    <w:rsid w:val="004E3E00"/>
    <w:rsid w:val="004E4C05"/>
    <w:rsid w:val="004E4CF7"/>
    <w:rsid w:val="004E501B"/>
    <w:rsid w:val="004E540C"/>
    <w:rsid w:val="004E6248"/>
    <w:rsid w:val="004E6474"/>
    <w:rsid w:val="004E64DA"/>
    <w:rsid w:val="004E64E4"/>
    <w:rsid w:val="004E65BB"/>
    <w:rsid w:val="004E68D0"/>
    <w:rsid w:val="004E695C"/>
    <w:rsid w:val="004E6C79"/>
    <w:rsid w:val="004E6D73"/>
    <w:rsid w:val="004E6EF1"/>
    <w:rsid w:val="004E7D2D"/>
    <w:rsid w:val="004E7DD3"/>
    <w:rsid w:val="004E7E3B"/>
    <w:rsid w:val="004F04A1"/>
    <w:rsid w:val="004F0A6C"/>
    <w:rsid w:val="004F0D90"/>
    <w:rsid w:val="004F11F8"/>
    <w:rsid w:val="004F152A"/>
    <w:rsid w:val="004F18F0"/>
    <w:rsid w:val="004F1C24"/>
    <w:rsid w:val="004F1F28"/>
    <w:rsid w:val="004F262C"/>
    <w:rsid w:val="004F2E9F"/>
    <w:rsid w:val="004F2EC8"/>
    <w:rsid w:val="004F30F6"/>
    <w:rsid w:val="004F312A"/>
    <w:rsid w:val="004F3477"/>
    <w:rsid w:val="004F3B11"/>
    <w:rsid w:val="004F429B"/>
    <w:rsid w:val="004F43C9"/>
    <w:rsid w:val="004F4841"/>
    <w:rsid w:val="004F4DEA"/>
    <w:rsid w:val="004F4EEA"/>
    <w:rsid w:val="004F5545"/>
    <w:rsid w:val="004F60CB"/>
    <w:rsid w:val="004F672F"/>
    <w:rsid w:val="004F6E9C"/>
    <w:rsid w:val="004F78D6"/>
    <w:rsid w:val="004F7DAC"/>
    <w:rsid w:val="00500198"/>
    <w:rsid w:val="005005FE"/>
    <w:rsid w:val="00500BCB"/>
    <w:rsid w:val="00500CB1"/>
    <w:rsid w:val="00500E3F"/>
    <w:rsid w:val="00501177"/>
    <w:rsid w:val="005013E7"/>
    <w:rsid w:val="0050227F"/>
    <w:rsid w:val="005038C7"/>
    <w:rsid w:val="005039CD"/>
    <w:rsid w:val="00503CA1"/>
    <w:rsid w:val="00504BA3"/>
    <w:rsid w:val="005051E2"/>
    <w:rsid w:val="005053A0"/>
    <w:rsid w:val="005053FE"/>
    <w:rsid w:val="00505632"/>
    <w:rsid w:val="00505BAA"/>
    <w:rsid w:val="00506493"/>
    <w:rsid w:val="00506649"/>
    <w:rsid w:val="00506935"/>
    <w:rsid w:val="005074F8"/>
    <w:rsid w:val="00507690"/>
    <w:rsid w:val="00507F95"/>
    <w:rsid w:val="0051089D"/>
    <w:rsid w:val="00511468"/>
    <w:rsid w:val="0051192F"/>
    <w:rsid w:val="00511C7D"/>
    <w:rsid w:val="0051270B"/>
    <w:rsid w:val="005127D7"/>
    <w:rsid w:val="00512AB6"/>
    <w:rsid w:val="0051363C"/>
    <w:rsid w:val="005138D1"/>
    <w:rsid w:val="005138D2"/>
    <w:rsid w:val="0051475A"/>
    <w:rsid w:val="00514961"/>
    <w:rsid w:val="005150F7"/>
    <w:rsid w:val="005155A1"/>
    <w:rsid w:val="0051595B"/>
    <w:rsid w:val="00515E8D"/>
    <w:rsid w:val="00515FC9"/>
    <w:rsid w:val="00516BEE"/>
    <w:rsid w:val="00517114"/>
    <w:rsid w:val="0051780C"/>
    <w:rsid w:val="00517AF2"/>
    <w:rsid w:val="00517CE2"/>
    <w:rsid w:val="005201D5"/>
    <w:rsid w:val="00520B63"/>
    <w:rsid w:val="005211C3"/>
    <w:rsid w:val="0052138C"/>
    <w:rsid w:val="00521951"/>
    <w:rsid w:val="00521B89"/>
    <w:rsid w:val="00522051"/>
    <w:rsid w:val="005220C5"/>
    <w:rsid w:val="00522111"/>
    <w:rsid w:val="00522157"/>
    <w:rsid w:val="005222C7"/>
    <w:rsid w:val="00522F5D"/>
    <w:rsid w:val="00522F67"/>
    <w:rsid w:val="005234C3"/>
    <w:rsid w:val="005239E7"/>
    <w:rsid w:val="00523E91"/>
    <w:rsid w:val="00523F65"/>
    <w:rsid w:val="005256FB"/>
    <w:rsid w:val="005257C4"/>
    <w:rsid w:val="0052595C"/>
    <w:rsid w:val="0052606E"/>
    <w:rsid w:val="005264D7"/>
    <w:rsid w:val="00526AD0"/>
    <w:rsid w:val="00527324"/>
    <w:rsid w:val="00527A64"/>
    <w:rsid w:val="00527CB4"/>
    <w:rsid w:val="00527CE3"/>
    <w:rsid w:val="0053050C"/>
    <w:rsid w:val="00530CFE"/>
    <w:rsid w:val="00530EB6"/>
    <w:rsid w:val="005311EA"/>
    <w:rsid w:val="00531317"/>
    <w:rsid w:val="005314CE"/>
    <w:rsid w:val="00531DE1"/>
    <w:rsid w:val="005321F1"/>
    <w:rsid w:val="005323B1"/>
    <w:rsid w:val="0053240E"/>
    <w:rsid w:val="0053334C"/>
    <w:rsid w:val="005337DE"/>
    <w:rsid w:val="00534169"/>
    <w:rsid w:val="00534A54"/>
    <w:rsid w:val="00534B17"/>
    <w:rsid w:val="00535504"/>
    <w:rsid w:val="00536681"/>
    <w:rsid w:val="00536A1A"/>
    <w:rsid w:val="00536AFA"/>
    <w:rsid w:val="00537187"/>
    <w:rsid w:val="00537650"/>
    <w:rsid w:val="005377BA"/>
    <w:rsid w:val="00540271"/>
    <w:rsid w:val="00540606"/>
    <w:rsid w:val="00540833"/>
    <w:rsid w:val="005412AB"/>
    <w:rsid w:val="00541BBE"/>
    <w:rsid w:val="00541CC1"/>
    <w:rsid w:val="00542D66"/>
    <w:rsid w:val="005430D5"/>
    <w:rsid w:val="005432B0"/>
    <w:rsid w:val="00543516"/>
    <w:rsid w:val="00543616"/>
    <w:rsid w:val="0054392E"/>
    <w:rsid w:val="00543E6D"/>
    <w:rsid w:val="005446C7"/>
    <w:rsid w:val="005451B0"/>
    <w:rsid w:val="005454CB"/>
    <w:rsid w:val="00545B52"/>
    <w:rsid w:val="00546123"/>
    <w:rsid w:val="0054644F"/>
    <w:rsid w:val="00546518"/>
    <w:rsid w:val="0054654F"/>
    <w:rsid w:val="00546592"/>
    <w:rsid w:val="005472D1"/>
    <w:rsid w:val="00547308"/>
    <w:rsid w:val="00547582"/>
    <w:rsid w:val="00547A2A"/>
    <w:rsid w:val="00547D33"/>
    <w:rsid w:val="00547DF7"/>
    <w:rsid w:val="005506AD"/>
    <w:rsid w:val="00550DC9"/>
    <w:rsid w:val="00551146"/>
    <w:rsid w:val="005517CB"/>
    <w:rsid w:val="00551A76"/>
    <w:rsid w:val="005523E8"/>
    <w:rsid w:val="00552485"/>
    <w:rsid w:val="00552567"/>
    <w:rsid w:val="00552647"/>
    <w:rsid w:val="00552D67"/>
    <w:rsid w:val="00552DC6"/>
    <w:rsid w:val="00553172"/>
    <w:rsid w:val="0055341A"/>
    <w:rsid w:val="00553E8C"/>
    <w:rsid w:val="0055415D"/>
    <w:rsid w:val="005549B5"/>
    <w:rsid w:val="00554D07"/>
    <w:rsid w:val="00554D0A"/>
    <w:rsid w:val="00555278"/>
    <w:rsid w:val="005554E1"/>
    <w:rsid w:val="00556179"/>
    <w:rsid w:val="005561E4"/>
    <w:rsid w:val="00556205"/>
    <w:rsid w:val="00556CAB"/>
    <w:rsid w:val="00556D56"/>
    <w:rsid w:val="005570E3"/>
    <w:rsid w:val="0055743B"/>
    <w:rsid w:val="005575F6"/>
    <w:rsid w:val="00557923"/>
    <w:rsid w:val="00557C37"/>
    <w:rsid w:val="00560196"/>
    <w:rsid w:val="00560E53"/>
    <w:rsid w:val="00561235"/>
    <w:rsid w:val="005613E5"/>
    <w:rsid w:val="005614AB"/>
    <w:rsid w:val="005615B3"/>
    <w:rsid w:val="00561B36"/>
    <w:rsid w:val="00562B60"/>
    <w:rsid w:val="00562C7A"/>
    <w:rsid w:val="005632A7"/>
    <w:rsid w:val="00563BB3"/>
    <w:rsid w:val="00563E78"/>
    <w:rsid w:val="0056460B"/>
    <w:rsid w:val="00564EBC"/>
    <w:rsid w:val="0056633B"/>
    <w:rsid w:val="00566C34"/>
    <w:rsid w:val="0056707A"/>
    <w:rsid w:val="0056718A"/>
    <w:rsid w:val="005675FB"/>
    <w:rsid w:val="005678DE"/>
    <w:rsid w:val="00567C09"/>
    <w:rsid w:val="00567FC2"/>
    <w:rsid w:val="0057121D"/>
    <w:rsid w:val="005712CE"/>
    <w:rsid w:val="0057152E"/>
    <w:rsid w:val="0057182B"/>
    <w:rsid w:val="00571AF8"/>
    <w:rsid w:val="0057273F"/>
    <w:rsid w:val="005727B2"/>
    <w:rsid w:val="005733FC"/>
    <w:rsid w:val="0057362F"/>
    <w:rsid w:val="00573845"/>
    <w:rsid w:val="005746ED"/>
    <w:rsid w:val="00574D58"/>
    <w:rsid w:val="0057585F"/>
    <w:rsid w:val="00576161"/>
    <w:rsid w:val="00576186"/>
    <w:rsid w:val="005766A8"/>
    <w:rsid w:val="00576C16"/>
    <w:rsid w:val="00576F76"/>
    <w:rsid w:val="005771F0"/>
    <w:rsid w:val="00577537"/>
    <w:rsid w:val="005775F7"/>
    <w:rsid w:val="00577781"/>
    <w:rsid w:val="00577DAE"/>
    <w:rsid w:val="0058003F"/>
    <w:rsid w:val="0058013B"/>
    <w:rsid w:val="00581676"/>
    <w:rsid w:val="00581759"/>
    <w:rsid w:val="005820EE"/>
    <w:rsid w:val="0058242E"/>
    <w:rsid w:val="0058262C"/>
    <w:rsid w:val="00582A53"/>
    <w:rsid w:val="00582DF0"/>
    <w:rsid w:val="00582F3C"/>
    <w:rsid w:val="005833A5"/>
    <w:rsid w:val="00583A85"/>
    <w:rsid w:val="005848C6"/>
    <w:rsid w:val="00584988"/>
    <w:rsid w:val="00584B3E"/>
    <w:rsid w:val="00584FA7"/>
    <w:rsid w:val="005850B6"/>
    <w:rsid w:val="005853A3"/>
    <w:rsid w:val="00585DA3"/>
    <w:rsid w:val="00586570"/>
    <w:rsid w:val="00586D82"/>
    <w:rsid w:val="00586FE7"/>
    <w:rsid w:val="00587A5C"/>
    <w:rsid w:val="00587B6B"/>
    <w:rsid w:val="00587B73"/>
    <w:rsid w:val="005902A3"/>
    <w:rsid w:val="005902EF"/>
    <w:rsid w:val="00591273"/>
    <w:rsid w:val="0059130C"/>
    <w:rsid w:val="00591445"/>
    <w:rsid w:val="00591705"/>
    <w:rsid w:val="005917B9"/>
    <w:rsid w:val="005918C7"/>
    <w:rsid w:val="00591BDA"/>
    <w:rsid w:val="00591D63"/>
    <w:rsid w:val="00592001"/>
    <w:rsid w:val="0059231A"/>
    <w:rsid w:val="005925B8"/>
    <w:rsid w:val="00592606"/>
    <w:rsid w:val="00592F8E"/>
    <w:rsid w:val="00592F92"/>
    <w:rsid w:val="00593384"/>
    <w:rsid w:val="0059341C"/>
    <w:rsid w:val="0059353E"/>
    <w:rsid w:val="005937CF"/>
    <w:rsid w:val="00593AF2"/>
    <w:rsid w:val="00593B48"/>
    <w:rsid w:val="00594310"/>
    <w:rsid w:val="0059468B"/>
    <w:rsid w:val="005947A1"/>
    <w:rsid w:val="005947AC"/>
    <w:rsid w:val="00594A7A"/>
    <w:rsid w:val="0059513B"/>
    <w:rsid w:val="005951F9"/>
    <w:rsid w:val="005954F8"/>
    <w:rsid w:val="00595F65"/>
    <w:rsid w:val="00596B32"/>
    <w:rsid w:val="00597AF1"/>
    <w:rsid w:val="005A01C7"/>
    <w:rsid w:val="005A0AA1"/>
    <w:rsid w:val="005A1703"/>
    <w:rsid w:val="005A1F95"/>
    <w:rsid w:val="005A2219"/>
    <w:rsid w:val="005A2244"/>
    <w:rsid w:val="005A2801"/>
    <w:rsid w:val="005A2DCC"/>
    <w:rsid w:val="005A45B1"/>
    <w:rsid w:val="005A47A9"/>
    <w:rsid w:val="005A5413"/>
    <w:rsid w:val="005A5525"/>
    <w:rsid w:val="005A58D8"/>
    <w:rsid w:val="005A59A0"/>
    <w:rsid w:val="005A5A05"/>
    <w:rsid w:val="005A6153"/>
    <w:rsid w:val="005A657B"/>
    <w:rsid w:val="005A69A8"/>
    <w:rsid w:val="005A700E"/>
    <w:rsid w:val="005A7B40"/>
    <w:rsid w:val="005B0B64"/>
    <w:rsid w:val="005B0CDE"/>
    <w:rsid w:val="005B1087"/>
    <w:rsid w:val="005B1219"/>
    <w:rsid w:val="005B14BD"/>
    <w:rsid w:val="005B15EC"/>
    <w:rsid w:val="005B1775"/>
    <w:rsid w:val="005B1992"/>
    <w:rsid w:val="005B1DCB"/>
    <w:rsid w:val="005B1FF5"/>
    <w:rsid w:val="005B23EC"/>
    <w:rsid w:val="005B2414"/>
    <w:rsid w:val="005B2A47"/>
    <w:rsid w:val="005B31FB"/>
    <w:rsid w:val="005B340B"/>
    <w:rsid w:val="005B492C"/>
    <w:rsid w:val="005B531A"/>
    <w:rsid w:val="005B5401"/>
    <w:rsid w:val="005B550F"/>
    <w:rsid w:val="005B561B"/>
    <w:rsid w:val="005B56BA"/>
    <w:rsid w:val="005B5933"/>
    <w:rsid w:val="005B5B6A"/>
    <w:rsid w:val="005B650B"/>
    <w:rsid w:val="005B65C5"/>
    <w:rsid w:val="005B6643"/>
    <w:rsid w:val="005B6DFB"/>
    <w:rsid w:val="005B6F52"/>
    <w:rsid w:val="005B6FF7"/>
    <w:rsid w:val="005B7376"/>
    <w:rsid w:val="005B7653"/>
    <w:rsid w:val="005B7DE3"/>
    <w:rsid w:val="005B7FE2"/>
    <w:rsid w:val="005C06B6"/>
    <w:rsid w:val="005C1378"/>
    <w:rsid w:val="005C14C0"/>
    <w:rsid w:val="005C17FC"/>
    <w:rsid w:val="005C1DD3"/>
    <w:rsid w:val="005C2172"/>
    <w:rsid w:val="005C24F9"/>
    <w:rsid w:val="005C2A9B"/>
    <w:rsid w:val="005C2E17"/>
    <w:rsid w:val="005C3ABC"/>
    <w:rsid w:val="005C3D58"/>
    <w:rsid w:val="005C41C3"/>
    <w:rsid w:val="005C4476"/>
    <w:rsid w:val="005C4A49"/>
    <w:rsid w:val="005C4F0B"/>
    <w:rsid w:val="005C500C"/>
    <w:rsid w:val="005C51E0"/>
    <w:rsid w:val="005C648E"/>
    <w:rsid w:val="005C6524"/>
    <w:rsid w:val="005C6957"/>
    <w:rsid w:val="005C736B"/>
    <w:rsid w:val="005C73F5"/>
    <w:rsid w:val="005C788D"/>
    <w:rsid w:val="005C7C7A"/>
    <w:rsid w:val="005D0C10"/>
    <w:rsid w:val="005D0C9C"/>
    <w:rsid w:val="005D1257"/>
    <w:rsid w:val="005D1A7E"/>
    <w:rsid w:val="005D1CC3"/>
    <w:rsid w:val="005D2520"/>
    <w:rsid w:val="005D2BF3"/>
    <w:rsid w:val="005D2D76"/>
    <w:rsid w:val="005D34F1"/>
    <w:rsid w:val="005D3689"/>
    <w:rsid w:val="005D3A9C"/>
    <w:rsid w:val="005D3F73"/>
    <w:rsid w:val="005D47BC"/>
    <w:rsid w:val="005D4920"/>
    <w:rsid w:val="005D493F"/>
    <w:rsid w:val="005D4961"/>
    <w:rsid w:val="005D4D13"/>
    <w:rsid w:val="005D5965"/>
    <w:rsid w:val="005D5978"/>
    <w:rsid w:val="005D5CBB"/>
    <w:rsid w:val="005D5DF6"/>
    <w:rsid w:val="005D604F"/>
    <w:rsid w:val="005D6142"/>
    <w:rsid w:val="005D639E"/>
    <w:rsid w:val="005D6497"/>
    <w:rsid w:val="005D717C"/>
    <w:rsid w:val="005D719B"/>
    <w:rsid w:val="005D734C"/>
    <w:rsid w:val="005E006E"/>
    <w:rsid w:val="005E0BB9"/>
    <w:rsid w:val="005E0C73"/>
    <w:rsid w:val="005E0ED0"/>
    <w:rsid w:val="005E101D"/>
    <w:rsid w:val="005E248B"/>
    <w:rsid w:val="005E262A"/>
    <w:rsid w:val="005E2D97"/>
    <w:rsid w:val="005E30F2"/>
    <w:rsid w:val="005E327C"/>
    <w:rsid w:val="005E35E9"/>
    <w:rsid w:val="005E4AEB"/>
    <w:rsid w:val="005E4FAB"/>
    <w:rsid w:val="005E50EA"/>
    <w:rsid w:val="005E510B"/>
    <w:rsid w:val="005E5DBD"/>
    <w:rsid w:val="005E6AD9"/>
    <w:rsid w:val="005E736B"/>
    <w:rsid w:val="005E7A4D"/>
    <w:rsid w:val="005E7BCA"/>
    <w:rsid w:val="005F01EE"/>
    <w:rsid w:val="005F09AB"/>
    <w:rsid w:val="005F0F32"/>
    <w:rsid w:val="005F1725"/>
    <w:rsid w:val="005F1BDA"/>
    <w:rsid w:val="005F2320"/>
    <w:rsid w:val="005F2608"/>
    <w:rsid w:val="005F260D"/>
    <w:rsid w:val="005F30AD"/>
    <w:rsid w:val="005F31F9"/>
    <w:rsid w:val="005F3BF5"/>
    <w:rsid w:val="005F3CAA"/>
    <w:rsid w:val="005F4309"/>
    <w:rsid w:val="005F4890"/>
    <w:rsid w:val="005F4954"/>
    <w:rsid w:val="005F4ADF"/>
    <w:rsid w:val="005F523E"/>
    <w:rsid w:val="005F5479"/>
    <w:rsid w:val="005F579E"/>
    <w:rsid w:val="005F5C8F"/>
    <w:rsid w:val="005F6338"/>
    <w:rsid w:val="005F65EF"/>
    <w:rsid w:val="005F6F90"/>
    <w:rsid w:val="005F7461"/>
    <w:rsid w:val="005F7E61"/>
    <w:rsid w:val="005F7F21"/>
    <w:rsid w:val="0060013B"/>
    <w:rsid w:val="00600156"/>
    <w:rsid w:val="00600182"/>
    <w:rsid w:val="006017CE"/>
    <w:rsid w:val="00601E2B"/>
    <w:rsid w:val="00602520"/>
    <w:rsid w:val="00603475"/>
    <w:rsid w:val="00603532"/>
    <w:rsid w:val="00603566"/>
    <w:rsid w:val="006035A3"/>
    <w:rsid w:val="00603C17"/>
    <w:rsid w:val="00603D13"/>
    <w:rsid w:val="00604167"/>
    <w:rsid w:val="0060429E"/>
    <w:rsid w:val="00604438"/>
    <w:rsid w:val="00604EA2"/>
    <w:rsid w:val="00605533"/>
    <w:rsid w:val="0060602F"/>
    <w:rsid w:val="00606502"/>
    <w:rsid w:val="006065BC"/>
    <w:rsid w:val="00606685"/>
    <w:rsid w:val="00607351"/>
    <w:rsid w:val="00607D19"/>
    <w:rsid w:val="00611924"/>
    <w:rsid w:val="006119FD"/>
    <w:rsid w:val="00611C7C"/>
    <w:rsid w:val="00612353"/>
    <w:rsid w:val="00612D42"/>
    <w:rsid w:val="0061376D"/>
    <w:rsid w:val="00613AE6"/>
    <w:rsid w:val="00614178"/>
    <w:rsid w:val="006148CD"/>
    <w:rsid w:val="00614CC8"/>
    <w:rsid w:val="00614F9F"/>
    <w:rsid w:val="00616191"/>
    <w:rsid w:val="006164C4"/>
    <w:rsid w:val="006164F1"/>
    <w:rsid w:val="00616B7E"/>
    <w:rsid w:val="00616D7E"/>
    <w:rsid w:val="006170F4"/>
    <w:rsid w:val="006171D7"/>
    <w:rsid w:val="0061793F"/>
    <w:rsid w:val="006179E0"/>
    <w:rsid w:val="00617A02"/>
    <w:rsid w:val="00620468"/>
    <w:rsid w:val="0062053A"/>
    <w:rsid w:val="00620956"/>
    <w:rsid w:val="006210C5"/>
    <w:rsid w:val="0062129E"/>
    <w:rsid w:val="0062136D"/>
    <w:rsid w:val="00621EF4"/>
    <w:rsid w:val="006220DD"/>
    <w:rsid w:val="00622D94"/>
    <w:rsid w:val="00623030"/>
    <w:rsid w:val="006234A8"/>
    <w:rsid w:val="00623510"/>
    <w:rsid w:val="00623542"/>
    <w:rsid w:val="00623FB6"/>
    <w:rsid w:val="00624392"/>
    <w:rsid w:val="006254E5"/>
    <w:rsid w:val="006255E0"/>
    <w:rsid w:val="00625616"/>
    <w:rsid w:val="00625E6A"/>
    <w:rsid w:val="00625F69"/>
    <w:rsid w:val="006262B2"/>
    <w:rsid w:val="00626366"/>
    <w:rsid w:val="006275C5"/>
    <w:rsid w:val="00627816"/>
    <w:rsid w:val="0062781A"/>
    <w:rsid w:val="00627B55"/>
    <w:rsid w:val="00630719"/>
    <w:rsid w:val="00630734"/>
    <w:rsid w:val="00630865"/>
    <w:rsid w:val="006313E1"/>
    <w:rsid w:val="00631C4A"/>
    <w:rsid w:val="00631CC4"/>
    <w:rsid w:val="006320C3"/>
    <w:rsid w:val="00632B30"/>
    <w:rsid w:val="00632D74"/>
    <w:rsid w:val="0063389F"/>
    <w:rsid w:val="00633AFC"/>
    <w:rsid w:val="00634393"/>
    <w:rsid w:val="006344DE"/>
    <w:rsid w:val="00634573"/>
    <w:rsid w:val="00634AA3"/>
    <w:rsid w:val="0063595D"/>
    <w:rsid w:val="00635BBF"/>
    <w:rsid w:val="00635D82"/>
    <w:rsid w:val="00636379"/>
    <w:rsid w:val="00636519"/>
    <w:rsid w:val="0063664D"/>
    <w:rsid w:val="00636751"/>
    <w:rsid w:val="00637B15"/>
    <w:rsid w:val="00641500"/>
    <w:rsid w:val="00641953"/>
    <w:rsid w:val="00641B86"/>
    <w:rsid w:val="006421ED"/>
    <w:rsid w:val="00642610"/>
    <w:rsid w:val="0064262F"/>
    <w:rsid w:val="00642F0B"/>
    <w:rsid w:val="00643176"/>
    <w:rsid w:val="006435D4"/>
    <w:rsid w:val="00643824"/>
    <w:rsid w:val="00643A97"/>
    <w:rsid w:val="00643E91"/>
    <w:rsid w:val="00643F5D"/>
    <w:rsid w:val="0064414B"/>
    <w:rsid w:val="006444AA"/>
    <w:rsid w:val="00645265"/>
    <w:rsid w:val="006452D1"/>
    <w:rsid w:val="006453FA"/>
    <w:rsid w:val="00645729"/>
    <w:rsid w:val="00646249"/>
    <w:rsid w:val="00646AAF"/>
    <w:rsid w:val="00646E92"/>
    <w:rsid w:val="00647247"/>
    <w:rsid w:val="0065028E"/>
    <w:rsid w:val="006502EF"/>
    <w:rsid w:val="00650B54"/>
    <w:rsid w:val="00650B59"/>
    <w:rsid w:val="00650CFC"/>
    <w:rsid w:val="00650ED4"/>
    <w:rsid w:val="006512D9"/>
    <w:rsid w:val="006516D6"/>
    <w:rsid w:val="00651E3B"/>
    <w:rsid w:val="00652BAE"/>
    <w:rsid w:val="00652F79"/>
    <w:rsid w:val="0065307A"/>
    <w:rsid w:val="00653322"/>
    <w:rsid w:val="00653821"/>
    <w:rsid w:val="0065386A"/>
    <w:rsid w:val="00653976"/>
    <w:rsid w:val="00653FF2"/>
    <w:rsid w:val="0065413F"/>
    <w:rsid w:val="00654317"/>
    <w:rsid w:val="00654611"/>
    <w:rsid w:val="006552C7"/>
    <w:rsid w:val="00655640"/>
    <w:rsid w:val="0065564A"/>
    <w:rsid w:val="00655908"/>
    <w:rsid w:val="006564EE"/>
    <w:rsid w:val="006565FD"/>
    <w:rsid w:val="006569F4"/>
    <w:rsid w:val="00656FF3"/>
    <w:rsid w:val="00657228"/>
    <w:rsid w:val="00657356"/>
    <w:rsid w:val="006575E3"/>
    <w:rsid w:val="0065766E"/>
    <w:rsid w:val="00660312"/>
    <w:rsid w:val="0066036F"/>
    <w:rsid w:val="006603E1"/>
    <w:rsid w:val="00660760"/>
    <w:rsid w:val="0066137D"/>
    <w:rsid w:val="00661690"/>
    <w:rsid w:val="00661736"/>
    <w:rsid w:val="00661858"/>
    <w:rsid w:val="00661A87"/>
    <w:rsid w:val="00661E4D"/>
    <w:rsid w:val="006621A5"/>
    <w:rsid w:val="006621D5"/>
    <w:rsid w:val="0066256A"/>
    <w:rsid w:val="00662DC4"/>
    <w:rsid w:val="00662E36"/>
    <w:rsid w:val="00663070"/>
    <w:rsid w:val="00663810"/>
    <w:rsid w:val="006638C1"/>
    <w:rsid w:val="00663F82"/>
    <w:rsid w:val="006640A5"/>
    <w:rsid w:val="006643CA"/>
    <w:rsid w:val="006649EB"/>
    <w:rsid w:val="00664B54"/>
    <w:rsid w:val="00665ABD"/>
    <w:rsid w:val="00665AC3"/>
    <w:rsid w:val="00665C6B"/>
    <w:rsid w:val="00665E15"/>
    <w:rsid w:val="0066719E"/>
    <w:rsid w:val="006710A3"/>
    <w:rsid w:val="0067128C"/>
    <w:rsid w:val="006723AC"/>
    <w:rsid w:val="00672668"/>
    <w:rsid w:val="006730BF"/>
    <w:rsid w:val="00673192"/>
    <w:rsid w:val="00673881"/>
    <w:rsid w:val="00673C67"/>
    <w:rsid w:val="00673CBD"/>
    <w:rsid w:val="00673E0E"/>
    <w:rsid w:val="006747D6"/>
    <w:rsid w:val="00674E6B"/>
    <w:rsid w:val="00676124"/>
    <w:rsid w:val="006762C4"/>
    <w:rsid w:val="00676EE0"/>
    <w:rsid w:val="006776DF"/>
    <w:rsid w:val="00677751"/>
    <w:rsid w:val="00677A1F"/>
    <w:rsid w:val="0068028A"/>
    <w:rsid w:val="00680B80"/>
    <w:rsid w:val="00681131"/>
    <w:rsid w:val="00681CFA"/>
    <w:rsid w:val="00682D45"/>
    <w:rsid w:val="006830C8"/>
    <w:rsid w:val="006837BD"/>
    <w:rsid w:val="00683937"/>
    <w:rsid w:val="00684223"/>
    <w:rsid w:val="00684570"/>
    <w:rsid w:val="00684AD9"/>
    <w:rsid w:val="00684EF6"/>
    <w:rsid w:val="00684F91"/>
    <w:rsid w:val="006857FB"/>
    <w:rsid w:val="00685808"/>
    <w:rsid w:val="00685B9E"/>
    <w:rsid w:val="00687AE0"/>
    <w:rsid w:val="00690246"/>
    <w:rsid w:val="006907AC"/>
    <w:rsid w:val="00690D78"/>
    <w:rsid w:val="00692578"/>
    <w:rsid w:val="006925AA"/>
    <w:rsid w:val="00692A12"/>
    <w:rsid w:val="00692BE3"/>
    <w:rsid w:val="00692C62"/>
    <w:rsid w:val="006935FA"/>
    <w:rsid w:val="00693810"/>
    <w:rsid w:val="00693A53"/>
    <w:rsid w:val="00693B7A"/>
    <w:rsid w:val="00693F6A"/>
    <w:rsid w:val="006944A5"/>
    <w:rsid w:val="00694BD0"/>
    <w:rsid w:val="00694C8F"/>
    <w:rsid w:val="00694EDD"/>
    <w:rsid w:val="006958DB"/>
    <w:rsid w:val="00695F4F"/>
    <w:rsid w:val="00696066"/>
    <w:rsid w:val="00696255"/>
    <w:rsid w:val="00696678"/>
    <w:rsid w:val="00696702"/>
    <w:rsid w:val="00696CBB"/>
    <w:rsid w:val="00696CCB"/>
    <w:rsid w:val="00697238"/>
    <w:rsid w:val="0069785E"/>
    <w:rsid w:val="00697AB0"/>
    <w:rsid w:val="00697AD9"/>
    <w:rsid w:val="006A0421"/>
    <w:rsid w:val="006A0500"/>
    <w:rsid w:val="006A0BDA"/>
    <w:rsid w:val="006A11E7"/>
    <w:rsid w:val="006A161C"/>
    <w:rsid w:val="006A1F63"/>
    <w:rsid w:val="006A21F9"/>
    <w:rsid w:val="006A27CC"/>
    <w:rsid w:val="006A302B"/>
    <w:rsid w:val="006A32DB"/>
    <w:rsid w:val="006A3594"/>
    <w:rsid w:val="006A35F4"/>
    <w:rsid w:val="006A38E7"/>
    <w:rsid w:val="006A3F00"/>
    <w:rsid w:val="006A411A"/>
    <w:rsid w:val="006A4661"/>
    <w:rsid w:val="006A547B"/>
    <w:rsid w:val="006A59D3"/>
    <w:rsid w:val="006A5EC6"/>
    <w:rsid w:val="006A61B1"/>
    <w:rsid w:val="006A6217"/>
    <w:rsid w:val="006A63BF"/>
    <w:rsid w:val="006A68E7"/>
    <w:rsid w:val="006A6950"/>
    <w:rsid w:val="006A6AA4"/>
    <w:rsid w:val="006A6FFC"/>
    <w:rsid w:val="006A7090"/>
    <w:rsid w:val="006A7118"/>
    <w:rsid w:val="006A71EA"/>
    <w:rsid w:val="006A77EF"/>
    <w:rsid w:val="006A7B45"/>
    <w:rsid w:val="006A7BDF"/>
    <w:rsid w:val="006A7E15"/>
    <w:rsid w:val="006B01CA"/>
    <w:rsid w:val="006B0261"/>
    <w:rsid w:val="006B0296"/>
    <w:rsid w:val="006B04E2"/>
    <w:rsid w:val="006B0526"/>
    <w:rsid w:val="006B095A"/>
    <w:rsid w:val="006B0BC9"/>
    <w:rsid w:val="006B0C5F"/>
    <w:rsid w:val="006B1032"/>
    <w:rsid w:val="006B1BCF"/>
    <w:rsid w:val="006B25BA"/>
    <w:rsid w:val="006B25EA"/>
    <w:rsid w:val="006B277C"/>
    <w:rsid w:val="006B2A6E"/>
    <w:rsid w:val="006B2F6E"/>
    <w:rsid w:val="006B32B7"/>
    <w:rsid w:val="006B337A"/>
    <w:rsid w:val="006B34D2"/>
    <w:rsid w:val="006B3A42"/>
    <w:rsid w:val="006B3A63"/>
    <w:rsid w:val="006B45DE"/>
    <w:rsid w:val="006B48C4"/>
    <w:rsid w:val="006B4F54"/>
    <w:rsid w:val="006B55DF"/>
    <w:rsid w:val="006B6EFC"/>
    <w:rsid w:val="006B742A"/>
    <w:rsid w:val="006B7B84"/>
    <w:rsid w:val="006C03AB"/>
    <w:rsid w:val="006C0539"/>
    <w:rsid w:val="006C06BA"/>
    <w:rsid w:val="006C1229"/>
    <w:rsid w:val="006C133E"/>
    <w:rsid w:val="006C1689"/>
    <w:rsid w:val="006C16AE"/>
    <w:rsid w:val="006C2D32"/>
    <w:rsid w:val="006C3ACF"/>
    <w:rsid w:val="006C44D3"/>
    <w:rsid w:val="006C482F"/>
    <w:rsid w:val="006C54F0"/>
    <w:rsid w:val="006C5F16"/>
    <w:rsid w:val="006C61EE"/>
    <w:rsid w:val="006C648F"/>
    <w:rsid w:val="006C64C3"/>
    <w:rsid w:val="006C71C0"/>
    <w:rsid w:val="006C766F"/>
    <w:rsid w:val="006D053D"/>
    <w:rsid w:val="006D070A"/>
    <w:rsid w:val="006D073B"/>
    <w:rsid w:val="006D07A3"/>
    <w:rsid w:val="006D08CC"/>
    <w:rsid w:val="006D0E78"/>
    <w:rsid w:val="006D1714"/>
    <w:rsid w:val="006D1C5A"/>
    <w:rsid w:val="006D231B"/>
    <w:rsid w:val="006D26A4"/>
    <w:rsid w:val="006D2926"/>
    <w:rsid w:val="006D2FDA"/>
    <w:rsid w:val="006D31BF"/>
    <w:rsid w:val="006D3474"/>
    <w:rsid w:val="006D39B2"/>
    <w:rsid w:val="006D3BF4"/>
    <w:rsid w:val="006D3E04"/>
    <w:rsid w:val="006D4ADB"/>
    <w:rsid w:val="006D4BF5"/>
    <w:rsid w:val="006D4C6A"/>
    <w:rsid w:val="006D5449"/>
    <w:rsid w:val="006D54CC"/>
    <w:rsid w:val="006D5614"/>
    <w:rsid w:val="006D577D"/>
    <w:rsid w:val="006D5B57"/>
    <w:rsid w:val="006D5D91"/>
    <w:rsid w:val="006D65BA"/>
    <w:rsid w:val="006D65F7"/>
    <w:rsid w:val="006D6897"/>
    <w:rsid w:val="006D68AF"/>
    <w:rsid w:val="006D6E03"/>
    <w:rsid w:val="006D72A4"/>
    <w:rsid w:val="006D72D2"/>
    <w:rsid w:val="006D74B3"/>
    <w:rsid w:val="006E00BA"/>
    <w:rsid w:val="006E08DD"/>
    <w:rsid w:val="006E0FB8"/>
    <w:rsid w:val="006E1600"/>
    <w:rsid w:val="006E177F"/>
    <w:rsid w:val="006E1798"/>
    <w:rsid w:val="006E1E08"/>
    <w:rsid w:val="006E1E1D"/>
    <w:rsid w:val="006E2285"/>
    <w:rsid w:val="006E29D2"/>
    <w:rsid w:val="006E2B84"/>
    <w:rsid w:val="006E31D4"/>
    <w:rsid w:val="006E582A"/>
    <w:rsid w:val="006E5DB1"/>
    <w:rsid w:val="006E6AB1"/>
    <w:rsid w:val="006E6B35"/>
    <w:rsid w:val="006E6E8C"/>
    <w:rsid w:val="006E72B7"/>
    <w:rsid w:val="006E79F9"/>
    <w:rsid w:val="006E7A93"/>
    <w:rsid w:val="006F07B1"/>
    <w:rsid w:val="006F0952"/>
    <w:rsid w:val="006F0B5E"/>
    <w:rsid w:val="006F12ED"/>
    <w:rsid w:val="006F1793"/>
    <w:rsid w:val="006F1CA7"/>
    <w:rsid w:val="006F1F43"/>
    <w:rsid w:val="006F1FD1"/>
    <w:rsid w:val="006F20E1"/>
    <w:rsid w:val="006F2D04"/>
    <w:rsid w:val="006F2ED6"/>
    <w:rsid w:val="006F31AA"/>
    <w:rsid w:val="006F360E"/>
    <w:rsid w:val="006F39A7"/>
    <w:rsid w:val="006F4A1B"/>
    <w:rsid w:val="006F5118"/>
    <w:rsid w:val="006F6950"/>
    <w:rsid w:val="006F6CBD"/>
    <w:rsid w:val="006F7065"/>
    <w:rsid w:val="006F76B2"/>
    <w:rsid w:val="006F78AC"/>
    <w:rsid w:val="007007B4"/>
    <w:rsid w:val="0070098E"/>
    <w:rsid w:val="007014B2"/>
    <w:rsid w:val="00701590"/>
    <w:rsid w:val="00701772"/>
    <w:rsid w:val="0070258C"/>
    <w:rsid w:val="00702ACD"/>
    <w:rsid w:val="00702B8A"/>
    <w:rsid w:val="0070331F"/>
    <w:rsid w:val="007038AD"/>
    <w:rsid w:val="00704197"/>
    <w:rsid w:val="007043B3"/>
    <w:rsid w:val="0070481C"/>
    <w:rsid w:val="0070494D"/>
    <w:rsid w:val="00704A19"/>
    <w:rsid w:val="007053B8"/>
    <w:rsid w:val="007054F2"/>
    <w:rsid w:val="00705590"/>
    <w:rsid w:val="00705613"/>
    <w:rsid w:val="007056C9"/>
    <w:rsid w:val="00705E35"/>
    <w:rsid w:val="007066EE"/>
    <w:rsid w:val="0070685F"/>
    <w:rsid w:val="00706B2D"/>
    <w:rsid w:val="00706BE5"/>
    <w:rsid w:val="00706C3B"/>
    <w:rsid w:val="0070702F"/>
    <w:rsid w:val="0070795E"/>
    <w:rsid w:val="00707C29"/>
    <w:rsid w:val="00710B89"/>
    <w:rsid w:val="00710E44"/>
    <w:rsid w:val="007111AD"/>
    <w:rsid w:val="00711270"/>
    <w:rsid w:val="007127C2"/>
    <w:rsid w:val="00712D9A"/>
    <w:rsid w:val="00712E41"/>
    <w:rsid w:val="00712F92"/>
    <w:rsid w:val="0071300C"/>
    <w:rsid w:val="00713053"/>
    <w:rsid w:val="007136A6"/>
    <w:rsid w:val="00713B22"/>
    <w:rsid w:val="00714229"/>
    <w:rsid w:val="0071479A"/>
    <w:rsid w:val="00714DC0"/>
    <w:rsid w:val="00714F72"/>
    <w:rsid w:val="00714FD1"/>
    <w:rsid w:val="0071505F"/>
    <w:rsid w:val="0071510D"/>
    <w:rsid w:val="007157AD"/>
    <w:rsid w:val="00715827"/>
    <w:rsid w:val="00715A9C"/>
    <w:rsid w:val="0071624A"/>
    <w:rsid w:val="007162DC"/>
    <w:rsid w:val="00716316"/>
    <w:rsid w:val="0071633D"/>
    <w:rsid w:val="007163A8"/>
    <w:rsid w:val="007177D3"/>
    <w:rsid w:val="0072015D"/>
    <w:rsid w:val="00721361"/>
    <w:rsid w:val="007213B0"/>
    <w:rsid w:val="007213F0"/>
    <w:rsid w:val="00722402"/>
    <w:rsid w:val="007226D0"/>
    <w:rsid w:val="007229D0"/>
    <w:rsid w:val="00722D24"/>
    <w:rsid w:val="007230B7"/>
    <w:rsid w:val="00723559"/>
    <w:rsid w:val="00723751"/>
    <w:rsid w:val="00723C6E"/>
    <w:rsid w:val="00723CF6"/>
    <w:rsid w:val="00724200"/>
    <w:rsid w:val="007251C2"/>
    <w:rsid w:val="0072534B"/>
    <w:rsid w:val="007253BC"/>
    <w:rsid w:val="007255D0"/>
    <w:rsid w:val="00725E15"/>
    <w:rsid w:val="007262ED"/>
    <w:rsid w:val="007266AE"/>
    <w:rsid w:val="00726E4A"/>
    <w:rsid w:val="007273D7"/>
    <w:rsid w:val="00727867"/>
    <w:rsid w:val="00727C13"/>
    <w:rsid w:val="00730014"/>
    <w:rsid w:val="007304F6"/>
    <w:rsid w:val="00730532"/>
    <w:rsid w:val="007307E8"/>
    <w:rsid w:val="00730E14"/>
    <w:rsid w:val="007310C1"/>
    <w:rsid w:val="00731F1D"/>
    <w:rsid w:val="007320A4"/>
    <w:rsid w:val="00732809"/>
    <w:rsid w:val="00732B35"/>
    <w:rsid w:val="00733028"/>
    <w:rsid w:val="0073320B"/>
    <w:rsid w:val="00733341"/>
    <w:rsid w:val="00733CB9"/>
    <w:rsid w:val="00733EEE"/>
    <w:rsid w:val="00734520"/>
    <w:rsid w:val="00734989"/>
    <w:rsid w:val="00734B4A"/>
    <w:rsid w:val="007357A1"/>
    <w:rsid w:val="00736CE9"/>
    <w:rsid w:val="007372A4"/>
    <w:rsid w:val="007373AF"/>
    <w:rsid w:val="00737668"/>
    <w:rsid w:val="00737949"/>
    <w:rsid w:val="00737D9E"/>
    <w:rsid w:val="00737F6D"/>
    <w:rsid w:val="007407C3"/>
    <w:rsid w:val="007410D0"/>
    <w:rsid w:val="007415CA"/>
    <w:rsid w:val="00741673"/>
    <w:rsid w:val="00741A16"/>
    <w:rsid w:val="00742A5E"/>
    <w:rsid w:val="00743F41"/>
    <w:rsid w:val="007442C3"/>
    <w:rsid w:val="00744575"/>
    <w:rsid w:val="00744982"/>
    <w:rsid w:val="00745369"/>
    <w:rsid w:val="00745606"/>
    <w:rsid w:val="00745C4F"/>
    <w:rsid w:val="00745CEE"/>
    <w:rsid w:val="00746202"/>
    <w:rsid w:val="00746445"/>
    <w:rsid w:val="007467A1"/>
    <w:rsid w:val="00746C44"/>
    <w:rsid w:val="00746C77"/>
    <w:rsid w:val="00746E29"/>
    <w:rsid w:val="007474C0"/>
    <w:rsid w:val="0074785C"/>
    <w:rsid w:val="00750A02"/>
    <w:rsid w:val="00750A80"/>
    <w:rsid w:val="007515AD"/>
    <w:rsid w:val="0075177A"/>
    <w:rsid w:val="00751C07"/>
    <w:rsid w:val="00751DE8"/>
    <w:rsid w:val="007524BD"/>
    <w:rsid w:val="007525D6"/>
    <w:rsid w:val="007527BC"/>
    <w:rsid w:val="00752AE7"/>
    <w:rsid w:val="00752AF9"/>
    <w:rsid w:val="00752D5C"/>
    <w:rsid w:val="00752FF0"/>
    <w:rsid w:val="00753077"/>
    <w:rsid w:val="0075312F"/>
    <w:rsid w:val="00753545"/>
    <w:rsid w:val="007538D6"/>
    <w:rsid w:val="0075398A"/>
    <w:rsid w:val="00753B0E"/>
    <w:rsid w:val="00753BA0"/>
    <w:rsid w:val="00753EE7"/>
    <w:rsid w:val="00754324"/>
    <w:rsid w:val="00754C3E"/>
    <w:rsid w:val="00755342"/>
    <w:rsid w:val="00755AC5"/>
    <w:rsid w:val="00755CA2"/>
    <w:rsid w:val="00755E94"/>
    <w:rsid w:val="00756089"/>
    <w:rsid w:val="00756DC2"/>
    <w:rsid w:val="00756F18"/>
    <w:rsid w:val="0075736E"/>
    <w:rsid w:val="00757390"/>
    <w:rsid w:val="007573C8"/>
    <w:rsid w:val="00757411"/>
    <w:rsid w:val="00757580"/>
    <w:rsid w:val="00757C02"/>
    <w:rsid w:val="00757CD1"/>
    <w:rsid w:val="00760FA7"/>
    <w:rsid w:val="0076103A"/>
    <w:rsid w:val="007613CE"/>
    <w:rsid w:val="00761526"/>
    <w:rsid w:val="00761825"/>
    <w:rsid w:val="00761A64"/>
    <w:rsid w:val="0076236F"/>
    <w:rsid w:val="00762814"/>
    <w:rsid w:val="00763327"/>
    <w:rsid w:val="00763D44"/>
    <w:rsid w:val="00763E3C"/>
    <w:rsid w:val="00763E6F"/>
    <w:rsid w:val="007640EF"/>
    <w:rsid w:val="00764266"/>
    <w:rsid w:val="007642BC"/>
    <w:rsid w:val="00764A5B"/>
    <w:rsid w:val="00764AB2"/>
    <w:rsid w:val="00764B67"/>
    <w:rsid w:val="00765889"/>
    <w:rsid w:val="007662CA"/>
    <w:rsid w:val="00767214"/>
    <w:rsid w:val="007672FF"/>
    <w:rsid w:val="00770210"/>
    <w:rsid w:val="00770296"/>
    <w:rsid w:val="007708AE"/>
    <w:rsid w:val="00770C74"/>
    <w:rsid w:val="007712B4"/>
    <w:rsid w:val="0077163A"/>
    <w:rsid w:val="007716C8"/>
    <w:rsid w:val="0077296B"/>
    <w:rsid w:val="00772C74"/>
    <w:rsid w:val="00773039"/>
    <w:rsid w:val="00773743"/>
    <w:rsid w:val="007744F1"/>
    <w:rsid w:val="007759B5"/>
    <w:rsid w:val="00775F66"/>
    <w:rsid w:val="00776517"/>
    <w:rsid w:val="0077677F"/>
    <w:rsid w:val="00776806"/>
    <w:rsid w:val="00777B21"/>
    <w:rsid w:val="00777F0A"/>
    <w:rsid w:val="00777F5C"/>
    <w:rsid w:val="00780197"/>
    <w:rsid w:val="0078032B"/>
    <w:rsid w:val="00780E39"/>
    <w:rsid w:val="00780F41"/>
    <w:rsid w:val="00781684"/>
    <w:rsid w:val="0078277F"/>
    <w:rsid w:val="007832EA"/>
    <w:rsid w:val="007838FF"/>
    <w:rsid w:val="0078483A"/>
    <w:rsid w:val="00784BD8"/>
    <w:rsid w:val="00784E37"/>
    <w:rsid w:val="00784ECB"/>
    <w:rsid w:val="0078503B"/>
    <w:rsid w:val="00785805"/>
    <w:rsid w:val="00785FD7"/>
    <w:rsid w:val="007863A4"/>
    <w:rsid w:val="00786BFE"/>
    <w:rsid w:val="00786D14"/>
    <w:rsid w:val="00787121"/>
    <w:rsid w:val="007872A2"/>
    <w:rsid w:val="007872E7"/>
    <w:rsid w:val="007874AD"/>
    <w:rsid w:val="00790F88"/>
    <w:rsid w:val="00791B0F"/>
    <w:rsid w:val="00791E32"/>
    <w:rsid w:val="00792892"/>
    <w:rsid w:val="007936F7"/>
    <w:rsid w:val="0079370D"/>
    <w:rsid w:val="007938FD"/>
    <w:rsid w:val="0079400B"/>
    <w:rsid w:val="00795039"/>
    <w:rsid w:val="0079506F"/>
    <w:rsid w:val="0079508D"/>
    <w:rsid w:val="007950B4"/>
    <w:rsid w:val="007955EA"/>
    <w:rsid w:val="00796284"/>
    <w:rsid w:val="0079642B"/>
    <w:rsid w:val="00796583"/>
    <w:rsid w:val="00796FA2"/>
    <w:rsid w:val="00797226"/>
    <w:rsid w:val="0079788E"/>
    <w:rsid w:val="007A03AC"/>
    <w:rsid w:val="007A094F"/>
    <w:rsid w:val="007A0CE5"/>
    <w:rsid w:val="007A10A1"/>
    <w:rsid w:val="007A163B"/>
    <w:rsid w:val="007A2D29"/>
    <w:rsid w:val="007A2F70"/>
    <w:rsid w:val="007A35CC"/>
    <w:rsid w:val="007A38C4"/>
    <w:rsid w:val="007A3A17"/>
    <w:rsid w:val="007A41BD"/>
    <w:rsid w:val="007A44AB"/>
    <w:rsid w:val="007A4971"/>
    <w:rsid w:val="007A5A8E"/>
    <w:rsid w:val="007A5AF6"/>
    <w:rsid w:val="007A5E5D"/>
    <w:rsid w:val="007A6806"/>
    <w:rsid w:val="007A693C"/>
    <w:rsid w:val="007A6D9E"/>
    <w:rsid w:val="007A6F77"/>
    <w:rsid w:val="007A7676"/>
    <w:rsid w:val="007A78A5"/>
    <w:rsid w:val="007B0253"/>
    <w:rsid w:val="007B0518"/>
    <w:rsid w:val="007B0A54"/>
    <w:rsid w:val="007B0C0C"/>
    <w:rsid w:val="007B1043"/>
    <w:rsid w:val="007B172B"/>
    <w:rsid w:val="007B19EC"/>
    <w:rsid w:val="007B21A1"/>
    <w:rsid w:val="007B2242"/>
    <w:rsid w:val="007B2287"/>
    <w:rsid w:val="007B2958"/>
    <w:rsid w:val="007B29AE"/>
    <w:rsid w:val="007B2C72"/>
    <w:rsid w:val="007B2E6F"/>
    <w:rsid w:val="007B2F56"/>
    <w:rsid w:val="007B2FC6"/>
    <w:rsid w:val="007B3805"/>
    <w:rsid w:val="007B3849"/>
    <w:rsid w:val="007B3E4A"/>
    <w:rsid w:val="007B3F47"/>
    <w:rsid w:val="007B463E"/>
    <w:rsid w:val="007B47FE"/>
    <w:rsid w:val="007B49BF"/>
    <w:rsid w:val="007B4B48"/>
    <w:rsid w:val="007B4E6D"/>
    <w:rsid w:val="007B5851"/>
    <w:rsid w:val="007B6D02"/>
    <w:rsid w:val="007B7AA2"/>
    <w:rsid w:val="007B7D99"/>
    <w:rsid w:val="007C0FB8"/>
    <w:rsid w:val="007C0FDE"/>
    <w:rsid w:val="007C1355"/>
    <w:rsid w:val="007C1393"/>
    <w:rsid w:val="007C1581"/>
    <w:rsid w:val="007C21D6"/>
    <w:rsid w:val="007C3124"/>
    <w:rsid w:val="007C39B8"/>
    <w:rsid w:val="007C4236"/>
    <w:rsid w:val="007C4789"/>
    <w:rsid w:val="007C4B42"/>
    <w:rsid w:val="007C58A0"/>
    <w:rsid w:val="007C5F28"/>
    <w:rsid w:val="007C697E"/>
    <w:rsid w:val="007C6ED7"/>
    <w:rsid w:val="007C76B5"/>
    <w:rsid w:val="007C77B6"/>
    <w:rsid w:val="007C7BCA"/>
    <w:rsid w:val="007C7F3C"/>
    <w:rsid w:val="007D092A"/>
    <w:rsid w:val="007D0D3A"/>
    <w:rsid w:val="007D1735"/>
    <w:rsid w:val="007D2181"/>
    <w:rsid w:val="007D2282"/>
    <w:rsid w:val="007D251B"/>
    <w:rsid w:val="007D2B85"/>
    <w:rsid w:val="007D3B2D"/>
    <w:rsid w:val="007D4032"/>
    <w:rsid w:val="007D4532"/>
    <w:rsid w:val="007D4BFE"/>
    <w:rsid w:val="007D604A"/>
    <w:rsid w:val="007D60EE"/>
    <w:rsid w:val="007D639F"/>
    <w:rsid w:val="007D74E9"/>
    <w:rsid w:val="007D7BBE"/>
    <w:rsid w:val="007D7C10"/>
    <w:rsid w:val="007E0195"/>
    <w:rsid w:val="007E020A"/>
    <w:rsid w:val="007E06BD"/>
    <w:rsid w:val="007E08BF"/>
    <w:rsid w:val="007E1251"/>
    <w:rsid w:val="007E1C04"/>
    <w:rsid w:val="007E2D09"/>
    <w:rsid w:val="007E32E1"/>
    <w:rsid w:val="007E338B"/>
    <w:rsid w:val="007E3A8C"/>
    <w:rsid w:val="007E4DB9"/>
    <w:rsid w:val="007E5648"/>
    <w:rsid w:val="007E56EC"/>
    <w:rsid w:val="007E5AA5"/>
    <w:rsid w:val="007E60AB"/>
    <w:rsid w:val="007E6277"/>
    <w:rsid w:val="007E62E0"/>
    <w:rsid w:val="007E673B"/>
    <w:rsid w:val="007E6FDA"/>
    <w:rsid w:val="007E75A6"/>
    <w:rsid w:val="007E782C"/>
    <w:rsid w:val="007E7A2C"/>
    <w:rsid w:val="007F10B2"/>
    <w:rsid w:val="007F1829"/>
    <w:rsid w:val="007F24F6"/>
    <w:rsid w:val="007F25F4"/>
    <w:rsid w:val="007F288D"/>
    <w:rsid w:val="007F2D06"/>
    <w:rsid w:val="007F30A4"/>
    <w:rsid w:val="007F347C"/>
    <w:rsid w:val="007F379C"/>
    <w:rsid w:val="007F417C"/>
    <w:rsid w:val="007F41F8"/>
    <w:rsid w:val="007F4903"/>
    <w:rsid w:val="007F498D"/>
    <w:rsid w:val="007F49E1"/>
    <w:rsid w:val="007F4C04"/>
    <w:rsid w:val="007F4CC9"/>
    <w:rsid w:val="007F5441"/>
    <w:rsid w:val="007F5A7D"/>
    <w:rsid w:val="007F5CC6"/>
    <w:rsid w:val="007F6363"/>
    <w:rsid w:val="007F71A3"/>
    <w:rsid w:val="007F7C36"/>
    <w:rsid w:val="0080066E"/>
    <w:rsid w:val="008007E3"/>
    <w:rsid w:val="00800E37"/>
    <w:rsid w:val="00801758"/>
    <w:rsid w:val="00802158"/>
    <w:rsid w:val="00802472"/>
    <w:rsid w:val="008027F2"/>
    <w:rsid w:val="00802877"/>
    <w:rsid w:val="008029BF"/>
    <w:rsid w:val="00802D36"/>
    <w:rsid w:val="0080357C"/>
    <w:rsid w:val="00803CD9"/>
    <w:rsid w:val="00803E4C"/>
    <w:rsid w:val="00804057"/>
    <w:rsid w:val="008044B7"/>
    <w:rsid w:val="008048A8"/>
    <w:rsid w:val="00804BBF"/>
    <w:rsid w:val="00805177"/>
    <w:rsid w:val="00805179"/>
    <w:rsid w:val="008056B8"/>
    <w:rsid w:val="00805C78"/>
    <w:rsid w:val="00805CB6"/>
    <w:rsid w:val="00805D9C"/>
    <w:rsid w:val="00805F54"/>
    <w:rsid w:val="00806672"/>
    <w:rsid w:val="00806AE3"/>
    <w:rsid w:val="008072F2"/>
    <w:rsid w:val="008075F4"/>
    <w:rsid w:val="008078AE"/>
    <w:rsid w:val="0081043C"/>
    <w:rsid w:val="0081054D"/>
    <w:rsid w:val="008106C7"/>
    <w:rsid w:val="00810C3E"/>
    <w:rsid w:val="00810C42"/>
    <w:rsid w:val="00811A13"/>
    <w:rsid w:val="00811D2B"/>
    <w:rsid w:val="008121B7"/>
    <w:rsid w:val="008122F0"/>
    <w:rsid w:val="0081236A"/>
    <w:rsid w:val="008124BB"/>
    <w:rsid w:val="00812BFF"/>
    <w:rsid w:val="00812D31"/>
    <w:rsid w:val="00813587"/>
    <w:rsid w:val="00813E07"/>
    <w:rsid w:val="00814089"/>
    <w:rsid w:val="008145F7"/>
    <w:rsid w:val="008146F7"/>
    <w:rsid w:val="00814A93"/>
    <w:rsid w:val="00814AB5"/>
    <w:rsid w:val="00816003"/>
    <w:rsid w:val="0081605E"/>
    <w:rsid w:val="00816213"/>
    <w:rsid w:val="00816268"/>
    <w:rsid w:val="00816C04"/>
    <w:rsid w:val="00817CA9"/>
    <w:rsid w:val="0082019B"/>
    <w:rsid w:val="008204FF"/>
    <w:rsid w:val="00820B25"/>
    <w:rsid w:val="0082179E"/>
    <w:rsid w:val="0082181F"/>
    <w:rsid w:val="008223E5"/>
    <w:rsid w:val="008225EB"/>
    <w:rsid w:val="0082288B"/>
    <w:rsid w:val="00822EAD"/>
    <w:rsid w:val="00822EBA"/>
    <w:rsid w:val="00822F24"/>
    <w:rsid w:val="0082327E"/>
    <w:rsid w:val="008235C2"/>
    <w:rsid w:val="00823805"/>
    <w:rsid w:val="00823896"/>
    <w:rsid w:val="008239E7"/>
    <w:rsid w:val="00823C1C"/>
    <w:rsid w:val="00823D85"/>
    <w:rsid w:val="00824066"/>
    <w:rsid w:val="00824BCA"/>
    <w:rsid w:val="00824C2E"/>
    <w:rsid w:val="0082517E"/>
    <w:rsid w:val="0082563B"/>
    <w:rsid w:val="00825BCC"/>
    <w:rsid w:val="00825F3A"/>
    <w:rsid w:val="00826011"/>
    <w:rsid w:val="0082766C"/>
    <w:rsid w:val="0082795B"/>
    <w:rsid w:val="00827B79"/>
    <w:rsid w:val="008314C4"/>
    <w:rsid w:val="008314DC"/>
    <w:rsid w:val="00831509"/>
    <w:rsid w:val="00831964"/>
    <w:rsid w:val="00831B73"/>
    <w:rsid w:val="00831DBA"/>
    <w:rsid w:val="0083219F"/>
    <w:rsid w:val="00832861"/>
    <w:rsid w:val="00832EC0"/>
    <w:rsid w:val="008330DD"/>
    <w:rsid w:val="008334E8"/>
    <w:rsid w:val="0083364F"/>
    <w:rsid w:val="00833730"/>
    <w:rsid w:val="00833ABF"/>
    <w:rsid w:val="00833BD9"/>
    <w:rsid w:val="0083438C"/>
    <w:rsid w:val="00834754"/>
    <w:rsid w:val="00834CBB"/>
    <w:rsid w:val="00834D2E"/>
    <w:rsid w:val="00835373"/>
    <w:rsid w:val="008359B4"/>
    <w:rsid w:val="00835D1E"/>
    <w:rsid w:val="00835EF9"/>
    <w:rsid w:val="00835F7F"/>
    <w:rsid w:val="00836092"/>
    <w:rsid w:val="00836918"/>
    <w:rsid w:val="008374A4"/>
    <w:rsid w:val="00837F2A"/>
    <w:rsid w:val="00837FD4"/>
    <w:rsid w:val="00840277"/>
    <w:rsid w:val="00840719"/>
    <w:rsid w:val="00840C18"/>
    <w:rsid w:val="00841652"/>
    <w:rsid w:val="00841919"/>
    <w:rsid w:val="00841F69"/>
    <w:rsid w:val="00842395"/>
    <w:rsid w:val="00842990"/>
    <w:rsid w:val="00842D72"/>
    <w:rsid w:val="00843654"/>
    <w:rsid w:val="008436BF"/>
    <w:rsid w:val="008437C6"/>
    <w:rsid w:val="00844A81"/>
    <w:rsid w:val="00844AC1"/>
    <w:rsid w:val="0084508A"/>
    <w:rsid w:val="008451CC"/>
    <w:rsid w:val="00845312"/>
    <w:rsid w:val="0084543D"/>
    <w:rsid w:val="008457A7"/>
    <w:rsid w:val="00845CF7"/>
    <w:rsid w:val="00845D9C"/>
    <w:rsid w:val="0084668F"/>
    <w:rsid w:val="008473A1"/>
    <w:rsid w:val="0085014E"/>
    <w:rsid w:val="00850235"/>
    <w:rsid w:val="00850DB1"/>
    <w:rsid w:val="00850DD3"/>
    <w:rsid w:val="00850EA9"/>
    <w:rsid w:val="00851080"/>
    <w:rsid w:val="00852499"/>
    <w:rsid w:val="00852717"/>
    <w:rsid w:val="00852D04"/>
    <w:rsid w:val="00852D0E"/>
    <w:rsid w:val="008532D3"/>
    <w:rsid w:val="008538E3"/>
    <w:rsid w:val="008539F6"/>
    <w:rsid w:val="008544EF"/>
    <w:rsid w:val="00854608"/>
    <w:rsid w:val="00854A05"/>
    <w:rsid w:val="00854FEF"/>
    <w:rsid w:val="00855322"/>
    <w:rsid w:val="00855509"/>
    <w:rsid w:val="00855C53"/>
    <w:rsid w:val="00855C5D"/>
    <w:rsid w:val="008564DF"/>
    <w:rsid w:val="00856899"/>
    <w:rsid w:val="00856938"/>
    <w:rsid w:val="00856A22"/>
    <w:rsid w:val="00856D0B"/>
    <w:rsid w:val="00857628"/>
    <w:rsid w:val="00857AD0"/>
    <w:rsid w:val="00857DDC"/>
    <w:rsid w:val="008609EA"/>
    <w:rsid w:val="00860B1A"/>
    <w:rsid w:val="00860D3C"/>
    <w:rsid w:val="00861189"/>
    <w:rsid w:val="008612EE"/>
    <w:rsid w:val="0086150F"/>
    <w:rsid w:val="00862486"/>
    <w:rsid w:val="008626DA"/>
    <w:rsid w:val="008627AC"/>
    <w:rsid w:val="00862D19"/>
    <w:rsid w:val="00862F44"/>
    <w:rsid w:val="0086411C"/>
    <w:rsid w:val="00864247"/>
    <w:rsid w:val="00864CCC"/>
    <w:rsid w:val="00864FEB"/>
    <w:rsid w:val="00865626"/>
    <w:rsid w:val="00865A70"/>
    <w:rsid w:val="00865B30"/>
    <w:rsid w:val="00865E6D"/>
    <w:rsid w:val="00865E93"/>
    <w:rsid w:val="00866063"/>
    <w:rsid w:val="00866097"/>
    <w:rsid w:val="008664EE"/>
    <w:rsid w:val="00866F47"/>
    <w:rsid w:val="00866FDF"/>
    <w:rsid w:val="0086787F"/>
    <w:rsid w:val="00867B2F"/>
    <w:rsid w:val="00870A2D"/>
    <w:rsid w:val="00870AC8"/>
    <w:rsid w:val="00871681"/>
    <w:rsid w:val="00871C08"/>
    <w:rsid w:val="00871D33"/>
    <w:rsid w:val="00871DF3"/>
    <w:rsid w:val="00872186"/>
    <w:rsid w:val="0087249A"/>
    <w:rsid w:val="008733D1"/>
    <w:rsid w:val="0087349F"/>
    <w:rsid w:val="00873B97"/>
    <w:rsid w:val="00873C7B"/>
    <w:rsid w:val="00873F03"/>
    <w:rsid w:val="00874498"/>
    <w:rsid w:val="008745CB"/>
    <w:rsid w:val="00874725"/>
    <w:rsid w:val="00874D06"/>
    <w:rsid w:val="0087504A"/>
    <w:rsid w:val="00875D3A"/>
    <w:rsid w:val="00876BE3"/>
    <w:rsid w:val="00876DB1"/>
    <w:rsid w:val="00877134"/>
    <w:rsid w:val="00877214"/>
    <w:rsid w:val="00877295"/>
    <w:rsid w:val="00877359"/>
    <w:rsid w:val="008776CC"/>
    <w:rsid w:val="00877A40"/>
    <w:rsid w:val="00880103"/>
    <w:rsid w:val="008802A0"/>
    <w:rsid w:val="008804D2"/>
    <w:rsid w:val="008809EE"/>
    <w:rsid w:val="00880B77"/>
    <w:rsid w:val="008817DF"/>
    <w:rsid w:val="00881B2D"/>
    <w:rsid w:val="008828F6"/>
    <w:rsid w:val="00882B4B"/>
    <w:rsid w:val="00882B79"/>
    <w:rsid w:val="0088320C"/>
    <w:rsid w:val="00883373"/>
    <w:rsid w:val="00883B37"/>
    <w:rsid w:val="00883D25"/>
    <w:rsid w:val="00883D9B"/>
    <w:rsid w:val="00883F0C"/>
    <w:rsid w:val="00884163"/>
    <w:rsid w:val="00884F0E"/>
    <w:rsid w:val="00884F8B"/>
    <w:rsid w:val="0088548F"/>
    <w:rsid w:val="0088586A"/>
    <w:rsid w:val="00885DCF"/>
    <w:rsid w:val="00885EE0"/>
    <w:rsid w:val="00886261"/>
    <w:rsid w:val="0088642B"/>
    <w:rsid w:val="00886578"/>
    <w:rsid w:val="008867A0"/>
    <w:rsid w:val="00886DC5"/>
    <w:rsid w:val="00887215"/>
    <w:rsid w:val="008873FA"/>
    <w:rsid w:val="00887596"/>
    <w:rsid w:val="0088795F"/>
    <w:rsid w:val="00887D88"/>
    <w:rsid w:val="00887F5E"/>
    <w:rsid w:val="0089029A"/>
    <w:rsid w:val="00890BF9"/>
    <w:rsid w:val="0089125B"/>
    <w:rsid w:val="00891534"/>
    <w:rsid w:val="00891934"/>
    <w:rsid w:val="00891F9B"/>
    <w:rsid w:val="00891FEB"/>
    <w:rsid w:val="008921D0"/>
    <w:rsid w:val="008925E1"/>
    <w:rsid w:val="00892658"/>
    <w:rsid w:val="008926DD"/>
    <w:rsid w:val="00892C0C"/>
    <w:rsid w:val="00892F0E"/>
    <w:rsid w:val="008935A4"/>
    <w:rsid w:val="0089375C"/>
    <w:rsid w:val="008937AB"/>
    <w:rsid w:val="00893A4F"/>
    <w:rsid w:val="00893B14"/>
    <w:rsid w:val="00893EB1"/>
    <w:rsid w:val="008941DB"/>
    <w:rsid w:val="008943A9"/>
    <w:rsid w:val="008947F2"/>
    <w:rsid w:val="00894EB2"/>
    <w:rsid w:val="00895066"/>
    <w:rsid w:val="008953EF"/>
    <w:rsid w:val="00895465"/>
    <w:rsid w:val="0089581B"/>
    <w:rsid w:val="00896057"/>
    <w:rsid w:val="00896391"/>
    <w:rsid w:val="00896718"/>
    <w:rsid w:val="0089674B"/>
    <w:rsid w:val="00896D92"/>
    <w:rsid w:val="008971E1"/>
    <w:rsid w:val="008972C2"/>
    <w:rsid w:val="00897631"/>
    <w:rsid w:val="00897C1E"/>
    <w:rsid w:val="00897E8C"/>
    <w:rsid w:val="00897EEE"/>
    <w:rsid w:val="008A0866"/>
    <w:rsid w:val="008A12C9"/>
    <w:rsid w:val="008A16AF"/>
    <w:rsid w:val="008A1B00"/>
    <w:rsid w:val="008A228E"/>
    <w:rsid w:val="008A2743"/>
    <w:rsid w:val="008A2CBB"/>
    <w:rsid w:val="008A307C"/>
    <w:rsid w:val="008A3431"/>
    <w:rsid w:val="008A35AE"/>
    <w:rsid w:val="008A3754"/>
    <w:rsid w:val="008A378E"/>
    <w:rsid w:val="008A39E6"/>
    <w:rsid w:val="008A3BD8"/>
    <w:rsid w:val="008A3BD9"/>
    <w:rsid w:val="008A3CEE"/>
    <w:rsid w:val="008A40E8"/>
    <w:rsid w:val="008A479A"/>
    <w:rsid w:val="008A52A1"/>
    <w:rsid w:val="008A53B5"/>
    <w:rsid w:val="008A5CDC"/>
    <w:rsid w:val="008A6D8E"/>
    <w:rsid w:val="008A6FB9"/>
    <w:rsid w:val="008A7380"/>
    <w:rsid w:val="008A78D2"/>
    <w:rsid w:val="008A7A6E"/>
    <w:rsid w:val="008A7F04"/>
    <w:rsid w:val="008B0197"/>
    <w:rsid w:val="008B080B"/>
    <w:rsid w:val="008B0837"/>
    <w:rsid w:val="008B18FA"/>
    <w:rsid w:val="008B1CAF"/>
    <w:rsid w:val="008B200E"/>
    <w:rsid w:val="008B2015"/>
    <w:rsid w:val="008B21B9"/>
    <w:rsid w:val="008B22A7"/>
    <w:rsid w:val="008B2B63"/>
    <w:rsid w:val="008B2C59"/>
    <w:rsid w:val="008B2D62"/>
    <w:rsid w:val="008B33ED"/>
    <w:rsid w:val="008B3407"/>
    <w:rsid w:val="008B3A20"/>
    <w:rsid w:val="008B3F76"/>
    <w:rsid w:val="008B43BB"/>
    <w:rsid w:val="008B44E1"/>
    <w:rsid w:val="008B4AA1"/>
    <w:rsid w:val="008B4C1B"/>
    <w:rsid w:val="008B4C3D"/>
    <w:rsid w:val="008B5247"/>
    <w:rsid w:val="008B596D"/>
    <w:rsid w:val="008B712C"/>
    <w:rsid w:val="008B7266"/>
    <w:rsid w:val="008B7351"/>
    <w:rsid w:val="008B74F0"/>
    <w:rsid w:val="008B77F2"/>
    <w:rsid w:val="008C0080"/>
    <w:rsid w:val="008C00FA"/>
    <w:rsid w:val="008C01A7"/>
    <w:rsid w:val="008C09A6"/>
    <w:rsid w:val="008C0CD7"/>
    <w:rsid w:val="008C0D28"/>
    <w:rsid w:val="008C0F70"/>
    <w:rsid w:val="008C185C"/>
    <w:rsid w:val="008C2347"/>
    <w:rsid w:val="008C2E92"/>
    <w:rsid w:val="008C33C5"/>
    <w:rsid w:val="008C34E9"/>
    <w:rsid w:val="008C3EB8"/>
    <w:rsid w:val="008C42C3"/>
    <w:rsid w:val="008C52E9"/>
    <w:rsid w:val="008C54E2"/>
    <w:rsid w:val="008C5689"/>
    <w:rsid w:val="008C583D"/>
    <w:rsid w:val="008C60A0"/>
    <w:rsid w:val="008C6176"/>
    <w:rsid w:val="008C627F"/>
    <w:rsid w:val="008C675E"/>
    <w:rsid w:val="008C6E92"/>
    <w:rsid w:val="008C714A"/>
    <w:rsid w:val="008C71F7"/>
    <w:rsid w:val="008C7261"/>
    <w:rsid w:val="008C752E"/>
    <w:rsid w:val="008C7690"/>
    <w:rsid w:val="008C7912"/>
    <w:rsid w:val="008C7A18"/>
    <w:rsid w:val="008C7CD0"/>
    <w:rsid w:val="008C7D13"/>
    <w:rsid w:val="008C7F3F"/>
    <w:rsid w:val="008D00E1"/>
    <w:rsid w:val="008D0254"/>
    <w:rsid w:val="008D08FF"/>
    <w:rsid w:val="008D0ACB"/>
    <w:rsid w:val="008D1B59"/>
    <w:rsid w:val="008D2813"/>
    <w:rsid w:val="008D29EF"/>
    <w:rsid w:val="008D2F22"/>
    <w:rsid w:val="008D3571"/>
    <w:rsid w:val="008D3859"/>
    <w:rsid w:val="008D3B07"/>
    <w:rsid w:val="008D3C9B"/>
    <w:rsid w:val="008D409F"/>
    <w:rsid w:val="008D4181"/>
    <w:rsid w:val="008D4701"/>
    <w:rsid w:val="008D4931"/>
    <w:rsid w:val="008D5681"/>
    <w:rsid w:val="008D5691"/>
    <w:rsid w:val="008D619A"/>
    <w:rsid w:val="008D67E5"/>
    <w:rsid w:val="008D7372"/>
    <w:rsid w:val="008D7D69"/>
    <w:rsid w:val="008E0384"/>
    <w:rsid w:val="008E0CEC"/>
    <w:rsid w:val="008E1515"/>
    <w:rsid w:val="008E1A21"/>
    <w:rsid w:val="008E1FF8"/>
    <w:rsid w:val="008E237B"/>
    <w:rsid w:val="008E2442"/>
    <w:rsid w:val="008E256E"/>
    <w:rsid w:val="008E2699"/>
    <w:rsid w:val="008E2AB6"/>
    <w:rsid w:val="008E2B1C"/>
    <w:rsid w:val="008E307C"/>
    <w:rsid w:val="008E32E3"/>
    <w:rsid w:val="008E3B58"/>
    <w:rsid w:val="008E432E"/>
    <w:rsid w:val="008E4341"/>
    <w:rsid w:val="008E4872"/>
    <w:rsid w:val="008E4971"/>
    <w:rsid w:val="008E4AA0"/>
    <w:rsid w:val="008E4D87"/>
    <w:rsid w:val="008E5828"/>
    <w:rsid w:val="008E591E"/>
    <w:rsid w:val="008E5AB8"/>
    <w:rsid w:val="008E61E9"/>
    <w:rsid w:val="008E620C"/>
    <w:rsid w:val="008E6721"/>
    <w:rsid w:val="008E6AB4"/>
    <w:rsid w:val="008E6AE0"/>
    <w:rsid w:val="008E6F6A"/>
    <w:rsid w:val="008E761F"/>
    <w:rsid w:val="008E7877"/>
    <w:rsid w:val="008E7922"/>
    <w:rsid w:val="008E7E30"/>
    <w:rsid w:val="008F00B6"/>
    <w:rsid w:val="008F0AA3"/>
    <w:rsid w:val="008F0BB0"/>
    <w:rsid w:val="008F0D4D"/>
    <w:rsid w:val="008F1114"/>
    <w:rsid w:val="008F1898"/>
    <w:rsid w:val="008F1952"/>
    <w:rsid w:val="008F19F1"/>
    <w:rsid w:val="008F25F4"/>
    <w:rsid w:val="008F2971"/>
    <w:rsid w:val="008F2D08"/>
    <w:rsid w:val="008F2D2B"/>
    <w:rsid w:val="008F31E3"/>
    <w:rsid w:val="008F3215"/>
    <w:rsid w:val="008F3ED0"/>
    <w:rsid w:val="008F4401"/>
    <w:rsid w:val="008F5B33"/>
    <w:rsid w:val="008F5B7F"/>
    <w:rsid w:val="008F5E7D"/>
    <w:rsid w:val="008F61F2"/>
    <w:rsid w:val="008F6409"/>
    <w:rsid w:val="008F661D"/>
    <w:rsid w:val="008F680F"/>
    <w:rsid w:val="008F72B2"/>
    <w:rsid w:val="008F795C"/>
    <w:rsid w:val="00902492"/>
    <w:rsid w:val="009026CC"/>
    <w:rsid w:val="009030AB"/>
    <w:rsid w:val="0090310B"/>
    <w:rsid w:val="00903207"/>
    <w:rsid w:val="009035FE"/>
    <w:rsid w:val="00903D62"/>
    <w:rsid w:val="00903EAB"/>
    <w:rsid w:val="00904007"/>
    <w:rsid w:val="00904865"/>
    <w:rsid w:val="00904956"/>
    <w:rsid w:val="00904CF0"/>
    <w:rsid w:val="00904F3C"/>
    <w:rsid w:val="0090592A"/>
    <w:rsid w:val="00905A03"/>
    <w:rsid w:val="00905A87"/>
    <w:rsid w:val="00907A9E"/>
    <w:rsid w:val="00911388"/>
    <w:rsid w:val="00911720"/>
    <w:rsid w:val="009118F3"/>
    <w:rsid w:val="00911C5D"/>
    <w:rsid w:val="00911D79"/>
    <w:rsid w:val="00913360"/>
    <w:rsid w:val="0091353E"/>
    <w:rsid w:val="00913DD1"/>
    <w:rsid w:val="00914186"/>
    <w:rsid w:val="0091502D"/>
    <w:rsid w:val="009153F6"/>
    <w:rsid w:val="00916080"/>
    <w:rsid w:val="00916537"/>
    <w:rsid w:val="00916C08"/>
    <w:rsid w:val="00916D4F"/>
    <w:rsid w:val="009172FC"/>
    <w:rsid w:val="00917A99"/>
    <w:rsid w:val="00917AF9"/>
    <w:rsid w:val="00917EFB"/>
    <w:rsid w:val="00920090"/>
    <w:rsid w:val="0092012C"/>
    <w:rsid w:val="009201AF"/>
    <w:rsid w:val="009202A4"/>
    <w:rsid w:val="00920411"/>
    <w:rsid w:val="00920D9F"/>
    <w:rsid w:val="009214F3"/>
    <w:rsid w:val="00921660"/>
    <w:rsid w:val="00921956"/>
    <w:rsid w:val="00921D4F"/>
    <w:rsid w:val="00922B58"/>
    <w:rsid w:val="00923343"/>
    <w:rsid w:val="00923B09"/>
    <w:rsid w:val="00923B55"/>
    <w:rsid w:val="009245C1"/>
    <w:rsid w:val="009246F2"/>
    <w:rsid w:val="00924C02"/>
    <w:rsid w:val="00925261"/>
    <w:rsid w:val="0092591C"/>
    <w:rsid w:val="00926414"/>
    <w:rsid w:val="009266C5"/>
    <w:rsid w:val="00926821"/>
    <w:rsid w:val="00926A36"/>
    <w:rsid w:val="00926D6C"/>
    <w:rsid w:val="00926FE7"/>
    <w:rsid w:val="009275D2"/>
    <w:rsid w:val="0092782B"/>
    <w:rsid w:val="00927DD9"/>
    <w:rsid w:val="00930675"/>
    <w:rsid w:val="00930B6C"/>
    <w:rsid w:val="00930D64"/>
    <w:rsid w:val="009317E4"/>
    <w:rsid w:val="00931A6E"/>
    <w:rsid w:val="00932607"/>
    <w:rsid w:val="0093281B"/>
    <w:rsid w:val="00932C83"/>
    <w:rsid w:val="00933540"/>
    <w:rsid w:val="00933E03"/>
    <w:rsid w:val="00933F6A"/>
    <w:rsid w:val="00933FC5"/>
    <w:rsid w:val="009352C6"/>
    <w:rsid w:val="00935740"/>
    <w:rsid w:val="00935F40"/>
    <w:rsid w:val="00936071"/>
    <w:rsid w:val="00936E8D"/>
    <w:rsid w:val="00936F58"/>
    <w:rsid w:val="00937C07"/>
    <w:rsid w:val="00940839"/>
    <w:rsid w:val="00941051"/>
    <w:rsid w:val="0094123F"/>
    <w:rsid w:val="009418CE"/>
    <w:rsid w:val="009419BE"/>
    <w:rsid w:val="00941AFC"/>
    <w:rsid w:val="00942050"/>
    <w:rsid w:val="00942705"/>
    <w:rsid w:val="0094288B"/>
    <w:rsid w:val="00942EF8"/>
    <w:rsid w:val="0094389C"/>
    <w:rsid w:val="00943EB4"/>
    <w:rsid w:val="00943F41"/>
    <w:rsid w:val="009440BC"/>
    <w:rsid w:val="00944510"/>
    <w:rsid w:val="009448D2"/>
    <w:rsid w:val="00944C91"/>
    <w:rsid w:val="00944DC8"/>
    <w:rsid w:val="00944E9B"/>
    <w:rsid w:val="00944F89"/>
    <w:rsid w:val="009456C8"/>
    <w:rsid w:val="00947225"/>
    <w:rsid w:val="0094747A"/>
    <w:rsid w:val="009476A7"/>
    <w:rsid w:val="00947CF4"/>
    <w:rsid w:val="00950ACC"/>
    <w:rsid w:val="00950B5B"/>
    <w:rsid w:val="009515A5"/>
    <w:rsid w:val="009515A8"/>
    <w:rsid w:val="00951F28"/>
    <w:rsid w:val="00951FCA"/>
    <w:rsid w:val="00952E70"/>
    <w:rsid w:val="0095328C"/>
    <w:rsid w:val="00953975"/>
    <w:rsid w:val="009539BB"/>
    <w:rsid w:val="009543C2"/>
    <w:rsid w:val="0095499F"/>
    <w:rsid w:val="00954C99"/>
    <w:rsid w:val="00954D28"/>
    <w:rsid w:val="009556CD"/>
    <w:rsid w:val="00955C97"/>
    <w:rsid w:val="00956203"/>
    <w:rsid w:val="0095650B"/>
    <w:rsid w:val="0095651E"/>
    <w:rsid w:val="00956538"/>
    <w:rsid w:val="00956E62"/>
    <w:rsid w:val="009572BC"/>
    <w:rsid w:val="0095735D"/>
    <w:rsid w:val="00957449"/>
    <w:rsid w:val="00957647"/>
    <w:rsid w:val="009577AC"/>
    <w:rsid w:val="0095786E"/>
    <w:rsid w:val="0096056E"/>
    <w:rsid w:val="00961AE0"/>
    <w:rsid w:val="00962E88"/>
    <w:rsid w:val="00962E9E"/>
    <w:rsid w:val="00962F7B"/>
    <w:rsid w:val="00963338"/>
    <w:rsid w:val="009635E3"/>
    <w:rsid w:val="0096360B"/>
    <w:rsid w:val="00964490"/>
    <w:rsid w:val="00964B57"/>
    <w:rsid w:val="009652BB"/>
    <w:rsid w:val="00966686"/>
    <w:rsid w:val="0096694A"/>
    <w:rsid w:val="00966BA4"/>
    <w:rsid w:val="009672D0"/>
    <w:rsid w:val="0096759D"/>
    <w:rsid w:val="009676C7"/>
    <w:rsid w:val="00967DFA"/>
    <w:rsid w:val="00970232"/>
    <w:rsid w:val="00970A0C"/>
    <w:rsid w:val="00971261"/>
    <w:rsid w:val="00971A4D"/>
    <w:rsid w:val="00971B2D"/>
    <w:rsid w:val="00971F05"/>
    <w:rsid w:val="00972A5C"/>
    <w:rsid w:val="00972B03"/>
    <w:rsid w:val="00972E2C"/>
    <w:rsid w:val="0097369E"/>
    <w:rsid w:val="00973A57"/>
    <w:rsid w:val="0097402C"/>
    <w:rsid w:val="009741C3"/>
    <w:rsid w:val="009746E6"/>
    <w:rsid w:val="00974742"/>
    <w:rsid w:val="00974C1F"/>
    <w:rsid w:val="0097516D"/>
    <w:rsid w:val="009755D5"/>
    <w:rsid w:val="009757E8"/>
    <w:rsid w:val="00975B20"/>
    <w:rsid w:val="009763C8"/>
    <w:rsid w:val="0097654D"/>
    <w:rsid w:val="0097670B"/>
    <w:rsid w:val="009767F9"/>
    <w:rsid w:val="00976DDF"/>
    <w:rsid w:val="00977386"/>
    <w:rsid w:val="00977C30"/>
    <w:rsid w:val="00980A40"/>
    <w:rsid w:val="00980A43"/>
    <w:rsid w:val="00980DC8"/>
    <w:rsid w:val="009813DD"/>
    <w:rsid w:val="009814C3"/>
    <w:rsid w:val="00981A6F"/>
    <w:rsid w:val="00981AE2"/>
    <w:rsid w:val="00981D60"/>
    <w:rsid w:val="00981D99"/>
    <w:rsid w:val="00982672"/>
    <w:rsid w:val="00982813"/>
    <w:rsid w:val="009828B0"/>
    <w:rsid w:val="00982FDB"/>
    <w:rsid w:val="00983306"/>
    <w:rsid w:val="00984757"/>
    <w:rsid w:val="009847FD"/>
    <w:rsid w:val="00984A98"/>
    <w:rsid w:val="00985371"/>
    <w:rsid w:val="009855CA"/>
    <w:rsid w:val="00985C8A"/>
    <w:rsid w:val="009867B2"/>
    <w:rsid w:val="0098687F"/>
    <w:rsid w:val="00986A1D"/>
    <w:rsid w:val="00986AB2"/>
    <w:rsid w:val="00986B73"/>
    <w:rsid w:val="00986F7B"/>
    <w:rsid w:val="009875CB"/>
    <w:rsid w:val="009876AD"/>
    <w:rsid w:val="00987D17"/>
    <w:rsid w:val="009902F4"/>
    <w:rsid w:val="00990430"/>
    <w:rsid w:val="00990931"/>
    <w:rsid w:val="00990AB0"/>
    <w:rsid w:val="0099109A"/>
    <w:rsid w:val="00991AC7"/>
    <w:rsid w:val="00992000"/>
    <w:rsid w:val="00993DD2"/>
    <w:rsid w:val="00993FE7"/>
    <w:rsid w:val="00994187"/>
    <w:rsid w:val="0099434A"/>
    <w:rsid w:val="009946C0"/>
    <w:rsid w:val="009948D0"/>
    <w:rsid w:val="00994E1A"/>
    <w:rsid w:val="0099525D"/>
    <w:rsid w:val="0099563D"/>
    <w:rsid w:val="00995F99"/>
    <w:rsid w:val="00996195"/>
    <w:rsid w:val="00996209"/>
    <w:rsid w:val="00996E8E"/>
    <w:rsid w:val="00997076"/>
    <w:rsid w:val="0099714B"/>
    <w:rsid w:val="00997294"/>
    <w:rsid w:val="00997BCF"/>
    <w:rsid w:val="00997C4D"/>
    <w:rsid w:val="00997FD3"/>
    <w:rsid w:val="00997FED"/>
    <w:rsid w:val="009A014B"/>
    <w:rsid w:val="009A0876"/>
    <w:rsid w:val="009A0AA0"/>
    <w:rsid w:val="009A0AFB"/>
    <w:rsid w:val="009A1A06"/>
    <w:rsid w:val="009A1B71"/>
    <w:rsid w:val="009A1C4E"/>
    <w:rsid w:val="009A1ED2"/>
    <w:rsid w:val="009A2887"/>
    <w:rsid w:val="009A29D0"/>
    <w:rsid w:val="009A2ABB"/>
    <w:rsid w:val="009A2DB5"/>
    <w:rsid w:val="009A3998"/>
    <w:rsid w:val="009A4B3B"/>
    <w:rsid w:val="009A5518"/>
    <w:rsid w:val="009A5AA2"/>
    <w:rsid w:val="009A5F41"/>
    <w:rsid w:val="009A68B6"/>
    <w:rsid w:val="009A6945"/>
    <w:rsid w:val="009A72F1"/>
    <w:rsid w:val="009A77DD"/>
    <w:rsid w:val="009A7DEA"/>
    <w:rsid w:val="009B00A7"/>
    <w:rsid w:val="009B076C"/>
    <w:rsid w:val="009B0AA8"/>
    <w:rsid w:val="009B0B66"/>
    <w:rsid w:val="009B0D11"/>
    <w:rsid w:val="009B177E"/>
    <w:rsid w:val="009B1876"/>
    <w:rsid w:val="009B1A75"/>
    <w:rsid w:val="009B1B48"/>
    <w:rsid w:val="009B1E4F"/>
    <w:rsid w:val="009B2731"/>
    <w:rsid w:val="009B2E97"/>
    <w:rsid w:val="009B3C9B"/>
    <w:rsid w:val="009B416B"/>
    <w:rsid w:val="009B45FB"/>
    <w:rsid w:val="009B4775"/>
    <w:rsid w:val="009B4D25"/>
    <w:rsid w:val="009B5435"/>
    <w:rsid w:val="009B6044"/>
    <w:rsid w:val="009B6279"/>
    <w:rsid w:val="009B6B2D"/>
    <w:rsid w:val="009B6C79"/>
    <w:rsid w:val="009B6DD0"/>
    <w:rsid w:val="009C00E5"/>
    <w:rsid w:val="009C0718"/>
    <w:rsid w:val="009C18EB"/>
    <w:rsid w:val="009C1B3D"/>
    <w:rsid w:val="009C22E7"/>
    <w:rsid w:val="009C2C2F"/>
    <w:rsid w:val="009C353E"/>
    <w:rsid w:val="009C36DF"/>
    <w:rsid w:val="009C39CD"/>
    <w:rsid w:val="009C44E0"/>
    <w:rsid w:val="009C47D8"/>
    <w:rsid w:val="009C4849"/>
    <w:rsid w:val="009C48A7"/>
    <w:rsid w:val="009C52F3"/>
    <w:rsid w:val="009C60AB"/>
    <w:rsid w:val="009C6D57"/>
    <w:rsid w:val="009C7165"/>
    <w:rsid w:val="009C74F9"/>
    <w:rsid w:val="009C7C65"/>
    <w:rsid w:val="009C7D91"/>
    <w:rsid w:val="009D0133"/>
    <w:rsid w:val="009D0F99"/>
    <w:rsid w:val="009D1395"/>
    <w:rsid w:val="009D13D4"/>
    <w:rsid w:val="009D1754"/>
    <w:rsid w:val="009D2097"/>
    <w:rsid w:val="009D2337"/>
    <w:rsid w:val="009D2356"/>
    <w:rsid w:val="009D27B9"/>
    <w:rsid w:val="009D2FD7"/>
    <w:rsid w:val="009D4175"/>
    <w:rsid w:val="009D43B5"/>
    <w:rsid w:val="009D45F4"/>
    <w:rsid w:val="009D561C"/>
    <w:rsid w:val="009D5A69"/>
    <w:rsid w:val="009D67E2"/>
    <w:rsid w:val="009D7045"/>
    <w:rsid w:val="009D738C"/>
    <w:rsid w:val="009D7525"/>
    <w:rsid w:val="009D768E"/>
    <w:rsid w:val="009D7FAA"/>
    <w:rsid w:val="009E095D"/>
    <w:rsid w:val="009E0B82"/>
    <w:rsid w:val="009E1540"/>
    <w:rsid w:val="009E17AF"/>
    <w:rsid w:val="009E1ABA"/>
    <w:rsid w:val="009E1ECA"/>
    <w:rsid w:val="009E2A22"/>
    <w:rsid w:val="009E2A93"/>
    <w:rsid w:val="009E353E"/>
    <w:rsid w:val="009E38BC"/>
    <w:rsid w:val="009E3C3B"/>
    <w:rsid w:val="009E4021"/>
    <w:rsid w:val="009E4EA0"/>
    <w:rsid w:val="009E5893"/>
    <w:rsid w:val="009E5E04"/>
    <w:rsid w:val="009E60DF"/>
    <w:rsid w:val="009E64F0"/>
    <w:rsid w:val="009E6DFB"/>
    <w:rsid w:val="009E6EE7"/>
    <w:rsid w:val="009E76C7"/>
    <w:rsid w:val="009E7949"/>
    <w:rsid w:val="009E7A1D"/>
    <w:rsid w:val="009F0C12"/>
    <w:rsid w:val="009F0CA7"/>
    <w:rsid w:val="009F1218"/>
    <w:rsid w:val="009F1254"/>
    <w:rsid w:val="009F151B"/>
    <w:rsid w:val="009F1E6F"/>
    <w:rsid w:val="009F23E8"/>
    <w:rsid w:val="009F2407"/>
    <w:rsid w:val="009F2922"/>
    <w:rsid w:val="009F297B"/>
    <w:rsid w:val="009F2EFD"/>
    <w:rsid w:val="009F3771"/>
    <w:rsid w:val="009F47C3"/>
    <w:rsid w:val="009F4C09"/>
    <w:rsid w:val="009F4E18"/>
    <w:rsid w:val="009F5148"/>
    <w:rsid w:val="009F5722"/>
    <w:rsid w:val="009F5A1C"/>
    <w:rsid w:val="009F5F9A"/>
    <w:rsid w:val="009F652A"/>
    <w:rsid w:val="009F6633"/>
    <w:rsid w:val="009F6667"/>
    <w:rsid w:val="009F6783"/>
    <w:rsid w:val="009F7344"/>
    <w:rsid w:val="009F780D"/>
    <w:rsid w:val="009F78E8"/>
    <w:rsid w:val="009F7B43"/>
    <w:rsid w:val="009F7C78"/>
    <w:rsid w:val="00A00038"/>
    <w:rsid w:val="00A0016C"/>
    <w:rsid w:val="00A00778"/>
    <w:rsid w:val="00A00AE5"/>
    <w:rsid w:val="00A00C2F"/>
    <w:rsid w:val="00A0112B"/>
    <w:rsid w:val="00A014DF"/>
    <w:rsid w:val="00A015BF"/>
    <w:rsid w:val="00A01B8C"/>
    <w:rsid w:val="00A01BCE"/>
    <w:rsid w:val="00A02BA9"/>
    <w:rsid w:val="00A02D9D"/>
    <w:rsid w:val="00A032D7"/>
    <w:rsid w:val="00A034FB"/>
    <w:rsid w:val="00A03BA4"/>
    <w:rsid w:val="00A03D54"/>
    <w:rsid w:val="00A03F62"/>
    <w:rsid w:val="00A04125"/>
    <w:rsid w:val="00A0472F"/>
    <w:rsid w:val="00A04DB6"/>
    <w:rsid w:val="00A0554B"/>
    <w:rsid w:val="00A0576B"/>
    <w:rsid w:val="00A059A0"/>
    <w:rsid w:val="00A06522"/>
    <w:rsid w:val="00A069C9"/>
    <w:rsid w:val="00A07051"/>
    <w:rsid w:val="00A07153"/>
    <w:rsid w:val="00A07398"/>
    <w:rsid w:val="00A1042F"/>
    <w:rsid w:val="00A10942"/>
    <w:rsid w:val="00A10F23"/>
    <w:rsid w:val="00A11355"/>
    <w:rsid w:val="00A11A7D"/>
    <w:rsid w:val="00A129B8"/>
    <w:rsid w:val="00A12A19"/>
    <w:rsid w:val="00A12B9E"/>
    <w:rsid w:val="00A12D5E"/>
    <w:rsid w:val="00A13052"/>
    <w:rsid w:val="00A131EE"/>
    <w:rsid w:val="00A1365D"/>
    <w:rsid w:val="00A13B94"/>
    <w:rsid w:val="00A14784"/>
    <w:rsid w:val="00A15FBB"/>
    <w:rsid w:val="00A160DE"/>
    <w:rsid w:val="00A17D7A"/>
    <w:rsid w:val="00A2045B"/>
    <w:rsid w:val="00A2056E"/>
    <w:rsid w:val="00A20A6B"/>
    <w:rsid w:val="00A20D60"/>
    <w:rsid w:val="00A216E7"/>
    <w:rsid w:val="00A218D2"/>
    <w:rsid w:val="00A21B5F"/>
    <w:rsid w:val="00A2247A"/>
    <w:rsid w:val="00A23466"/>
    <w:rsid w:val="00A23BF2"/>
    <w:rsid w:val="00A23C03"/>
    <w:rsid w:val="00A23D53"/>
    <w:rsid w:val="00A23E9E"/>
    <w:rsid w:val="00A2454A"/>
    <w:rsid w:val="00A24573"/>
    <w:rsid w:val="00A24BC4"/>
    <w:rsid w:val="00A255CB"/>
    <w:rsid w:val="00A255DF"/>
    <w:rsid w:val="00A25CF2"/>
    <w:rsid w:val="00A26400"/>
    <w:rsid w:val="00A26596"/>
    <w:rsid w:val="00A268D6"/>
    <w:rsid w:val="00A26F04"/>
    <w:rsid w:val="00A270DB"/>
    <w:rsid w:val="00A27222"/>
    <w:rsid w:val="00A27430"/>
    <w:rsid w:val="00A2797A"/>
    <w:rsid w:val="00A27A53"/>
    <w:rsid w:val="00A320FB"/>
    <w:rsid w:val="00A3276C"/>
    <w:rsid w:val="00A328C4"/>
    <w:rsid w:val="00A328E4"/>
    <w:rsid w:val="00A33031"/>
    <w:rsid w:val="00A3360E"/>
    <w:rsid w:val="00A33CB4"/>
    <w:rsid w:val="00A33CBB"/>
    <w:rsid w:val="00A34A78"/>
    <w:rsid w:val="00A34DCA"/>
    <w:rsid w:val="00A34E48"/>
    <w:rsid w:val="00A35438"/>
    <w:rsid w:val="00A356B6"/>
    <w:rsid w:val="00A36047"/>
    <w:rsid w:val="00A36AD4"/>
    <w:rsid w:val="00A36C5B"/>
    <w:rsid w:val="00A37805"/>
    <w:rsid w:val="00A3791D"/>
    <w:rsid w:val="00A37B47"/>
    <w:rsid w:val="00A37BB4"/>
    <w:rsid w:val="00A37C05"/>
    <w:rsid w:val="00A37F7F"/>
    <w:rsid w:val="00A403C5"/>
    <w:rsid w:val="00A4085C"/>
    <w:rsid w:val="00A40985"/>
    <w:rsid w:val="00A40C84"/>
    <w:rsid w:val="00A40D48"/>
    <w:rsid w:val="00A413EE"/>
    <w:rsid w:val="00A416C8"/>
    <w:rsid w:val="00A416F5"/>
    <w:rsid w:val="00A417CE"/>
    <w:rsid w:val="00A4207C"/>
    <w:rsid w:val="00A426BC"/>
    <w:rsid w:val="00A42AFA"/>
    <w:rsid w:val="00A42E03"/>
    <w:rsid w:val="00A431BC"/>
    <w:rsid w:val="00A43253"/>
    <w:rsid w:val="00A43813"/>
    <w:rsid w:val="00A43828"/>
    <w:rsid w:val="00A44239"/>
    <w:rsid w:val="00A44C0A"/>
    <w:rsid w:val="00A44D5E"/>
    <w:rsid w:val="00A4508F"/>
    <w:rsid w:val="00A45267"/>
    <w:rsid w:val="00A461AE"/>
    <w:rsid w:val="00A46926"/>
    <w:rsid w:val="00A47445"/>
    <w:rsid w:val="00A4746C"/>
    <w:rsid w:val="00A47BC8"/>
    <w:rsid w:val="00A47CEB"/>
    <w:rsid w:val="00A50072"/>
    <w:rsid w:val="00A506CC"/>
    <w:rsid w:val="00A506E8"/>
    <w:rsid w:val="00A5075C"/>
    <w:rsid w:val="00A50DFA"/>
    <w:rsid w:val="00A51092"/>
    <w:rsid w:val="00A516FC"/>
    <w:rsid w:val="00A5184A"/>
    <w:rsid w:val="00A521F7"/>
    <w:rsid w:val="00A5257A"/>
    <w:rsid w:val="00A5284F"/>
    <w:rsid w:val="00A52BE7"/>
    <w:rsid w:val="00A532C6"/>
    <w:rsid w:val="00A53E8A"/>
    <w:rsid w:val="00A53FAC"/>
    <w:rsid w:val="00A54166"/>
    <w:rsid w:val="00A5437A"/>
    <w:rsid w:val="00A5497A"/>
    <w:rsid w:val="00A54C6F"/>
    <w:rsid w:val="00A54EF2"/>
    <w:rsid w:val="00A5538F"/>
    <w:rsid w:val="00A5542E"/>
    <w:rsid w:val="00A55825"/>
    <w:rsid w:val="00A55CBD"/>
    <w:rsid w:val="00A5604D"/>
    <w:rsid w:val="00A5620F"/>
    <w:rsid w:val="00A5678E"/>
    <w:rsid w:val="00A578C1"/>
    <w:rsid w:val="00A57A55"/>
    <w:rsid w:val="00A57DCE"/>
    <w:rsid w:val="00A57E19"/>
    <w:rsid w:val="00A602A5"/>
    <w:rsid w:val="00A6039C"/>
    <w:rsid w:val="00A603AD"/>
    <w:rsid w:val="00A6071C"/>
    <w:rsid w:val="00A6110A"/>
    <w:rsid w:val="00A61481"/>
    <w:rsid w:val="00A6247D"/>
    <w:rsid w:val="00A6322D"/>
    <w:rsid w:val="00A63290"/>
    <w:rsid w:val="00A63E5D"/>
    <w:rsid w:val="00A64368"/>
    <w:rsid w:val="00A64525"/>
    <w:rsid w:val="00A64F23"/>
    <w:rsid w:val="00A65383"/>
    <w:rsid w:val="00A659C8"/>
    <w:rsid w:val="00A65EDD"/>
    <w:rsid w:val="00A660B3"/>
    <w:rsid w:val="00A66A49"/>
    <w:rsid w:val="00A66D7D"/>
    <w:rsid w:val="00A6708A"/>
    <w:rsid w:val="00A6739D"/>
    <w:rsid w:val="00A673F6"/>
    <w:rsid w:val="00A67476"/>
    <w:rsid w:val="00A675CE"/>
    <w:rsid w:val="00A678BE"/>
    <w:rsid w:val="00A67A90"/>
    <w:rsid w:val="00A67C1E"/>
    <w:rsid w:val="00A67C7C"/>
    <w:rsid w:val="00A70140"/>
    <w:rsid w:val="00A70750"/>
    <w:rsid w:val="00A717ED"/>
    <w:rsid w:val="00A71A49"/>
    <w:rsid w:val="00A72002"/>
    <w:rsid w:val="00A7392B"/>
    <w:rsid w:val="00A73A2F"/>
    <w:rsid w:val="00A73B16"/>
    <w:rsid w:val="00A73C75"/>
    <w:rsid w:val="00A743EE"/>
    <w:rsid w:val="00A749B1"/>
    <w:rsid w:val="00A74FB2"/>
    <w:rsid w:val="00A7547B"/>
    <w:rsid w:val="00A754EB"/>
    <w:rsid w:val="00A75CFA"/>
    <w:rsid w:val="00A7641D"/>
    <w:rsid w:val="00A778B7"/>
    <w:rsid w:val="00A77912"/>
    <w:rsid w:val="00A7796F"/>
    <w:rsid w:val="00A8010F"/>
    <w:rsid w:val="00A802BD"/>
    <w:rsid w:val="00A80308"/>
    <w:rsid w:val="00A80393"/>
    <w:rsid w:val="00A804A1"/>
    <w:rsid w:val="00A80744"/>
    <w:rsid w:val="00A809C7"/>
    <w:rsid w:val="00A80A6A"/>
    <w:rsid w:val="00A80B0F"/>
    <w:rsid w:val="00A813FA"/>
    <w:rsid w:val="00A814F0"/>
    <w:rsid w:val="00A8167E"/>
    <w:rsid w:val="00A81863"/>
    <w:rsid w:val="00A818FD"/>
    <w:rsid w:val="00A825AA"/>
    <w:rsid w:val="00A82B36"/>
    <w:rsid w:val="00A834F9"/>
    <w:rsid w:val="00A8383C"/>
    <w:rsid w:val="00A83E17"/>
    <w:rsid w:val="00A84117"/>
    <w:rsid w:val="00A8420C"/>
    <w:rsid w:val="00A84750"/>
    <w:rsid w:val="00A84781"/>
    <w:rsid w:val="00A84DC5"/>
    <w:rsid w:val="00A8532B"/>
    <w:rsid w:val="00A8582D"/>
    <w:rsid w:val="00A85FA5"/>
    <w:rsid w:val="00A86756"/>
    <w:rsid w:val="00A867A7"/>
    <w:rsid w:val="00A86AEE"/>
    <w:rsid w:val="00A86BFE"/>
    <w:rsid w:val="00A86C28"/>
    <w:rsid w:val="00A86E1B"/>
    <w:rsid w:val="00A86E89"/>
    <w:rsid w:val="00A8716D"/>
    <w:rsid w:val="00A871C3"/>
    <w:rsid w:val="00A87626"/>
    <w:rsid w:val="00A879DB"/>
    <w:rsid w:val="00A87C4F"/>
    <w:rsid w:val="00A87D67"/>
    <w:rsid w:val="00A905E3"/>
    <w:rsid w:val="00A905FB"/>
    <w:rsid w:val="00A908A2"/>
    <w:rsid w:val="00A91683"/>
    <w:rsid w:val="00A9205F"/>
    <w:rsid w:val="00A9221A"/>
    <w:rsid w:val="00A92D01"/>
    <w:rsid w:val="00A92FF9"/>
    <w:rsid w:val="00A93060"/>
    <w:rsid w:val="00A93D41"/>
    <w:rsid w:val="00A9408E"/>
    <w:rsid w:val="00A94443"/>
    <w:rsid w:val="00A9455D"/>
    <w:rsid w:val="00A94EC1"/>
    <w:rsid w:val="00A954C3"/>
    <w:rsid w:val="00A95771"/>
    <w:rsid w:val="00A957CA"/>
    <w:rsid w:val="00A95A9F"/>
    <w:rsid w:val="00A95E3B"/>
    <w:rsid w:val="00A96819"/>
    <w:rsid w:val="00A96D25"/>
    <w:rsid w:val="00A96F37"/>
    <w:rsid w:val="00A9774B"/>
    <w:rsid w:val="00AA056F"/>
    <w:rsid w:val="00AA070D"/>
    <w:rsid w:val="00AA083C"/>
    <w:rsid w:val="00AA09B1"/>
    <w:rsid w:val="00AA12C7"/>
    <w:rsid w:val="00AA181E"/>
    <w:rsid w:val="00AA1AE9"/>
    <w:rsid w:val="00AA1D7A"/>
    <w:rsid w:val="00AA21CC"/>
    <w:rsid w:val="00AA2267"/>
    <w:rsid w:val="00AA27F4"/>
    <w:rsid w:val="00AA28F5"/>
    <w:rsid w:val="00AA2C53"/>
    <w:rsid w:val="00AA2FEC"/>
    <w:rsid w:val="00AA3374"/>
    <w:rsid w:val="00AA36D8"/>
    <w:rsid w:val="00AA3846"/>
    <w:rsid w:val="00AA3A8F"/>
    <w:rsid w:val="00AA3C78"/>
    <w:rsid w:val="00AA3D5A"/>
    <w:rsid w:val="00AA3D61"/>
    <w:rsid w:val="00AA4669"/>
    <w:rsid w:val="00AA491A"/>
    <w:rsid w:val="00AA4DC7"/>
    <w:rsid w:val="00AA55EC"/>
    <w:rsid w:val="00AA5660"/>
    <w:rsid w:val="00AA568F"/>
    <w:rsid w:val="00AA6829"/>
    <w:rsid w:val="00AA6C1C"/>
    <w:rsid w:val="00AA6DAE"/>
    <w:rsid w:val="00AA6F8B"/>
    <w:rsid w:val="00AA7270"/>
    <w:rsid w:val="00AA7F33"/>
    <w:rsid w:val="00AB084D"/>
    <w:rsid w:val="00AB1CEB"/>
    <w:rsid w:val="00AB2A24"/>
    <w:rsid w:val="00AB2DA4"/>
    <w:rsid w:val="00AB354F"/>
    <w:rsid w:val="00AB37E1"/>
    <w:rsid w:val="00AB3B85"/>
    <w:rsid w:val="00AB3F69"/>
    <w:rsid w:val="00AB4559"/>
    <w:rsid w:val="00AB5876"/>
    <w:rsid w:val="00AB61BA"/>
    <w:rsid w:val="00AB6ACF"/>
    <w:rsid w:val="00AB7014"/>
    <w:rsid w:val="00AB7272"/>
    <w:rsid w:val="00AB7335"/>
    <w:rsid w:val="00AB7B9B"/>
    <w:rsid w:val="00AB7E9B"/>
    <w:rsid w:val="00AC0641"/>
    <w:rsid w:val="00AC0B0A"/>
    <w:rsid w:val="00AC0F3C"/>
    <w:rsid w:val="00AC0F52"/>
    <w:rsid w:val="00AC1318"/>
    <w:rsid w:val="00AC1A2D"/>
    <w:rsid w:val="00AC2A6F"/>
    <w:rsid w:val="00AC327D"/>
    <w:rsid w:val="00AC3349"/>
    <w:rsid w:val="00AC3680"/>
    <w:rsid w:val="00AC3CC1"/>
    <w:rsid w:val="00AC4AA6"/>
    <w:rsid w:val="00AC4F88"/>
    <w:rsid w:val="00AC5C1F"/>
    <w:rsid w:val="00AC5FE1"/>
    <w:rsid w:val="00AC6BF6"/>
    <w:rsid w:val="00AC7055"/>
    <w:rsid w:val="00AC72C6"/>
    <w:rsid w:val="00AD0236"/>
    <w:rsid w:val="00AD09A7"/>
    <w:rsid w:val="00AD0A4B"/>
    <w:rsid w:val="00AD0BA2"/>
    <w:rsid w:val="00AD0D63"/>
    <w:rsid w:val="00AD115C"/>
    <w:rsid w:val="00AD11B4"/>
    <w:rsid w:val="00AD125A"/>
    <w:rsid w:val="00AD176B"/>
    <w:rsid w:val="00AD2411"/>
    <w:rsid w:val="00AD269D"/>
    <w:rsid w:val="00AD2BA7"/>
    <w:rsid w:val="00AD3525"/>
    <w:rsid w:val="00AD3BBB"/>
    <w:rsid w:val="00AD4201"/>
    <w:rsid w:val="00AD4612"/>
    <w:rsid w:val="00AD52F8"/>
    <w:rsid w:val="00AD5719"/>
    <w:rsid w:val="00AD5B3A"/>
    <w:rsid w:val="00AD60CD"/>
    <w:rsid w:val="00AD652C"/>
    <w:rsid w:val="00AD6723"/>
    <w:rsid w:val="00AD686C"/>
    <w:rsid w:val="00AD6884"/>
    <w:rsid w:val="00AD6937"/>
    <w:rsid w:val="00AD699E"/>
    <w:rsid w:val="00AD702A"/>
    <w:rsid w:val="00AD7648"/>
    <w:rsid w:val="00AD77ED"/>
    <w:rsid w:val="00AD78CD"/>
    <w:rsid w:val="00AD791A"/>
    <w:rsid w:val="00AD7E59"/>
    <w:rsid w:val="00AE0528"/>
    <w:rsid w:val="00AE0EBD"/>
    <w:rsid w:val="00AE1616"/>
    <w:rsid w:val="00AE1F9F"/>
    <w:rsid w:val="00AE23B6"/>
    <w:rsid w:val="00AE441E"/>
    <w:rsid w:val="00AE453A"/>
    <w:rsid w:val="00AE4C3F"/>
    <w:rsid w:val="00AE590C"/>
    <w:rsid w:val="00AE66E3"/>
    <w:rsid w:val="00AE6B7F"/>
    <w:rsid w:val="00AE6C7E"/>
    <w:rsid w:val="00AE707F"/>
    <w:rsid w:val="00AE7D15"/>
    <w:rsid w:val="00AF0872"/>
    <w:rsid w:val="00AF0D83"/>
    <w:rsid w:val="00AF1440"/>
    <w:rsid w:val="00AF1B1F"/>
    <w:rsid w:val="00AF1CD1"/>
    <w:rsid w:val="00AF1E32"/>
    <w:rsid w:val="00AF2399"/>
    <w:rsid w:val="00AF23B2"/>
    <w:rsid w:val="00AF27BE"/>
    <w:rsid w:val="00AF2A3C"/>
    <w:rsid w:val="00AF311A"/>
    <w:rsid w:val="00AF31B4"/>
    <w:rsid w:val="00AF32D7"/>
    <w:rsid w:val="00AF3E6D"/>
    <w:rsid w:val="00AF40E3"/>
    <w:rsid w:val="00AF447F"/>
    <w:rsid w:val="00AF6738"/>
    <w:rsid w:val="00AF6876"/>
    <w:rsid w:val="00AF6D0E"/>
    <w:rsid w:val="00AF7284"/>
    <w:rsid w:val="00AF7469"/>
    <w:rsid w:val="00AF7F7C"/>
    <w:rsid w:val="00B00B08"/>
    <w:rsid w:val="00B00CF1"/>
    <w:rsid w:val="00B00D15"/>
    <w:rsid w:val="00B00D7A"/>
    <w:rsid w:val="00B00DAC"/>
    <w:rsid w:val="00B00EA2"/>
    <w:rsid w:val="00B011E1"/>
    <w:rsid w:val="00B0125D"/>
    <w:rsid w:val="00B01881"/>
    <w:rsid w:val="00B01B1D"/>
    <w:rsid w:val="00B01DDB"/>
    <w:rsid w:val="00B01EB9"/>
    <w:rsid w:val="00B023FF"/>
    <w:rsid w:val="00B029BD"/>
    <w:rsid w:val="00B02A66"/>
    <w:rsid w:val="00B02AC8"/>
    <w:rsid w:val="00B03F36"/>
    <w:rsid w:val="00B04147"/>
    <w:rsid w:val="00B0427F"/>
    <w:rsid w:val="00B043A1"/>
    <w:rsid w:val="00B047E9"/>
    <w:rsid w:val="00B04A19"/>
    <w:rsid w:val="00B05892"/>
    <w:rsid w:val="00B059B5"/>
    <w:rsid w:val="00B05DDC"/>
    <w:rsid w:val="00B06619"/>
    <w:rsid w:val="00B06757"/>
    <w:rsid w:val="00B06ECB"/>
    <w:rsid w:val="00B07593"/>
    <w:rsid w:val="00B0783B"/>
    <w:rsid w:val="00B07AAB"/>
    <w:rsid w:val="00B07C57"/>
    <w:rsid w:val="00B07CD4"/>
    <w:rsid w:val="00B07F96"/>
    <w:rsid w:val="00B10243"/>
    <w:rsid w:val="00B103F2"/>
    <w:rsid w:val="00B1067F"/>
    <w:rsid w:val="00B10B78"/>
    <w:rsid w:val="00B11459"/>
    <w:rsid w:val="00B116E7"/>
    <w:rsid w:val="00B117FF"/>
    <w:rsid w:val="00B11CBC"/>
    <w:rsid w:val="00B1210E"/>
    <w:rsid w:val="00B124BC"/>
    <w:rsid w:val="00B12D02"/>
    <w:rsid w:val="00B1300E"/>
    <w:rsid w:val="00B13318"/>
    <w:rsid w:val="00B135AB"/>
    <w:rsid w:val="00B13800"/>
    <w:rsid w:val="00B13C1D"/>
    <w:rsid w:val="00B146E2"/>
    <w:rsid w:val="00B149E5"/>
    <w:rsid w:val="00B153DC"/>
    <w:rsid w:val="00B1608D"/>
    <w:rsid w:val="00B176A8"/>
    <w:rsid w:val="00B17892"/>
    <w:rsid w:val="00B20893"/>
    <w:rsid w:val="00B21D30"/>
    <w:rsid w:val="00B222D0"/>
    <w:rsid w:val="00B22A2E"/>
    <w:rsid w:val="00B22A5C"/>
    <w:rsid w:val="00B23567"/>
    <w:rsid w:val="00B23A01"/>
    <w:rsid w:val="00B23C53"/>
    <w:rsid w:val="00B24210"/>
    <w:rsid w:val="00B24568"/>
    <w:rsid w:val="00B25CC9"/>
    <w:rsid w:val="00B25FE4"/>
    <w:rsid w:val="00B2603E"/>
    <w:rsid w:val="00B263D2"/>
    <w:rsid w:val="00B26530"/>
    <w:rsid w:val="00B2662E"/>
    <w:rsid w:val="00B26EB2"/>
    <w:rsid w:val="00B2714F"/>
    <w:rsid w:val="00B2729F"/>
    <w:rsid w:val="00B275BE"/>
    <w:rsid w:val="00B27ABC"/>
    <w:rsid w:val="00B27AD7"/>
    <w:rsid w:val="00B27FEB"/>
    <w:rsid w:val="00B30898"/>
    <w:rsid w:val="00B308F0"/>
    <w:rsid w:val="00B30BAC"/>
    <w:rsid w:val="00B313DA"/>
    <w:rsid w:val="00B314E1"/>
    <w:rsid w:val="00B31CEC"/>
    <w:rsid w:val="00B31E1B"/>
    <w:rsid w:val="00B32223"/>
    <w:rsid w:val="00B32270"/>
    <w:rsid w:val="00B32399"/>
    <w:rsid w:val="00B328B9"/>
    <w:rsid w:val="00B32A97"/>
    <w:rsid w:val="00B32C55"/>
    <w:rsid w:val="00B3343B"/>
    <w:rsid w:val="00B33461"/>
    <w:rsid w:val="00B335C1"/>
    <w:rsid w:val="00B33626"/>
    <w:rsid w:val="00B336A7"/>
    <w:rsid w:val="00B33866"/>
    <w:rsid w:val="00B338A5"/>
    <w:rsid w:val="00B33CD4"/>
    <w:rsid w:val="00B3442C"/>
    <w:rsid w:val="00B34445"/>
    <w:rsid w:val="00B34480"/>
    <w:rsid w:val="00B34AEE"/>
    <w:rsid w:val="00B35063"/>
    <w:rsid w:val="00B353B8"/>
    <w:rsid w:val="00B35BC8"/>
    <w:rsid w:val="00B35C5F"/>
    <w:rsid w:val="00B35C69"/>
    <w:rsid w:val="00B361EB"/>
    <w:rsid w:val="00B36227"/>
    <w:rsid w:val="00B362B4"/>
    <w:rsid w:val="00B36C33"/>
    <w:rsid w:val="00B37A90"/>
    <w:rsid w:val="00B37B72"/>
    <w:rsid w:val="00B40006"/>
    <w:rsid w:val="00B40345"/>
    <w:rsid w:val="00B4097B"/>
    <w:rsid w:val="00B40AB3"/>
    <w:rsid w:val="00B41156"/>
    <w:rsid w:val="00B41308"/>
    <w:rsid w:val="00B41464"/>
    <w:rsid w:val="00B417DF"/>
    <w:rsid w:val="00B41F0D"/>
    <w:rsid w:val="00B42344"/>
    <w:rsid w:val="00B427BA"/>
    <w:rsid w:val="00B42C45"/>
    <w:rsid w:val="00B42E4D"/>
    <w:rsid w:val="00B42F60"/>
    <w:rsid w:val="00B430A6"/>
    <w:rsid w:val="00B435CE"/>
    <w:rsid w:val="00B43C39"/>
    <w:rsid w:val="00B447C2"/>
    <w:rsid w:val="00B4512E"/>
    <w:rsid w:val="00B456BB"/>
    <w:rsid w:val="00B45A29"/>
    <w:rsid w:val="00B45DEC"/>
    <w:rsid w:val="00B46125"/>
    <w:rsid w:val="00B463A8"/>
    <w:rsid w:val="00B46C6B"/>
    <w:rsid w:val="00B46CC9"/>
    <w:rsid w:val="00B47091"/>
    <w:rsid w:val="00B47631"/>
    <w:rsid w:val="00B47D8B"/>
    <w:rsid w:val="00B50005"/>
    <w:rsid w:val="00B507ED"/>
    <w:rsid w:val="00B50826"/>
    <w:rsid w:val="00B5088E"/>
    <w:rsid w:val="00B50CC5"/>
    <w:rsid w:val="00B50DAD"/>
    <w:rsid w:val="00B50E89"/>
    <w:rsid w:val="00B51D05"/>
    <w:rsid w:val="00B51D75"/>
    <w:rsid w:val="00B52518"/>
    <w:rsid w:val="00B526C5"/>
    <w:rsid w:val="00B52D4F"/>
    <w:rsid w:val="00B52EDF"/>
    <w:rsid w:val="00B53B17"/>
    <w:rsid w:val="00B543CB"/>
    <w:rsid w:val="00B54CB1"/>
    <w:rsid w:val="00B54D29"/>
    <w:rsid w:val="00B54E99"/>
    <w:rsid w:val="00B54FAE"/>
    <w:rsid w:val="00B55062"/>
    <w:rsid w:val="00B55412"/>
    <w:rsid w:val="00B55666"/>
    <w:rsid w:val="00B55F6B"/>
    <w:rsid w:val="00B56092"/>
    <w:rsid w:val="00B56C29"/>
    <w:rsid w:val="00B600C7"/>
    <w:rsid w:val="00B611A5"/>
    <w:rsid w:val="00B611FC"/>
    <w:rsid w:val="00B6186B"/>
    <w:rsid w:val="00B62279"/>
    <w:rsid w:val="00B627F4"/>
    <w:rsid w:val="00B62B48"/>
    <w:rsid w:val="00B632C1"/>
    <w:rsid w:val="00B63CA6"/>
    <w:rsid w:val="00B63D09"/>
    <w:rsid w:val="00B63EAA"/>
    <w:rsid w:val="00B640F7"/>
    <w:rsid w:val="00B646A9"/>
    <w:rsid w:val="00B646E1"/>
    <w:rsid w:val="00B648ED"/>
    <w:rsid w:val="00B64933"/>
    <w:rsid w:val="00B65024"/>
    <w:rsid w:val="00B65186"/>
    <w:rsid w:val="00B652D1"/>
    <w:rsid w:val="00B65480"/>
    <w:rsid w:val="00B6551B"/>
    <w:rsid w:val="00B65CE8"/>
    <w:rsid w:val="00B65D24"/>
    <w:rsid w:val="00B65E5F"/>
    <w:rsid w:val="00B66283"/>
    <w:rsid w:val="00B663B3"/>
    <w:rsid w:val="00B66A51"/>
    <w:rsid w:val="00B66B8D"/>
    <w:rsid w:val="00B66C6B"/>
    <w:rsid w:val="00B67356"/>
    <w:rsid w:val="00B67772"/>
    <w:rsid w:val="00B677B5"/>
    <w:rsid w:val="00B67C1D"/>
    <w:rsid w:val="00B70179"/>
    <w:rsid w:val="00B7017C"/>
    <w:rsid w:val="00B70E3D"/>
    <w:rsid w:val="00B71208"/>
    <w:rsid w:val="00B7155B"/>
    <w:rsid w:val="00B71594"/>
    <w:rsid w:val="00B71971"/>
    <w:rsid w:val="00B71B5B"/>
    <w:rsid w:val="00B71B7C"/>
    <w:rsid w:val="00B71BCE"/>
    <w:rsid w:val="00B72041"/>
    <w:rsid w:val="00B72BF6"/>
    <w:rsid w:val="00B73019"/>
    <w:rsid w:val="00B734ED"/>
    <w:rsid w:val="00B736C7"/>
    <w:rsid w:val="00B738E0"/>
    <w:rsid w:val="00B73975"/>
    <w:rsid w:val="00B73EA8"/>
    <w:rsid w:val="00B73EDF"/>
    <w:rsid w:val="00B74532"/>
    <w:rsid w:val="00B747CE"/>
    <w:rsid w:val="00B752E1"/>
    <w:rsid w:val="00B75C84"/>
    <w:rsid w:val="00B76130"/>
    <w:rsid w:val="00B76538"/>
    <w:rsid w:val="00B7661F"/>
    <w:rsid w:val="00B76CE4"/>
    <w:rsid w:val="00B76E7D"/>
    <w:rsid w:val="00B772AB"/>
    <w:rsid w:val="00B77F9A"/>
    <w:rsid w:val="00B800F6"/>
    <w:rsid w:val="00B801EF"/>
    <w:rsid w:val="00B805C8"/>
    <w:rsid w:val="00B80E15"/>
    <w:rsid w:val="00B81884"/>
    <w:rsid w:val="00B81BA9"/>
    <w:rsid w:val="00B81BFA"/>
    <w:rsid w:val="00B834C8"/>
    <w:rsid w:val="00B836CC"/>
    <w:rsid w:val="00B83839"/>
    <w:rsid w:val="00B845DB"/>
    <w:rsid w:val="00B84F14"/>
    <w:rsid w:val="00B84FBF"/>
    <w:rsid w:val="00B86402"/>
    <w:rsid w:val="00B86B61"/>
    <w:rsid w:val="00B86EC9"/>
    <w:rsid w:val="00B90AC6"/>
    <w:rsid w:val="00B90F65"/>
    <w:rsid w:val="00B9145B"/>
    <w:rsid w:val="00B91E78"/>
    <w:rsid w:val="00B922A8"/>
    <w:rsid w:val="00B92366"/>
    <w:rsid w:val="00B92C2B"/>
    <w:rsid w:val="00B932A1"/>
    <w:rsid w:val="00B937F5"/>
    <w:rsid w:val="00B946C4"/>
    <w:rsid w:val="00B947D4"/>
    <w:rsid w:val="00B94981"/>
    <w:rsid w:val="00B951CB"/>
    <w:rsid w:val="00B96165"/>
    <w:rsid w:val="00B961BA"/>
    <w:rsid w:val="00B962C1"/>
    <w:rsid w:val="00B97682"/>
    <w:rsid w:val="00B978A4"/>
    <w:rsid w:val="00BA0080"/>
    <w:rsid w:val="00BA0235"/>
    <w:rsid w:val="00BA06AD"/>
    <w:rsid w:val="00BA06E7"/>
    <w:rsid w:val="00BA0AED"/>
    <w:rsid w:val="00BA0F14"/>
    <w:rsid w:val="00BA1055"/>
    <w:rsid w:val="00BA1114"/>
    <w:rsid w:val="00BA11B4"/>
    <w:rsid w:val="00BA1369"/>
    <w:rsid w:val="00BA1892"/>
    <w:rsid w:val="00BA1E66"/>
    <w:rsid w:val="00BA2040"/>
    <w:rsid w:val="00BA26CA"/>
    <w:rsid w:val="00BA2C27"/>
    <w:rsid w:val="00BA301F"/>
    <w:rsid w:val="00BA3057"/>
    <w:rsid w:val="00BA3315"/>
    <w:rsid w:val="00BA3571"/>
    <w:rsid w:val="00BA35EE"/>
    <w:rsid w:val="00BA3736"/>
    <w:rsid w:val="00BA442A"/>
    <w:rsid w:val="00BA4609"/>
    <w:rsid w:val="00BA48B5"/>
    <w:rsid w:val="00BA4F68"/>
    <w:rsid w:val="00BA4FBB"/>
    <w:rsid w:val="00BA50FB"/>
    <w:rsid w:val="00BA55BC"/>
    <w:rsid w:val="00BA62DD"/>
    <w:rsid w:val="00BA6619"/>
    <w:rsid w:val="00BA7126"/>
    <w:rsid w:val="00BA7AF4"/>
    <w:rsid w:val="00BA7C39"/>
    <w:rsid w:val="00BB01D0"/>
    <w:rsid w:val="00BB05F7"/>
    <w:rsid w:val="00BB062C"/>
    <w:rsid w:val="00BB096C"/>
    <w:rsid w:val="00BB139E"/>
    <w:rsid w:val="00BB18F8"/>
    <w:rsid w:val="00BB1F10"/>
    <w:rsid w:val="00BB22BB"/>
    <w:rsid w:val="00BB236C"/>
    <w:rsid w:val="00BB2516"/>
    <w:rsid w:val="00BB2989"/>
    <w:rsid w:val="00BB2D96"/>
    <w:rsid w:val="00BB2EB2"/>
    <w:rsid w:val="00BB321E"/>
    <w:rsid w:val="00BB33B3"/>
    <w:rsid w:val="00BB36E3"/>
    <w:rsid w:val="00BB3ACC"/>
    <w:rsid w:val="00BB3C46"/>
    <w:rsid w:val="00BB3C84"/>
    <w:rsid w:val="00BB422F"/>
    <w:rsid w:val="00BB44A4"/>
    <w:rsid w:val="00BB46B9"/>
    <w:rsid w:val="00BB46FF"/>
    <w:rsid w:val="00BB4730"/>
    <w:rsid w:val="00BB47F8"/>
    <w:rsid w:val="00BB4FCF"/>
    <w:rsid w:val="00BB56D4"/>
    <w:rsid w:val="00BB5A50"/>
    <w:rsid w:val="00BB5BCC"/>
    <w:rsid w:val="00BB68EC"/>
    <w:rsid w:val="00BB73B2"/>
    <w:rsid w:val="00BB7877"/>
    <w:rsid w:val="00BB78DC"/>
    <w:rsid w:val="00BC0783"/>
    <w:rsid w:val="00BC08EE"/>
    <w:rsid w:val="00BC0F2B"/>
    <w:rsid w:val="00BC0FCA"/>
    <w:rsid w:val="00BC11FB"/>
    <w:rsid w:val="00BC184D"/>
    <w:rsid w:val="00BC1A26"/>
    <w:rsid w:val="00BC1A2D"/>
    <w:rsid w:val="00BC1F40"/>
    <w:rsid w:val="00BC226D"/>
    <w:rsid w:val="00BC2313"/>
    <w:rsid w:val="00BC28BB"/>
    <w:rsid w:val="00BC2F36"/>
    <w:rsid w:val="00BC31C5"/>
    <w:rsid w:val="00BC3A1B"/>
    <w:rsid w:val="00BC3FD8"/>
    <w:rsid w:val="00BC41B1"/>
    <w:rsid w:val="00BC4C58"/>
    <w:rsid w:val="00BC51CD"/>
    <w:rsid w:val="00BC55CC"/>
    <w:rsid w:val="00BC562D"/>
    <w:rsid w:val="00BC5B83"/>
    <w:rsid w:val="00BC5E9D"/>
    <w:rsid w:val="00BC61FC"/>
    <w:rsid w:val="00BC672D"/>
    <w:rsid w:val="00BC730B"/>
    <w:rsid w:val="00BC7536"/>
    <w:rsid w:val="00BD0FE7"/>
    <w:rsid w:val="00BD10D2"/>
    <w:rsid w:val="00BD16A0"/>
    <w:rsid w:val="00BD1776"/>
    <w:rsid w:val="00BD1DD0"/>
    <w:rsid w:val="00BD1FAE"/>
    <w:rsid w:val="00BD25AA"/>
    <w:rsid w:val="00BD29FD"/>
    <w:rsid w:val="00BD35BC"/>
    <w:rsid w:val="00BD3819"/>
    <w:rsid w:val="00BD3A0C"/>
    <w:rsid w:val="00BD40B0"/>
    <w:rsid w:val="00BD4461"/>
    <w:rsid w:val="00BD466E"/>
    <w:rsid w:val="00BD466F"/>
    <w:rsid w:val="00BD4914"/>
    <w:rsid w:val="00BD4CA8"/>
    <w:rsid w:val="00BD5341"/>
    <w:rsid w:val="00BD53DB"/>
    <w:rsid w:val="00BD5613"/>
    <w:rsid w:val="00BD60CE"/>
    <w:rsid w:val="00BD69C9"/>
    <w:rsid w:val="00BD6B1C"/>
    <w:rsid w:val="00BD6B34"/>
    <w:rsid w:val="00BD731D"/>
    <w:rsid w:val="00BD736D"/>
    <w:rsid w:val="00BD7770"/>
    <w:rsid w:val="00BD7D40"/>
    <w:rsid w:val="00BE0A9C"/>
    <w:rsid w:val="00BE166C"/>
    <w:rsid w:val="00BE171F"/>
    <w:rsid w:val="00BE19F4"/>
    <w:rsid w:val="00BE2542"/>
    <w:rsid w:val="00BE2758"/>
    <w:rsid w:val="00BE2AAD"/>
    <w:rsid w:val="00BE2BB3"/>
    <w:rsid w:val="00BE326E"/>
    <w:rsid w:val="00BE3729"/>
    <w:rsid w:val="00BE389B"/>
    <w:rsid w:val="00BE3EEE"/>
    <w:rsid w:val="00BE4A81"/>
    <w:rsid w:val="00BE510C"/>
    <w:rsid w:val="00BE57CE"/>
    <w:rsid w:val="00BE583F"/>
    <w:rsid w:val="00BE5A2E"/>
    <w:rsid w:val="00BE5D56"/>
    <w:rsid w:val="00BE699A"/>
    <w:rsid w:val="00BE6A0C"/>
    <w:rsid w:val="00BE747C"/>
    <w:rsid w:val="00BE763A"/>
    <w:rsid w:val="00BE7E23"/>
    <w:rsid w:val="00BE7F36"/>
    <w:rsid w:val="00BF08CF"/>
    <w:rsid w:val="00BF1563"/>
    <w:rsid w:val="00BF1BEF"/>
    <w:rsid w:val="00BF25BD"/>
    <w:rsid w:val="00BF31BA"/>
    <w:rsid w:val="00BF31D1"/>
    <w:rsid w:val="00BF34C1"/>
    <w:rsid w:val="00BF3EE1"/>
    <w:rsid w:val="00BF3F8D"/>
    <w:rsid w:val="00BF42D0"/>
    <w:rsid w:val="00BF4413"/>
    <w:rsid w:val="00BF4C39"/>
    <w:rsid w:val="00BF5187"/>
    <w:rsid w:val="00BF64F1"/>
    <w:rsid w:val="00BF6D51"/>
    <w:rsid w:val="00BF7375"/>
    <w:rsid w:val="00BF7553"/>
    <w:rsid w:val="00BF79F9"/>
    <w:rsid w:val="00C00505"/>
    <w:rsid w:val="00C006AD"/>
    <w:rsid w:val="00C010F3"/>
    <w:rsid w:val="00C01821"/>
    <w:rsid w:val="00C0182E"/>
    <w:rsid w:val="00C0182F"/>
    <w:rsid w:val="00C025C4"/>
    <w:rsid w:val="00C02A64"/>
    <w:rsid w:val="00C02D80"/>
    <w:rsid w:val="00C02E0E"/>
    <w:rsid w:val="00C03130"/>
    <w:rsid w:val="00C032E5"/>
    <w:rsid w:val="00C03564"/>
    <w:rsid w:val="00C036BE"/>
    <w:rsid w:val="00C0371A"/>
    <w:rsid w:val="00C037C2"/>
    <w:rsid w:val="00C03E55"/>
    <w:rsid w:val="00C04303"/>
    <w:rsid w:val="00C05EFC"/>
    <w:rsid w:val="00C06199"/>
    <w:rsid w:val="00C063C5"/>
    <w:rsid w:val="00C064C3"/>
    <w:rsid w:val="00C069A9"/>
    <w:rsid w:val="00C06D08"/>
    <w:rsid w:val="00C07072"/>
    <w:rsid w:val="00C10379"/>
    <w:rsid w:val="00C10F9A"/>
    <w:rsid w:val="00C112A3"/>
    <w:rsid w:val="00C1180A"/>
    <w:rsid w:val="00C11D4C"/>
    <w:rsid w:val="00C12008"/>
    <w:rsid w:val="00C129B6"/>
    <w:rsid w:val="00C129BA"/>
    <w:rsid w:val="00C12B4D"/>
    <w:rsid w:val="00C12E49"/>
    <w:rsid w:val="00C131AF"/>
    <w:rsid w:val="00C133F6"/>
    <w:rsid w:val="00C134A3"/>
    <w:rsid w:val="00C13882"/>
    <w:rsid w:val="00C139D5"/>
    <w:rsid w:val="00C147FF"/>
    <w:rsid w:val="00C15109"/>
    <w:rsid w:val="00C152C5"/>
    <w:rsid w:val="00C155F1"/>
    <w:rsid w:val="00C15EE4"/>
    <w:rsid w:val="00C16248"/>
    <w:rsid w:val="00C1676E"/>
    <w:rsid w:val="00C16882"/>
    <w:rsid w:val="00C16897"/>
    <w:rsid w:val="00C16A64"/>
    <w:rsid w:val="00C16CA7"/>
    <w:rsid w:val="00C170A0"/>
    <w:rsid w:val="00C1715D"/>
    <w:rsid w:val="00C17558"/>
    <w:rsid w:val="00C17FEE"/>
    <w:rsid w:val="00C2003C"/>
    <w:rsid w:val="00C201F3"/>
    <w:rsid w:val="00C209F5"/>
    <w:rsid w:val="00C20D4E"/>
    <w:rsid w:val="00C20E36"/>
    <w:rsid w:val="00C215DF"/>
    <w:rsid w:val="00C21EEE"/>
    <w:rsid w:val="00C22574"/>
    <w:rsid w:val="00C227A0"/>
    <w:rsid w:val="00C23005"/>
    <w:rsid w:val="00C23287"/>
    <w:rsid w:val="00C23491"/>
    <w:rsid w:val="00C23558"/>
    <w:rsid w:val="00C235AD"/>
    <w:rsid w:val="00C239C2"/>
    <w:rsid w:val="00C239EE"/>
    <w:rsid w:val="00C2445B"/>
    <w:rsid w:val="00C246F0"/>
    <w:rsid w:val="00C24A05"/>
    <w:rsid w:val="00C250B5"/>
    <w:rsid w:val="00C25365"/>
    <w:rsid w:val="00C25441"/>
    <w:rsid w:val="00C25B06"/>
    <w:rsid w:val="00C25FDE"/>
    <w:rsid w:val="00C2629E"/>
    <w:rsid w:val="00C26424"/>
    <w:rsid w:val="00C2642D"/>
    <w:rsid w:val="00C26962"/>
    <w:rsid w:val="00C26A6D"/>
    <w:rsid w:val="00C26B74"/>
    <w:rsid w:val="00C26F98"/>
    <w:rsid w:val="00C2768C"/>
    <w:rsid w:val="00C2785F"/>
    <w:rsid w:val="00C27D6C"/>
    <w:rsid w:val="00C27E0B"/>
    <w:rsid w:val="00C27E66"/>
    <w:rsid w:val="00C27FF1"/>
    <w:rsid w:val="00C305A6"/>
    <w:rsid w:val="00C315FB"/>
    <w:rsid w:val="00C318E0"/>
    <w:rsid w:val="00C3195D"/>
    <w:rsid w:val="00C31BE5"/>
    <w:rsid w:val="00C31D1D"/>
    <w:rsid w:val="00C328F3"/>
    <w:rsid w:val="00C3323C"/>
    <w:rsid w:val="00C3354E"/>
    <w:rsid w:val="00C34366"/>
    <w:rsid w:val="00C346E4"/>
    <w:rsid w:val="00C34BBD"/>
    <w:rsid w:val="00C35614"/>
    <w:rsid w:val="00C35976"/>
    <w:rsid w:val="00C35BAE"/>
    <w:rsid w:val="00C35BFB"/>
    <w:rsid w:val="00C362AD"/>
    <w:rsid w:val="00C36407"/>
    <w:rsid w:val="00C37042"/>
    <w:rsid w:val="00C372E3"/>
    <w:rsid w:val="00C37337"/>
    <w:rsid w:val="00C3794E"/>
    <w:rsid w:val="00C37B99"/>
    <w:rsid w:val="00C406E1"/>
    <w:rsid w:val="00C41719"/>
    <w:rsid w:val="00C4173E"/>
    <w:rsid w:val="00C41765"/>
    <w:rsid w:val="00C41CE7"/>
    <w:rsid w:val="00C4247A"/>
    <w:rsid w:val="00C42677"/>
    <w:rsid w:val="00C428E5"/>
    <w:rsid w:val="00C437C7"/>
    <w:rsid w:val="00C43968"/>
    <w:rsid w:val="00C43D51"/>
    <w:rsid w:val="00C4457C"/>
    <w:rsid w:val="00C44786"/>
    <w:rsid w:val="00C44936"/>
    <w:rsid w:val="00C44E96"/>
    <w:rsid w:val="00C45D33"/>
    <w:rsid w:val="00C46004"/>
    <w:rsid w:val="00C46EE1"/>
    <w:rsid w:val="00C47162"/>
    <w:rsid w:val="00C47384"/>
    <w:rsid w:val="00C478B0"/>
    <w:rsid w:val="00C50CB4"/>
    <w:rsid w:val="00C50F60"/>
    <w:rsid w:val="00C512BD"/>
    <w:rsid w:val="00C5133D"/>
    <w:rsid w:val="00C51478"/>
    <w:rsid w:val="00C51FCD"/>
    <w:rsid w:val="00C52222"/>
    <w:rsid w:val="00C5250D"/>
    <w:rsid w:val="00C52AA3"/>
    <w:rsid w:val="00C52ACE"/>
    <w:rsid w:val="00C531C5"/>
    <w:rsid w:val="00C53291"/>
    <w:rsid w:val="00C53375"/>
    <w:rsid w:val="00C53C00"/>
    <w:rsid w:val="00C53E2E"/>
    <w:rsid w:val="00C53EAD"/>
    <w:rsid w:val="00C5527B"/>
    <w:rsid w:val="00C5548A"/>
    <w:rsid w:val="00C55519"/>
    <w:rsid w:val="00C56A91"/>
    <w:rsid w:val="00C57310"/>
    <w:rsid w:val="00C5760C"/>
    <w:rsid w:val="00C576E4"/>
    <w:rsid w:val="00C6004E"/>
    <w:rsid w:val="00C60377"/>
    <w:rsid w:val="00C60BF5"/>
    <w:rsid w:val="00C60F1B"/>
    <w:rsid w:val="00C61444"/>
    <w:rsid w:val="00C61BCA"/>
    <w:rsid w:val="00C6206E"/>
    <w:rsid w:val="00C62077"/>
    <w:rsid w:val="00C622FC"/>
    <w:rsid w:val="00C62315"/>
    <w:rsid w:val="00C6262E"/>
    <w:rsid w:val="00C631DA"/>
    <w:rsid w:val="00C63E74"/>
    <w:rsid w:val="00C642AE"/>
    <w:rsid w:val="00C6440C"/>
    <w:rsid w:val="00C6498D"/>
    <w:rsid w:val="00C64A2E"/>
    <w:rsid w:val="00C64DCD"/>
    <w:rsid w:val="00C64F11"/>
    <w:rsid w:val="00C64F7A"/>
    <w:rsid w:val="00C64FD0"/>
    <w:rsid w:val="00C6536A"/>
    <w:rsid w:val="00C6546D"/>
    <w:rsid w:val="00C654F2"/>
    <w:rsid w:val="00C6553E"/>
    <w:rsid w:val="00C658DE"/>
    <w:rsid w:val="00C665EF"/>
    <w:rsid w:val="00C668E4"/>
    <w:rsid w:val="00C66D57"/>
    <w:rsid w:val="00C66EAD"/>
    <w:rsid w:val="00C66F09"/>
    <w:rsid w:val="00C67538"/>
    <w:rsid w:val="00C7024F"/>
    <w:rsid w:val="00C70650"/>
    <w:rsid w:val="00C70F42"/>
    <w:rsid w:val="00C70F52"/>
    <w:rsid w:val="00C714C5"/>
    <w:rsid w:val="00C71B07"/>
    <w:rsid w:val="00C71E2F"/>
    <w:rsid w:val="00C71F09"/>
    <w:rsid w:val="00C72A19"/>
    <w:rsid w:val="00C72A28"/>
    <w:rsid w:val="00C72EFE"/>
    <w:rsid w:val="00C72F63"/>
    <w:rsid w:val="00C731CB"/>
    <w:rsid w:val="00C7359C"/>
    <w:rsid w:val="00C74109"/>
    <w:rsid w:val="00C74A13"/>
    <w:rsid w:val="00C74C16"/>
    <w:rsid w:val="00C74D39"/>
    <w:rsid w:val="00C7532A"/>
    <w:rsid w:val="00C7534E"/>
    <w:rsid w:val="00C75A3E"/>
    <w:rsid w:val="00C76045"/>
    <w:rsid w:val="00C76557"/>
    <w:rsid w:val="00C767F2"/>
    <w:rsid w:val="00C769C7"/>
    <w:rsid w:val="00C76ED9"/>
    <w:rsid w:val="00C7706D"/>
    <w:rsid w:val="00C7731D"/>
    <w:rsid w:val="00C7736F"/>
    <w:rsid w:val="00C77580"/>
    <w:rsid w:val="00C777DF"/>
    <w:rsid w:val="00C77AD0"/>
    <w:rsid w:val="00C77C2E"/>
    <w:rsid w:val="00C801E4"/>
    <w:rsid w:val="00C804BE"/>
    <w:rsid w:val="00C80E0E"/>
    <w:rsid w:val="00C8174A"/>
    <w:rsid w:val="00C81A18"/>
    <w:rsid w:val="00C822AD"/>
    <w:rsid w:val="00C824FC"/>
    <w:rsid w:val="00C829A4"/>
    <w:rsid w:val="00C82ECC"/>
    <w:rsid w:val="00C833B2"/>
    <w:rsid w:val="00C835A9"/>
    <w:rsid w:val="00C84135"/>
    <w:rsid w:val="00C8529C"/>
    <w:rsid w:val="00C85419"/>
    <w:rsid w:val="00C85C9F"/>
    <w:rsid w:val="00C8655A"/>
    <w:rsid w:val="00C870A0"/>
    <w:rsid w:val="00C870BA"/>
    <w:rsid w:val="00C905FE"/>
    <w:rsid w:val="00C907EC"/>
    <w:rsid w:val="00C90BE2"/>
    <w:rsid w:val="00C91964"/>
    <w:rsid w:val="00C91B55"/>
    <w:rsid w:val="00C928B4"/>
    <w:rsid w:val="00C92CF7"/>
    <w:rsid w:val="00C93021"/>
    <w:rsid w:val="00C93280"/>
    <w:rsid w:val="00C932A5"/>
    <w:rsid w:val="00C932B9"/>
    <w:rsid w:val="00C94628"/>
    <w:rsid w:val="00C94D8B"/>
    <w:rsid w:val="00C956FE"/>
    <w:rsid w:val="00C95994"/>
    <w:rsid w:val="00C95D77"/>
    <w:rsid w:val="00C96213"/>
    <w:rsid w:val="00C9676E"/>
    <w:rsid w:val="00C969CA"/>
    <w:rsid w:val="00C972DC"/>
    <w:rsid w:val="00C97BE3"/>
    <w:rsid w:val="00C97EDF"/>
    <w:rsid w:val="00CA0862"/>
    <w:rsid w:val="00CA0B06"/>
    <w:rsid w:val="00CA111F"/>
    <w:rsid w:val="00CA320F"/>
    <w:rsid w:val="00CA3509"/>
    <w:rsid w:val="00CA3746"/>
    <w:rsid w:val="00CA4474"/>
    <w:rsid w:val="00CA47C8"/>
    <w:rsid w:val="00CA602D"/>
    <w:rsid w:val="00CA64F0"/>
    <w:rsid w:val="00CA6846"/>
    <w:rsid w:val="00CA6A03"/>
    <w:rsid w:val="00CA6E29"/>
    <w:rsid w:val="00CA6ED7"/>
    <w:rsid w:val="00CA73CB"/>
    <w:rsid w:val="00CA75E5"/>
    <w:rsid w:val="00CA7E17"/>
    <w:rsid w:val="00CA7E6A"/>
    <w:rsid w:val="00CB02F9"/>
    <w:rsid w:val="00CB040D"/>
    <w:rsid w:val="00CB08CA"/>
    <w:rsid w:val="00CB0BE6"/>
    <w:rsid w:val="00CB0CF3"/>
    <w:rsid w:val="00CB1509"/>
    <w:rsid w:val="00CB1C23"/>
    <w:rsid w:val="00CB260E"/>
    <w:rsid w:val="00CB27B0"/>
    <w:rsid w:val="00CB29C5"/>
    <w:rsid w:val="00CB3435"/>
    <w:rsid w:val="00CB3C68"/>
    <w:rsid w:val="00CB438A"/>
    <w:rsid w:val="00CB44A9"/>
    <w:rsid w:val="00CB481D"/>
    <w:rsid w:val="00CB4CE7"/>
    <w:rsid w:val="00CB58CF"/>
    <w:rsid w:val="00CB701B"/>
    <w:rsid w:val="00CB71B0"/>
    <w:rsid w:val="00CB7371"/>
    <w:rsid w:val="00CB77B8"/>
    <w:rsid w:val="00CC0032"/>
    <w:rsid w:val="00CC0142"/>
    <w:rsid w:val="00CC016E"/>
    <w:rsid w:val="00CC0354"/>
    <w:rsid w:val="00CC085D"/>
    <w:rsid w:val="00CC0BCA"/>
    <w:rsid w:val="00CC0E18"/>
    <w:rsid w:val="00CC1704"/>
    <w:rsid w:val="00CC1BE4"/>
    <w:rsid w:val="00CC1F50"/>
    <w:rsid w:val="00CC2157"/>
    <w:rsid w:val="00CC2F29"/>
    <w:rsid w:val="00CC4137"/>
    <w:rsid w:val="00CC469D"/>
    <w:rsid w:val="00CC6231"/>
    <w:rsid w:val="00CC66BD"/>
    <w:rsid w:val="00CC680C"/>
    <w:rsid w:val="00CC7136"/>
    <w:rsid w:val="00CC7259"/>
    <w:rsid w:val="00CC7966"/>
    <w:rsid w:val="00CC7978"/>
    <w:rsid w:val="00CC79F1"/>
    <w:rsid w:val="00CD1537"/>
    <w:rsid w:val="00CD1776"/>
    <w:rsid w:val="00CD202F"/>
    <w:rsid w:val="00CD228B"/>
    <w:rsid w:val="00CD2309"/>
    <w:rsid w:val="00CD29C5"/>
    <w:rsid w:val="00CD2A42"/>
    <w:rsid w:val="00CD2A65"/>
    <w:rsid w:val="00CD2BB7"/>
    <w:rsid w:val="00CD2BC4"/>
    <w:rsid w:val="00CD326E"/>
    <w:rsid w:val="00CD333C"/>
    <w:rsid w:val="00CD39AE"/>
    <w:rsid w:val="00CD41E5"/>
    <w:rsid w:val="00CD4201"/>
    <w:rsid w:val="00CD42C0"/>
    <w:rsid w:val="00CD455B"/>
    <w:rsid w:val="00CD4648"/>
    <w:rsid w:val="00CD4B60"/>
    <w:rsid w:val="00CD4D74"/>
    <w:rsid w:val="00CD4FF6"/>
    <w:rsid w:val="00CD5621"/>
    <w:rsid w:val="00CD56B5"/>
    <w:rsid w:val="00CD56D4"/>
    <w:rsid w:val="00CD57FA"/>
    <w:rsid w:val="00CD5B63"/>
    <w:rsid w:val="00CD5BA6"/>
    <w:rsid w:val="00CD6BC9"/>
    <w:rsid w:val="00CD7130"/>
    <w:rsid w:val="00CD7982"/>
    <w:rsid w:val="00CE0D09"/>
    <w:rsid w:val="00CE118B"/>
    <w:rsid w:val="00CE132D"/>
    <w:rsid w:val="00CE1360"/>
    <w:rsid w:val="00CE141B"/>
    <w:rsid w:val="00CE1CE1"/>
    <w:rsid w:val="00CE1D94"/>
    <w:rsid w:val="00CE1DD2"/>
    <w:rsid w:val="00CE1E5D"/>
    <w:rsid w:val="00CE2879"/>
    <w:rsid w:val="00CE30F5"/>
    <w:rsid w:val="00CE338A"/>
    <w:rsid w:val="00CE3653"/>
    <w:rsid w:val="00CE395C"/>
    <w:rsid w:val="00CE3A70"/>
    <w:rsid w:val="00CE3B42"/>
    <w:rsid w:val="00CE3E02"/>
    <w:rsid w:val="00CE435E"/>
    <w:rsid w:val="00CE461C"/>
    <w:rsid w:val="00CE50D6"/>
    <w:rsid w:val="00CE5618"/>
    <w:rsid w:val="00CE5A07"/>
    <w:rsid w:val="00CE5AC5"/>
    <w:rsid w:val="00CE5ACB"/>
    <w:rsid w:val="00CE5BCC"/>
    <w:rsid w:val="00CE5FC5"/>
    <w:rsid w:val="00CE61C1"/>
    <w:rsid w:val="00CE6B05"/>
    <w:rsid w:val="00CE715F"/>
    <w:rsid w:val="00CE74B2"/>
    <w:rsid w:val="00CE7B80"/>
    <w:rsid w:val="00CE7ED0"/>
    <w:rsid w:val="00CE7FCC"/>
    <w:rsid w:val="00CF0040"/>
    <w:rsid w:val="00CF0196"/>
    <w:rsid w:val="00CF0235"/>
    <w:rsid w:val="00CF0F0E"/>
    <w:rsid w:val="00CF104A"/>
    <w:rsid w:val="00CF1381"/>
    <w:rsid w:val="00CF13D9"/>
    <w:rsid w:val="00CF14F5"/>
    <w:rsid w:val="00CF280C"/>
    <w:rsid w:val="00CF2920"/>
    <w:rsid w:val="00CF2BF8"/>
    <w:rsid w:val="00CF2D49"/>
    <w:rsid w:val="00CF2E0F"/>
    <w:rsid w:val="00CF304C"/>
    <w:rsid w:val="00CF3802"/>
    <w:rsid w:val="00CF4587"/>
    <w:rsid w:val="00CF4BCE"/>
    <w:rsid w:val="00CF5474"/>
    <w:rsid w:val="00CF5799"/>
    <w:rsid w:val="00CF57DC"/>
    <w:rsid w:val="00CF5D41"/>
    <w:rsid w:val="00CF5EF3"/>
    <w:rsid w:val="00CF5FD6"/>
    <w:rsid w:val="00CF6055"/>
    <w:rsid w:val="00CF61B9"/>
    <w:rsid w:val="00CF6B48"/>
    <w:rsid w:val="00CF7AC5"/>
    <w:rsid w:val="00D0016E"/>
    <w:rsid w:val="00D00574"/>
    <w:rsid w:val="00D005B1"/>
    <w:rsid w:val="00D01453"/>
    <w:rsid w:val="00D0157E"/>
    <w:rsid w:val="00D015C9"/>
    <w:rsid w:val="00D019BD"/>
    <w:rsid w:val="00D01C84"/>
    <w:rsid w:val="00D01F9B"/>
    <w:rsid w:val="00D0260E"/>
    <w:rsid w:val="00D02C32"/>
    <w:rsid w:val="00D02D3D"/>
    <w:rsid w:val="00D02DA2"/>
    <w:rsid w:val="00D02E36"/>
    <w:rsid w:val="00D0365D"/>
    <w:rsid w:val="00D03C5F"/>
    <w:rsid w:val="00D040EB"/>
    <w:rsid w:val="00D044A7"/>
    <w:rsid w:val="00D04FAE"/>
    <w:rsid w:val="00D05540"/>
    <w:rsid w:val="00D05570"/>
    <w:rsid w:val="00D05638"/>
    <w:rsid w:val="00D05836"/>
    <w:rsid w:val="00D05B0D"/>
    <w:rsid w:val="00D05C5A"/>
    <w:rsid w:val="00D05D75"/>
    <w:rsid w:val="00D06542"/>
    <w:rsid w:val="00D067FC"/>
    <w:rsid w:val="00D06B8B"/>
    <w:rsid w:val="00D06BC6"/>
    <w:rsid w:val="00D0706F"/>
    <w:rsid w:val="00D076B5"/>
    <w:rsid w:val="00D10DD0"/>
    <w:rsid w:val="00D11003"/>
    <w:rsid w:val="00D11883"/>
    <w:rsid w:val="00D11DBC"/>
    <w:rsid w:val="00D121E6"/>
    <w:rsid w:val="00D122E3"/>
    <w:rsid w:val="00D127EE"/>
    <w:rsid w:val="00D12A11"/>
    <w:rsid w:val="00D12A6F"/>
    <w:rsid w:val="00D138A7"/>
    <w:rsid w:val="00D142E1"/>
    <w:rsid w:val="00D14F14"/>
    <w:rsid w:val="00D15165"/>
    <w:rsid w:val="00D153ED"/>
    <w:rsid w:val="00D15916"/>
    <w:rsid w:val="00D15DAC"/>
    <w:rsid w:val="00D15EAB"/>
    <w:rsid w:val="00D1605E"/>
    <w:rsid w:val="00D16687"/>
    <w:rsid w:val="00D166C3"/>
    <w:rsid w:val="00D174A8"/>
    <w:rsid w:val="00D17579"/>
    <w:rsid w:val="00D17716"/>
    <w:rsid w:val="00D17E12"/>
    <w:rsid w:val="00D20051"/>
    <w:rsid w:val="00D20A1B"/>
    <w:rsid w:val="00D20F26"/>
    <w:rsid w:val="00D211A7"/>
    <w:rsid w:val="00D213CC"/>
    <w:rsid w:val="00D21BCF"/>
    <w:rsid w:val="00D21BF8"/>
    <w:rsid w:val="00D21E96"/>
    <w:rsid w:val="00D221CF"/>
    <w:rsid w:val="00D22646"/>
    <w:rsid w:val="00D227FD"/>
    <w:rsid w:val="00D22EB3"/>
    <w:rsid w:val="00D2322B"/>
    <w:rsid w:val="00D24182"/>
    <w:rsid w:val="00D244ED"/>
    <w:rsid w:val="00D24721"/>
    <w:rsid w:val="00D2548A"/>
    <w:rsid w:val="00D25584"/>
    <w:rsid w:val="00D25871"/>
    <w:rsid w:val="00D25D22"/>
    <w:rsid w:val="00D25F94"/>
    <w:rsid w:val="00D2635E"/>
    <w:rsid w:val="00D26907"/>
    <w:rsid w:val="00D2698B"/>
    <w:rsid w:val="00D26E75"/>
    <w:rsid w:val="00D2766D"/>
    <w:rsid w:val="00D27918"/>
    <w:rsid w:val="00D30ACD"/>
    <w:rsid w:val="00D30BD6"/>
    <w:rsid w:val="00D30DFA"/>
    <w:rsid w:val="00D30F55"/>
    <w:rsid w:val="00D31619"/>
    <w:rsid w:val="00D318D6"/>
    <w:rsid w:val="00D3217B"/>
    <w:rsid w:val="00D32197"/>
    <w:rsid w:val="00D326CA"/>
    <w:rsid w:val="00D32A4E"/>
    <w:rsid w:val="00D32EC8"/>
    <w:rsid w:val="00D33117"/>
    <w:rsid w:val="00D332E2"/>
    <w:rsid w:val="00D3347B"/>
    <w:rsid w:val="00D337E4"/>
    <w:rsid w:val="00D338E2"/>
    <w:rsid w:val="00D34169"/>
    <w:rsid w:val="00D34392"/>
    <w:rsid w:val="00D34438"/>
    <w:rsid w:val="00D34E86"/>
    <w:rsid w:val="00D35316"/>
    <w:rsid w:val="00D35FFF"/>
    <w:rsid w:val="00D36B6D"/>
    <w:rsid w:val="00D37CC4"/>
    <w:rsid w:val="00D405C5"/>
    <w:rsid w:val="00D40A27"/>
    <w:rsid w:val="00D412F9"/>
    <w:rsid w:val="00D4168C"/>
    <w:rsid w:val="00D419B8"/>
    <w:rsid w:val="00D41A48"/>
    <w:rsid w:val="00D423B7"/>
    <w:rsid w:val="00D42B01"/>
    <w:rsid w:val="00D4351A"/>
    <w:rsid w:val="00D43B33"/>
    <w:rsid w:val="00D43D34"/>
    <w:rsid w:val="00D44361"/>
    <w:rsid w:val="00D447A1"/>
    <w:rsid w:val="00D457FC"/>
    <w:rsid w:val="00D45C2A"/>
    <w:rsid w:val="00D462A5"/>
    <w:rsid w:val="00D465B0"/>
    <w:rsid w:val="00D4689F"/>
    <w:rsid w:val="00D46A33"/>
    <w:rsid w:val="00D46C3C"/>
    <w:rsid w:val="00D46E38"/>
    <w:rsid w:val="00D47428"/>
    <w:rsid w:val="00D47C05"/>
    <w:rsid w:val="00D5015C"/>
    <w:rsid w:val="00D5051A"/>
    <w:rsid w:val="00D50A43"/>
    <w:rsid w:val="00D50FFA"/>
    <w:rsid w:val="00D5126A"/>
    <w:rsid w:val="00D51867"/>
    <w:rsid w:val="00D51BD0"/>
    <w:rsid w:val="00D51DA9"/>
    <w:rsid w:val="00D52002"/>
    <w:rsid w:val="00D5214A"/>
    <w:rsid w:val="00D5217D"/>
    <w:rsid w:val="00D52861"/>
    <w:rsid w:val="00D52940"/>
    <w:rsid w:val="00D53237"/>
    <w:rsid w:val="00D5330D"/>
    <w:rsid w:val="00D5349F"/>
    <w:rsid w:val="00D53968"/>
    <w:rsid w:val="00D53CB9"/>
    <w:rsid w:val="00D53D1B"/>
    <w:rsid w:val="00D54456"/>
    <w:rsid w:val="00D549C8"/>
    <w:rsid w:val="00D55A54"/>
    <w:rsid w:val="00D55B16"/>
    <w:rsid w:val="00D55D41"/>
    <w:rsid w:val="00D56144"/>
    <w:rsid w:val="00D56769"/>
    <w:rsid w:val="00D569FB"/>
    <w:rsid w:val="00D56B3A"/>
    <w:rsid w:val="00D56C87"/>
    <w:rsid w:val="00D5798F"/>
    <w:rsid w:val="00D57B2F"/>
    <w:rsid w:val="00D57F06"/>
    <w:rsid w:val="00D60299"/>
    <w:rsid w:val="00D60A9C"/>
    <w:rsid w:val="00D61E7E"/>
    <w:rsid w:val="00D621C5"/>
    <w:rsid w:val="00D622C4"/>
    <w:rsid w:val="00D62D49"/>
    <w:rsid w:val="00D63195"/>
    <w:rsid w:val="00D634DB"/>
    <w:rsid w:val="00D63948"/>
    <w:rsid w:val="00D63CE5"/>
    <w:rsid w:val="00D6448A"/>
    <w:rsid w:val="00D645CD"/>
    <w:rsid w:val="00D64B15"/>
    <w:rsid w:val="00D658C7"/>
    <w:rsid w:val="00D65AA8"/>
    <w:rsid w:val="00D65CC6"/>
    <w:rsid w:val="00D65CF1"/>
    <w:rsid w:val="00D66095"/>
    <w:rsid w:val="00D661BF"/>
    <w:rsid w:val="00D66A02"/>
    <w:rsid w:val="00D66A30"/>
    <w:rsid w:val="00D66D1C"/>
    <w:rsid w:val="00D66E30"/>
    <w:rsid w:val="00D67794"/>
    <w:rsid w:val="00D67AE3"/>
    <w:rsid w:val="00D70176"/>
    <w:rsid w:val="00D705CB"/>
    <w:rsid w:val="00D71050"/>
    <w:rsid w:val="00D7151A"/>
    <w:rsid w:val="00D71603"/>
    <w:rsid w:val="00D718B3"/>
    <w:rsid w:val="00D71EFD"/>
    <w:rsid w:val="00D72989"/>
    <w:rsid w:val="00D72A9B"/>
    <w:rsid w:val="00D72D09"/>
    <w:rsid w:val="00D72D0C"/>
    <w:rsid w:val="00D72DBB"/>
    <w:rsid w:val="00D73655"/>
    <w:rsid w:val="00D7378D"/>
    <w:rsid w:val="00D73FDB"/>
    <w:rsid w:val="00D7435B"/>
    <w:rsid w:val="00D749F1"/>
    <w:rsid w:val="00D74E7E"/>
    <w:rsid w:val="00D7512B"/>
    <w:rsid w:val="00D753D8"/>
    <w:rsid w:val="00D7558E"/>
    <w:rsid w:val="00D75882"/>
    <w:rsid w:val="00D75C75"/>
    <w:rsid w:val="00D7603B"/>
    <w:rsid w:val="00D760DE"/>
    <w:rsid w:val="00D762BA"/>
    <w:rsid w:val="00D76509"/>
    <w:rsid w:val="00D76D8C"/>
    <w:rsid w:val="00D771D3"/>
    <w:rsid w:val="00D77362"/>
    <w:rsid w:val="00D80A65"/>
    <w:rsid w:val="00D80C06"/>
    <w:rsid w:val="00D80DCC"/>
    <w:rsid w:val="00D81842"/>
    <w:rsid w:val="00D819C8"/>
    <w:rsid w:val="00D82104"/>
    <w:rsid w:val="00D8234B"/>
    <w:rsid w:val="00D82D66"/>
    <w:rsid w:val="00D831D2"/>
    <w:rsid w:val="00D837F6"/>
    <w:rsid w:val="00D83AFC"/>
    <w:rsid w:val="00D8402B"/>
    <w:rsid w:val="00D84A7E"/>
    <w:rsid w:val="00D85056"/>
    <w:rsid w:val="00D8518F"/>
    <w:rsid w:val="00D8546C"/>
    <w:rsid w:val="00D85AA3"/>
    <w:rsid w:val="00D85C96"/>
    <w:rsid w:val="00D85FBE"/>
    <w:rsid w:val="00D8685D"/>
    <w:rsid w:val="00D86898"/>
    <w:rsid w:val="00D87226"/>
    <w:rsid w:val="00D87A72"/>
    <w:rsid w:val="00D9043C"/>
    <w:rsid w:val="00D90A44"/>
    <w:rsid w:val="00D9101F"/>
    <w:rsid w:val="00D911E5"/>
    <w:rsid w:val="00D91216"/>
    <w:rsid w:val="00D91A49"/>
    <w:rsid w:val="00D91DE9"/>
    <w:rsid w:val="00D928D9"/>
    <w:rsid w:val="00D92DEA"/>
    <w:rsid w:val="00D93D8C"/>
    <w:rsid w:val="00D95235"/>
    <w:rsid w:val="00D95D4A"/>
    <w:rsid w:val="00D95EB9"/>
    <w:rsid w:val="00D9671C"/>
    <w:rsid w:val="00D968F1"/>
    <w:rsid w:val="00D96BC6"/>
    <w:rsid w:val="00D978C5"/>
    <w:rsid w:val="00DA0215"/>
    <w:rsid w:val="00DA0293"/>
    <w:rsid w:val="00DA0445"/>
    <w:rsid w:val="00DA071C"/>
    <w:rsid w:val="00DA0738"/>
    <w:rsid w:val="00DA08D3"/>
    <w:rsid w:val="00DA2009"/>
    <w:rsid w:val="00DA28FE"/>
    <w:rsid w:val="00DA2A68"/>
    <w:rsid w:val="00DA2BE5"/>
    <w:rsid w:val="00DA2DC3"/>
    <w:rsid w:val="00DA339B"/>
    <w:rsid w:val="00DA38B9"/>
    <w:rsid w:val="00DA449C"/>
    <w:rsid w:val="00DA49E5"/>
    <w:rsid w:val="00DA4F2B"/>
    <w:rsid w:val="00DA4F61"/>
    <w:rsid w:val="00DA5197"/>
    <w:rsid w:val="00DA54DC"/>
    <w:rsid w:val="00DA578C"/>
    <w:rsid w:val="00DA5BFD"/>
    <w:rsid w:val="00DA6D8D"/>
    <w:rsid w:val="00DA78A4"/>
    <w:rsid w:val="00DA7F8B"/>
    <w:rsid w:val="00DB08DE"/>
    <w:rsid w:val="00DB09BD"/>
    <w:rsid w:val="00DB0AD9"/>
    <w:rsid w:val="00DB0C40"/>
    <w:rsid w:val="00DB0E8B"/>
    <w:rsid w:val="00DB1556"/>
    <w:rsid w:val="00DB187E"/>
    <w:rsid w:val="00DB26C0"/>
    <w:rsid w:val="00DB2F03"/>
    <w:rsid w:val="00DB2F12"/>
    <w:rsid w:val="00DB3C3A"/>
    <w:rsid w:val="00DB490C"/>
    <w:rsid w:val="00DB4DAD"/>
    <w:rsid w:val="00DB5282"/>
    <w:rsid w:val="00DB5377"/>
    <w:rsid w:val="00DB53E1"/>
    <w:rsid w:val="00DB5EB2"/>
    <w:rsid w:val="00DB6A5B"/>
    <w:rsid w:val="00DB6BFD"/>
    <w:rsid w:val="00DB6ECF"/>
    <w:rsid w:val="00DB6F7B"/>
    <w:rsid w:val="00DB6F98"/>
    <w:rsid w:val="00DB6FF4"/>
    <w:rsid w:val="00DB709B"/>
    <w:rsid w:val="00DB7EE8"/>
    <w:rsid w:val="00DC01C7"/>
    <w:rsid w:val="00DC0210"/>
    <w:rsid w:val="00DC0312"/>
    <w:rsid w:val="00DC05D7"/>
    <w:rsid w:val="00DC06CF"/>
    <w:rsid w:val="00DC0738"/>
    <w:rsid w:val="00DC07E3"/>
    <w:rsid w:val="00DC0823"/>
    <w:rsid w:val="00DC0A0D"/>
    <w:rsid w:val="00DC1C6A"/>
    <w:rsid w:val="00DC1F6D"/>
    <w:rsid w:val="00DC3475"/>
    <w:rsid w:val="00DC3B50"/>
    <w:rsid w:val="00DC4195"/>
    <w:rsid w:val="00DC44CC"/>
    <w:rsid w:val="00DC4CC7"/>
    <w:rsid w:val="00DC50DD"/>
    <w:rsid w:val="00DC574C"/>
    <w:rsid w:val="00DC5DF6"/>
    <w:rsid w:val="00DC6731"/>
    <w:rsid w:val="00DC6ADE"/>
    <w:rsid w:val="00DC73B9"/>
    <w:rsid w:val="00DC7863"/>
    <w:rsid w:val="00DD039F"/>
    <w:rsid w:val="00DD0CC8"/>
    <w:rsid w:val="00DD12DF"/>
    <w:rsid w:val="00DD1431"/>
    <w:rsid w:val="00DD1940"/>
    <w:rsid w:val="00DD20A4"/>
    <w:rsid w:val="00DD2166"/>
    <w:rsid w:val="00DD328A"/>
    <w:rsid w:val="00DD335D"/>
    <w:rsid w:val="00DD3789"/>
    <w:rsid w:val="00DD59A7"/>
    <w:rsid w:val="00DD5C13"/>
    <w:rsid w:val="00DD5C90"/>
    <w:rsid w:val="00DD5E39"/>
    <w:rsid w:val="00DD635F"/>
    <w:rsid w:val="00DD6922"/>
    <w:rsid w:val="00DD76B0"/>
    <w:rsid w:val="00DE049D"/>
    <w:rsid w:val="00DE0660"/>
    <w:rsid w:val="00DE0B66"/>
    <w:rsid w:val="00DE15E0"/>
    <w:rsid w:val="00DE1888"/>
    <w:rsid w:val="00DE19AE"/>
    <w:rsid w:val="00DE1B52"/>
    <w:rsid w:val="00DE1C67"/>
    <w:rsid w:val="00DE1D56"/>
    <w:rsid w:val="00DE1D5F"/>
    <w:rsid w:val="00DE2562"/>
    <w:rsid w:val="00DE276C"/>
    <w:rsid w:val="00DE2F0F"/>
    <w:rsid w:val="00DE31E4"/>
    <w:rsid w:val="00DE3593"/>
    <w:rsid w:val="00DE3CB0"/>
    <w:rsid w:val="00DE4056"/>
    <w:rsid w:val="00DE455A"/>
    <w:rsid w:val="00DE5534"/>
    <w:rsid w:val="00DE57B5"/>
    <w:rsid w:val="00DE57DE"/>
    <w:rsid w:val="00DE5ADD"/>
    <w:rsid w:val="00DE5C01"/>
    <w:rsid w:val="00DE6193"/>
    <w:rsid w:val="00DE6206"/>
    <w:rsid w:val="00DE64B3"/>
    <w:rsid w:val="00DE6824"/>
    <w:rsid w:val="00DE6B59"/>
    <w:rsid w:val="00DE6C88"/>
    <w:rsid w:val="00DE726F"/>
    <w:rsid w:val="00DF2133"/>
    <w:rsid w:val="00DF2508"/>
    <w:rsid w:val="00DF26D0"/>
    <w:rsid w:val="00DF2F24"/>
    <w:rsid w:val="00DF359B"/>
    <w:rsid w:val="00DF36CC"/>
    <w:rsid w:val="00DF39E5"/>
    <w:rsid w:val="00DF3D5F"/>
    <w:rsid w:val="00DF422A"/>
    <w:rsid w:val="00DF4683"/>
    <w:rsid w:val="00DF48EA"/>
    <w:rsid w:val="00DF4DB8"/>
    <w:rsid w:val="00DF4E26"/>
    <w:rsid w:val="00DF50CA"/>
    <w:rsid w:val="00DF53A5"/>
    <w:rsid w:val="00DF5F62"/>
    <w:rsid w:val="00DF6B54"/>
    <w:rsid w:val="00DF6FF9"/>
    <w:rsid w:val="00DF7D02"/>
    <w:rsid w:val="00DF7D06"/>
    <w:rsid w:val="00E00202"/>
    <w:rsid w:val="00E0065C"/>
    <w:rsid w:val="00E010CF"/>
    <w:rsid w:val="00E0122F"/>
    <w:rsid w:val="00E014F8"/>
    <w:rsid w:val="00E018A2"/>
    <w:rsid w:val="00E018D3"/>
    <w:rsid w:val="00E019D4"/>
    <w:rsid w:val="00E02B3D"/>
    <w:rsid w:val="00E03364"/>
    <w:rsid w:val="00E04444"/>
    <w:rsid w:val="00E05853"/>
    <w:rsid w:val="00E05D96"/>
    <w:rsid w:val="00E06963"/>
    <w:rsid w:val="00E078D3"/>
    <w:rsid w:val="00E07B50"/>
    <w:rsid w:val="00E07C78"/>
    <w:rsid w:val="00E07E7F"/>
    <w:rsid w:val="00E10D18"/>
    <w:rsid w:val="00E10E21"/>
    <w:rsid w:val="00E10FE4"/>
    <w:rsid w:val="00E11235"/>
    <w:rsid w:val="00E1148F"/>
    <w:rsid w:val="00E126EE"/>
    <w:rsid w:val="00E137AD"/>
    <w:rsid w:val="00E147DB"/>
    <w:rsid w:val="00E147FE"/>
    <w:rsid w:val="00E14DB6"/>
    <w:rsid w:val="00E1536B"/>
    <w:rsid w:val="00E159CE"/>
    <w:rsid w:val="00E16269"/>
    <w:rsid w:val="00E16539"/>
    <w:rsid w:val="00E1701E"/>
    <w:rsid w:val="00E1715D"/>
    <w:rsid w:val="00E175B8"/>
    <w:rsid w:val="00E17952"/>
    <w:rsid w:val="00E179F0"/>
    <w:rsid w:val="00E17AB3"/>
    <w:rsid w:val="00E17B35"/>
    <w:rsid w:val="00E2006E"/>
    <w:rsid w:val="00E200CE"/>
    <w:rsid w:val="00E20697"/>
    <w:rsid w:val="00E20923"/>
    <w:rsid w:val="00E20C0B"/>
    <w:rsid w:val="00E21351"/>
    <w:rsid w:val="00E21581"/>
    <w:rsid w:val="00E21B65"/>
    <w:rsid w:val="00E21EDF"/>
    <w:rsid w:val="00E22ADB"/>
    <w:rsid w:val="00E230F1"/>
    <w:rsid w:val="00E23550"/>
    <w:rsid w:val="00E2436C"/>
    <w:rsid w:val="00E245E2"/>
    <w:rsid w:val="00E26264"/>
    <w:rsid w:val="00E26561"/>
    <w:rsid w:val="00E26587"/>
    <w:rsid w:val="00E265E6"/>
    <w:rsid w:val="00E27083"/>
    <w:rsid w:val="00E27221"/>
    <w:rsid w:val="00E274E2"/>
    <w:rsid w:val="00E2775C"/>
    <w:rsid w:val="00E27859"/>
    <w:rsid w:val="00E279FE"/>
    <w:rsid w:val="00E27D4B"/>
    <w:rsid w:val="00E30A63"/>
    <w:rsid w:val="00E30B6F"/>
    <w:rsid w:val="00E31729"/>
    <w:rsid w:val="00E31BD3"/>
    <w:rsid w:val="00E31C62"/>
    <w:rsid w:val="00E320F9"/>
    <w:rsid w:val="00E334A3"/>
    <w:rsid w:val="00E33AC1"/>
    <w:rsid w:val="00E33F44"/>
    <w:rsid w:val="00E33FB2"/>
    <w:rsid w:val="00E3402F"/>
    <w:rsid w:val="00E343B4"/>
    <w:rsid w:val="00E344FA"/>
    <w:rsid w:val="00E347C7"/>
    <w:rsid w:val="00E34809"/>
    <w:rsid w:val="00E34991"/>
    <w:rsid w:val="00E35160"/>
    <w:rsid w:val="00E353CD"/>
    <w:rsid w:val="00E35A43"/>
    <w:rsid w:val="00E35A64"/>
    <w:rsid w:val="00E35C1E"/>
    <w:rsid w:val="00E35FFA"/>
    <w:rsid w:val="00E36067"/>
    <w:rsid w:val="00E36E75"/>
    <w:rsid w:val="00E36F91"/>
    <w:rsid w:val="00E404E2"/>
    <w:rsid w:val="00E40568"/>
    <w:rsid w:val="00E40958"/>
    <w:rsid w:val="00E41161"/>
    <w:rsid w:val="00E41485"/>
    <w:rsid w:val="00E41539"/>
    <w:rsid w:val="00E41575"/>
    <w:rsid w:val="00E41BF4"/>
    <w:rsid w:val="00E41CAE"/>
    <w:rsid w:val="00E42A44"/>
    <w:rsid w:val="00E42CE2"/>
    <w:rsid w:val="00E43133"/>
    <w:rsid w:val="00E4326D"/>
    <w:rsid w:val="00E4374E"/>
    <w:rsid w:val="00E43978"/>
    <w:rsid w:val="00E43CDC"/>
    <w:rsid w:val="00E44007"/>
    <w:rsid w:val="00E444BC"/>
    <w:rsid w:val="00E44750"/>
    <w:rsid w:val="00E44973"/>
    <w:rsid w:val="00E44BE0"/>
    <w:rsid w:val="00E44DDE"/>
    <w:rsid w:val="00E4637E"/>
    <w:rsid w:val="00E4680C"/>
    <w:rsid w:val="00E469EA"/>
    <w:rsid w:val="00E4701B"/>
    <w:rsid w:val="00E474DF"/>
    <w:rsid w:val="00E47AE7"/>
    <w:rsid w:val="00E47E6C"/>
    <w:rsid w:val="00E47F75"/>
    <w:rsid w:val="00E50257"/>
    <w:rsid w:val="00E50474"/>
    <w:rsid w:val="00E50728"/>
    <w:rsid w:val="00E51299"/>
    <w:rsid w:val="00E5184A"/>
    <w:rsid w:val="00E51B3E"/>
    <w:rsid w:val="00E529D5"/>
    <w:rsid w:val="00E539C4"/>
    <w:rsid w:val="00E53C71"/>
    <w:rsid w:val="00E53CC1"/>
    <w:rsid w:val="00E546BD"/>
    <w:rsid w:val="00E54E87"/>
    <w:rsid w:val="00E557F4"/>
    <w:rsid w:val="00E558C7"/>
    <w:rsid w:val="00E55BAC"/>
    <w:rsid w:val="00E55DD1"/>
    <w:rsid w:val="00E56647"/>
    <w:rsid w:val="00E57655"/>
    <w:rsid w:val="00E57D42"/>
    <w:rsid w:val="00E57E46"/>
    <w:rsid w:val="00E57F2B"/>
    <w:rsid w:val="00E60091"/>
    <w:rsid w:val="00E60564"/>
    <w:rsid w:val="00E605AF"/>
    <w:rsid w:val="00E6062B"/>
    <w:rsid w:val="00E60647"/>
    <w:rsid w:val="00E6095C"/>
    <w:rsid w:val="00E611CE"/>
    <w:rsid w:val="00E616C9"/>
    <w:rsid w:val="00E6179D"/>
    <w:rsid w:val="00E62A99"/>
    <w:rsid w:val="00E63384"/>
    <w:rsid w:val="00E637D8"/>
    <w:rsid w:val="00E639B2"/>
    <w:rsid w:val="00E63E8D"/>
    <w:rsid w:val="00E6406C"/>
    <w:rsid w:val="00E6415F"/>
    <w:rsid w:val="00E64343"/>
    <w:rsid w:val="00E649CC"/>
    <w:rsid w:val="00E64C11"/>
    <w:rsid w:val="00E6517D"/>
    <w:rsid w:val="00E65683"/>
    <w:rsid w:val="00E6571C"/>
    <w:rsid w:val="00E66443"/>
    <w:rsid w:val="00E66A34"/>
    <w:rsid w:val="00E673CB"/>
    <w:rsid w:val="00E673D6"/>
    <w:rsid w:val="00E67590"/>
    <w:rsid w:val="00E67622"/>
    <w:rsid w:val="00E677EA"/>
    <w:rsid w:val="00E6785C"/>
    <w:rsid w:val="00E704FC"/>
    <w:rsid w:val="00E707FF"/>
    <w:rsid w:val="00E70825"/>
    <w:rsid w:val="00E70B8D"/>
    <w:rsid w:val="00E70E03"/>
    <w:rsid w:val="00E70E72"/>
    <w:rsid w:val="00E71414"/>
    <w:rsid w:val="00E71545"/>
    <w:rsid w:val="00E7155A"/>
    <w:rsid w:val="00E71A37"/>
    <w:rsid w:val="00E72220"/>
    <w:rsid w:val="00E72267"/>
    <w:rsid w:val="00E7265E"/>
    <w:rsid w:val="00E72BF6"/>
    <w:rsid w:val="00E73593"/>
    <w:rsid w:val="00E739FB"/>
    <w:rsid w:val="00E73BC7"/>
    <w:rsid w:val="00E7431C"/>
    <w:rsid w:val="00E74378"/>
    <w:rsid w:val="00E7437D"/>
    <w:rsid w:val="00E74C5A"/>
    <w:rsid w:val="00E751FC"/>
    <w:rsid w:val="00E75260"/>
    <w:rsid w:val="00E7587D"/>
    <w:rsid w:val="00E758EC"/>
    <w:rsid w:val="00E763C6"/>
    <w:rsid w:val="00E76882"/>
    <w:rsid w:val="00E76C9C"/>
    <w:rsid w:val="00E76D68"/>
    <w:rsid w:val="00E7793E"/>
    <w:rsid w:val="00E802C1"/>
    <w:rsid w:val="00E802CA"/>
    <w:rsid w:val="00E806BF"/>
    <w:rsid w:val="00E80C9A"/>
    <w:rsid w:val="00E80E25"/>
    <w:rsid w:val="00E80EE6"/>
    <w:rsid w:val="00E80EFE"/>
    <w:rsid w:val="00E81FBE"/>
    <w:rsid w:val="00E81FF3"/>
    <w:rsid w:val="00E82295"/>
    <w:rsid w:val="00E8259E"/>
    <w:rsid w:val="00E835D3"/>
    <w:rsid w:val="00E842F0"/>
    <w:rsid w:val="00E84470"/>
    <w:rsid w:val="00E847CA"/>
    <w:rsid w:val="00E84E29"/>
    <w:rsid w:val="00E850A6"/>
    <w:rsid w:val="00E8590F"/>
    <w:rsid w:val="00E85D96"/>
    <w:rsid w:val="00E85DA3"/>
    <w:rsid w:val="00E86553"/>
    <w:rsid w:val="00E8668F"/>
    <w:rsid w:val="00E8689E"/>
    <w:rsid w:val="00E871E5"/>
    <w:rsid w:val="00E90F25"/>
    <w:rsid w:val="00E915C0"/>
    <w:rsid w:val="00E918F5"/>
    <w:rsid w:val="00E91D76"/>
    <w:rsid w:val="00E91E27"/>
    <w:rsid w:val="00E92F76"/>
    <w:rsid w:val="00E93015"/>
    <w:rsid w:val="00E93AF2"/>
    <w:rsid w:val="00E93C3C"/>
    <w:rsid w:val="00E94366"/>
    <w:rsid w:val="00E94488"/>
    <w:rsid w:val="00E9461A"/>
    <w:rsid w:val="00E94B6D"/>
    <w:rsid w:val="00E95365"/>
    <w:rsid w:val="00E9545C"/>
    <w:rsid w:val="00E95701"/>
    <w:rsid w:val="00E95885"/>
    <w:rsid w:val="00E95888"/>
    <w:rsid w:val="00E959C7"/>
    <w:rsid w:val="00E95D57"/>
    <w:rsid w:val="00E96302"/>
    <w:rsid w:val="00E9652A"/>
    <w:rsid w:val="00E977B7"/>
    <w:rsid w:val="00E977C6"/>
    <w:rsid w:val="00E977EB"/>
    <w:rsid w:val="00E979BA"/>
    <w:rsid w:val="00EA01AC"/>
    <w:rsid w:val="00EA0710"/>
    <w:rsid w:val="00EA109F"/>
    <w:rsid w:val="00EA111C"/>
    <w:rsid w:val="00EA1290"/>
    <w:rsid w:val="00EA1401"/>
    <w:rsid w:val="00EA1622"/>
    <w:rsid w:val="00EA217C"/>
    <w:rsid w:val="00EA22FE"/>
    <w:rsid w:val="00EA2F88"/>
    <w:rsid w:val="00EA3172"/>
    <w:rsid w:val="00EA36D8"/>
    <w:rsid w:val="00EA3A2E"/>
    <w:rsid w:val="00EA3A84"/>
    <w:rsid w:val="00EA3ECD"/>
    <w:rsid w:val="00EA46DC"/>
    <w:rsid w:val="00EA4B87"/>
    <w:rsid w:val="00EA52DD"/>
    <w:rsid w:val="00EA5BD2"/>
    <w:rsid w:val="00EA5C3D"/>
    <w:rsid w:val="00EA6323"/>
    <w:rsid w:val="00EA6F45"/>
    <w:rsid w:val="00EA7594"/>
    <w:rsid w:val="00EA761C"/>
    <w:rsid w:val="00EA79B0"/>
    <w:rsid w:val="00EB029B"/>
    <w:rsid w:val="00EB0B9C"/>
    <w:rsid w:val="00EB14EA"/>
    <w:rsid w:val="00EB17D3"/>
    <w:rsid w:val="00EB1E1B"/>
    <w:rsid w:val="00EB24B4"/>
    <w:rsid w:val="00EB25EC"/>
    <w:rsid w:val="00EB2A3F"/>
    <w:rsid w:val="00EB309C"/>
    <w:rsid w:val="00EB38D1"/>
    <w:rsid w:val="00EB3903"/>
    <w:rsid w:val="00EB40A5"/>
    <w:rsid w:val="00EB4E5E"/>
    <w:rsid w:val="00EB627D"/>
    <w:rsid w:val="00EB6B02"/>
    <w:rsid w:val="00EB6DDF"/>
    <w:rsid w:val="00EB7260"/>
    <w:rsid w:val="00EB79DF"/>
    <w:rsid w:val="00EB7A0B"/>
    <w:rsid w:val="00EB7C16"/>
    <w:rsid w:val="00EB7E62"/>
    <w:rsid w:val="00EC0085"/>
    <w:rsid w:val="00EC00B7"/>
    <w:rsid w:val="00EC10B3"/>
    <w:rsid w:val="00EC1245"/>
    <w:rsid w:val="00EC159E"/>
    <w:rsid w:val="00EC162C"/>
    <w:rsid w:val="00EC1BC7"/>
    <w:rsid w:val="00EC1D09"/>
    <w:rsid w:val="00EC1D9E"/>
    <w:rsid w:val="00EC1F70"/>
    <w:rsid w:val="00EC25C1"/>
    <w:rsid w:val="00EC295B"/>
    <w:rsid w:val="00EC31D0"/>
    <w:rsid w:val="00EC35D4"/>
    <w:rsid w:val="00EC41AC"/>
    <w:rsid w:val="00EC4610"/>
    <w:rsid w:val="00EC5340"/>
    <w:rsid w:val="00EC54AD"/>
    <w:rsid w:val="00EC597E"/>
    <w:rsid w:val="00EC5A24"/>
    <w:rsid w:val="00EC5D2B"/>
    <w:rsid w:val="00EC6997"/>
    <w:rsid w:val="00EC6C62"/>
    <w:rsid w:val="00EC6D66"/>
    <w:rsid w:val="00EC6FE9"/>
    <w:rsid w:val="00EC700F"/>
    <w:rsid w:val="00EC756F"/>
    <w:rsid w:val="00EC758A"/>
    <w:rsid w:val="00EC77FF"/>
    <w:rsid w:val="00ED068D"/>
    <w:rsid w:val="00ED07CB"/>
    <w:rsid w:val="00ED0C49"/>
    <w:rsid w:val="00ED0DB9"/>
    <w:rsid w:val="00ED0DF5"/>
    <w:rsid w:val="00ED0E9E"/>
    <w:rsid w:val="00ED1277"/>
    <w:rsid w:val="00ED1C69"/>
    <w:rsid w:val="00ED1DEF"/>
    <w:rsid w:val="00ED287B"/>
    <w:rsid w:val="00ED2A33"/>
    <w:rsid w:val="00ED2E5F"/>
    <w:rsid w:val="00ED3F25"/>
    <w:rsid w:val="00ED4660"/>
    <w:rsid w:val="00ED4C6E"/>
    <w:rsid w:val="00ED5390"/>
    <w:rsid w:val="00ED541A"/>
    <w:rsid w:val="00ED57E4"/>
    <w:rsid w:val="00ED5CF7"/>
    <w:rsid w:val="00ED5E52"/>
    <w:rsid w:val="00ED636E"/>
    <w:rsid w:val="00ED647B"/>
    <w:rsid w:val="00ED76CB"/>
    <w:rsid w:val="00EE0255"/>
    <w:rsid w:val="00EE0CBB"/>
    <w:rsid w:val="00EE0E75"/>
    <w:rsid w:val="00EE1916"/>
    <w:rsid w:val="00EE1FCE"/>
    <w:rsid w:val="00EE20AD"/>
    <w:rsid w:val="00EE26E9"/>
    <w:rsid w:val="00EE2847"/>
    <w:rsid w:val="00EE289F"/>
    <w:rsid w:val="00EE28A4"/>
    <w:rsid w:val="00EE2A0C"/>
    <w:rsid w:val="00EE3053"/>
    <w:rsid w:val="00EE3615"/>
    <w:rsid w:val="00EE3BEF"/>
    <w:rsid w:val="00EE41E2"/>
    <w:rsid w:val="00EE432B"/>
    <w:rsid w:val="00EE4491"/>
    <w:rsid w:val="00EE487D"/>
    <w:rsid w:val="00EE4B1D"/>
    <w:rsid w:val="00EE4DE4"/>
    <w:rsid w:val="00EE4EE3"/>
    <w:rsid w:val="00EE51A7"/>
    <w:rsid w:val="00EE55F1"/>
    <w:rsid w:val="00EE5691"/>
    <w:rsid w:val="00EE5C92"/>
    <w:rsid w:val="00EE5C94"/>
    <w:rsid w:val="00EE5D29"/>
    <w:rsid w:val="00EE5F43"/>
    <w:rsid w:val="00EE6373"/>
    <w:rsid w:val="00EE6753"/>
    <w:rsid w:val="00EE6755"/>
    <w:rsid w:val="00EE6878"/>
    <w:rsid w:val="00EE6EBD"/>
    <w:rsid w:val="00EE717B"/>
    <w:rsid w:val="00EE72AF"/>
    <w:rsid w:val="00EE7348"/>
    <w:rsid w:val="00EE7966"/>
    <w:rsid w:val="00EE79CA"/>
    <w:rsid w:val="00EE7DC6"/>
    <w:rsid w:val="00EF05F8"/>
    <w:rsid w:val="00EF09ED"/>
    <w:rsid w:val="00EF0A1F"/>
    <w:rsid w:val="00EF1073"/>
    <w:rsid w:val="00EF1E2E"/>
    <w:rsid w:val="00EF2020"/>
    <w:rsid w:val="00EF2D9E"/>
    <w:rsid w:val="00EF2E03"/>
    <w:rsid w:val="00EF3375"/>
    <w:rsid w:val="00EF3643"/>
    <w:rsid w:val="00EF3A24"/>
    <w:rsid w:val="00EF3C4F"/>
    <w:rsid w:val="00EF3E9E"/>
    <w:rsid w:val="00EF3F99"/>
    <w:rsid w:val="00EF419C"/>
    <w:rsid w:val="00EF46C0"/>
    <w:rsid w:val="00EF476E"/>
    <w:rsid w:val="00EF4A29"/>
    <w:rsid w:val="00EF4E38"/>
    <w:rsid w:val="00EF5316"/>
    <w:rsid w:val="00EF5BB0"/>
    <w:rsid w:val="00EF5DE2"/>
    <w:rsid w:val="00EF5E3A"/>
    <w:rsid w:val="00EF6035"/>
    <w:rsid w:val="00EF62BF"/>
    <w:rsid w:val="00EF67BB"/>
    <w:rsid w:val="00EF6E02"/>
    <w:rsid w:val="00EF7477"/>
    <w:rsid w:val="00EF74D9"/>
    <w:rsid w:val="00EF7BE1"/>
    <w:rsid w:val="00F00A76"/>
    <w:rsid w:val="00F011E2"/>
    <w:rsid w:val="00F01D34"/>
    <w:rsid w:val="00F021BA"/>
    <w:rsid w:val="00F02B7B"/>
    <w:rsid w:val="00F02FF6"/>
    <w:rsid w:val="00F0330A"/>
    <w:rsid w:val="00F03502"/>
    <w:rsid w:val="00F03723"/>
    <w:rsid w:val="00F03776"/>
    <w:rsid w:val="00F040EF"/>
    <w:rsid w:val="00F0451C"/>
    <w:rsid w:val="00F04AE7"/>
    <w:rsid w:val="00F04B2B"/>
    <w:rsid w:val="00F05035"/>
    <w:rsid w:val="00F0565F"/>
    <w:rsid w:val="00F059AE"/>
    <w:rsid w:val="00F05AA0"/>
    <w:rsid w:val="00F06034"/>
    <w:rsid w:val="00F0646E"/>
    <w:rsid w:val="00F06DB4"/>
    <w:rsid w:val="00F07176"/>
    <w:rsid w:val="00F072FE"/>
    <w:rsid w:val="00F07C44"/>
    <w:rsid w:val="00F10AFC"/>
    <w:rsid w:val="00F10CB5"/>
    <w:rsid w:val="00F11231"/>
    <w:rsid w:val="00F11457"/>
    <w:rsid w:val="00F11EB2"/>
    <w:rsid w:val="00F1298E"/>
    <w:rsid w:val="00F12B69"/>
    <w:rsid w:val="00F133F5"/>
    <w:rsid w:val="00F135F0"/>
    <w:rsid w:val="00F13DF8"/>
    <w:rsid w:val="00F14517"/>
    <w:rsid w:val="00F154F9"/>
    <w:rsid w:val="00F160FA"/>
    <w:rsid w:val="00F16FFA"/>
    <w:rsid w:val="00F17E52"/>
    <w:rsid w:val="00F20323"/>
    <w:rsid w:val="00F20331"/>
    <w:rsid w:val="00F205B2"/>
    <w:rsid w:val="00F20AB7"/>
    <w:rsid w:val="00F20D87"/>
    <w:rsid w:val="00F2114A"/>
    <w:rsid w:val="00F213B5"/>
    <w:rsid w:val="00F2146A"/>
    <w:rsid w:val="00F215E8"/>
    <w:rsid w:val="00F21D7E"/>
    <w:rsid w:val="00F21DB1"/>
    <w:rsid w:val="00F21F09"/>
    <w:rsid w:val="00F21FE9"/>
    <w:rsid w:val="00F2227E"/>
    <w:rsid w:val="00F23590"/>
    <w:rsid w:val="00F23806"/>
    <w:rsid w:val="00F23989"/>
    <w:rsid w:val="00F23A61"/>
    <w:rsid w:val="00F23CB9"/>
    <w:rsid w:val="00F23F04"/>
    <w:rsid w:val="00F245D5"/>
    <w:rsid w:val="00F25BCE"/>
    <w:rsid w:val="00F266B9"/>
    <w:rsid w:val="00F26BDC"/>
    <w:rsid w:val="00F26D55"/>
    <w:rsid w:val="00F276F8"/>
    <w:rsid w:val="00F27A7F"/>
    <w:rsid w:val="00F27E57"/>
    <w:rsid w:val="00F30472"/>
    <w:rsid w:val="00F30859"/>
    <w:rsid w:val="00F30889"/>
    <w:rsid w:val="00F31B5A"/>
    <w:rsid w:val="00F31DA9"/>
    <w:rsid w:val="00F31EA1"/>
    <w:rsid w:val="00F32257"/>
    <w:rsid w:val="00F325C9"/>
    <w:rsid w:val="00F331C3"/>
    <w:rsid w:val="00F3346D"/>
    <w:rsid w:val="00F33C95"/>
    <w:rsid w:val="00F342BF"/>
    <w:rsid w:val="00F34D5A"/>
    <w:rsid w:val="00F35826"/>
    <w:rsid w:val="00F35880"/>
    <w:rsid w:val="00F35A21"/>
    <w:rsid w:val="00F35DE2"/>
    <w:rsid w:val="00F362DA"/>
    <w:rsid w:val="00F364CF"/>
    <w:rsid w:val="00F365DE"/>
    <w:rsid w:val="00F36CA0"/>
    <w:rsid w:val="00F375AD"/>
    <w:rsid w:val="00F378BD"/>
    <w:rsid w:val="00F37C13"/>
    <w:rsid w:val="00F37F45"/>
    <w:rsid w:val="00F40492"/>
    <w:rsid w:val="00F40E26"/>
    <w:rsid w:val="00F42306"/>
    <w:rsid w:val="00F42DE8"/>
    <w:rsid w:val="00F438E2"/>
    <w:rsid w:val="00F43B4D"/>
    <w:rsid w:val="00F43C19"/>
    <w:rsid w:val="00F44071"/>
    <w:rsid w:val="00F4411B"/>
    <w:rsid w:val="00F443C9"/>
    <w:rsid w:val="00F448A6"/>
    <w:rsid w:val="00F44CBF"/>
    <w:rsid w:val="00F45122"/>
    <w:rsid w:val="00F4546C"/>
    <w:rsid w:val="00F457FF"/>
    <w:rsid w:val="00F458CF"/>
    <w:rsid w:val="00F46353"/>
    <w:rsid w:val="00F463E2"/>
    <w:rsid w:val="00F47DBE"/>
    <w:rsid w:val="00F47F4C"/>
    <w:rsid w:val="00F5016B"/>
    <w:rsid w:val="00F50512"/>
    <w:rsid w:val="00F50A03"/>
    <w:rsid w:val="00F50CA4"/>
    <w:rsid w:val="00F51052"/>
    <w:rsid w:val="00F516C4"/>
    <w:rsid w:val="00F51E17"/>
    <w:rsid w:val="00F525D6"/>
    <w:rsid w:val="00F526F2"/>
    <w:rsid w:val="00F53042"/>
    <w:rsid w:val="00F535A8"/>
    <w:rsid w:val="00F53624"/>
    <w:rsid w:val="00F5383A"/>
    <w:rsid w:val="00F5436C"/>
    <w:rsid w:val="00F54744"/>
    <w:rsid w:val="00F55134"/>
    <w:rsid w:val="00F552B5"/>
    <w:rsid w:val="00F55834"/>
    <w:rsid w:val="00F56DCB"/>
    <w:rsid w:val="00F56FCD"/>
    <w:rsid w:val="00F57738"/>
    <w:rsid w:val="00F57BE9"/>
    <w:rsid w:val="00F57D8A"/>
    <w:rsid w:val="00F60353"/>
    <w:rsid w:val="00F60408"/>
    <w:rsid w:val="00F60DD5"/>
    <w:rsid w:val="00F61315"/>
    <w:rsid w:val="00F6150D"/>
    <w:rsid w:val="00F61C22"/>
    <w:rsid w:val="00F62619"/>
    <w:rsid w:val="00F6292E"/>
    <w:rsid w:val="00F629E5"/>
    <w:rsid w:val="00F62A95"/>
    <w:rsid w:val="00F63056"/>
    <w:rsid w:val="00F6320E"/>
    <w:rsid w:val="00F63804"/>
    <w:rsid w:val="00F64C67"/>
    <w:rsid w:val="00F64DB2"/>
    <w:rsid w:val="00F64DF3"/>
    <w:rsid w:val="00F64E82"/>
    <w:rsid w:val="00F64F0C"/>
    <w:rsid w:val="00F653E5"/>
    <w:rsid w:val="00F65554"/>
    <w:rsid w:val="00F655A3"/>
    <w:rsid w:val="00F6562D"/>
    <w:rsid w:val="00F65977"/>
    <w:rsid w:val="00F65C72"/>
    <w:rsid w:val="00F65EFF"/>
    <w:rsid w:val="00F66152"/>
    <w:rsid w:val="00F661CB"/>
    <w:rsid w:val="00F6628A"/>
    <w:rsid w:val="00F66E45"/>
    <w:rsid w:val="00F66EC6"/>
    <w:rsid w:val="00F6734B"/>
    <w:rsid w:val="00F67367"/>
    <w:rsid w:val="00F673E3"/>
    <w:rsid w:val="00F6774F"/>
    <w:rsid w:val="00F67D2E"/>
    <w:rsid w:val="00F70ABF"/>
    <w:rsid w:val="00F70CB0"/>
    <w:rsid w:val="00F71835"/>
    <w:rsid w:val="00F718AE"/>
    <w:rsid w:val="00F71DB1"/>
    <w:rsid w:val="00F71E9C"/>
    <w:rsid w:val="00F720D1"/>
    <w:rsid w:val="00F7217E"/>
    <w:rsid w:val="00F7294C"/>
    <w:rsid w:val="00F72B6F"/>
    <w:rsid w:val="00F72D5A"/>
    <w:rsid w:val="00F73323"/>
    <w:rsid w:val="00F73453"/>
    <w:rsid w:val="00F73A09"/>
    <w:rsid w:val="00F746EC"/>
    <w:rsid w:val="00F74A6F"/>
    <w:rsid w:val="00F74FDC"/>
    <w:rsid w:val="00F75144"/>
    <w:rsid w:val="00F753E8"/>
    <w:rsid w:val="00F75B46"/>
    <w:rsid w:val="00F75FEE"/>
    <w:rsid w:val="00F7688F"/>
    <w:rsid w:val="00F768AE"/>
    <w:rsid w:val="00F76F6D"/>
    <w:rsid w:val="00F772CA"/>
    <w:rsid w:val="00F77B1D"/>
    <w:rsid w:val="00F77F36"/>
    <w:rsid w:val="00F80753"/>
    <w:rsid w:val="00F8156F"/>
    <w:rsid w:val="00F8190B"/>
    <w:rsid w:val="00F822D2"/>
    <w:rsid w:val="00F8339F"/>
    <w:rsid w:val="00F83C3F"/>
    <w:rsid w:val="00F83E8E"/>
    <w:rsid w:val="00F843A1"/>
    <w:rsid w:val="00F84A4E"/>
    <w:rsid w:val="00F84E2E"/>
    <w:rsid w:val="00F8579A"/>
    <w:rsid w:val="00F86348"/>
    <w:rsid w:val="00F863DC"/>
    <w:rsid w:val="00F868B5"/>
    <w:rsid w:val="00F86AC1"/>
    <w:rsid w:val="00F86F13"/>
    <w:rsid w:val="00F87213"/>
    <w:rsid w:val="00F87959"/>
    <w:rsid w:val="00F901F5"/>
    <w:rsid w:val="00F903B3"/>
    <w:rsid w:val="00F90647"/>
    <w:rsid w:val="00F90C31"/>
    <w:rsid w:val="00F90E61"/>
    <w:rsid w:val="00F9148A"/>
    <w:rsid w:val="00F92197"/>
    <w:rsid w:val="00F92338"/>
    <w:rsid w:val="00F926DD"/>
    <w:rsid w:val="00F9296C"/>
    <w:rsid w:val="00F92B4A"/>
    <w:rsid w:val="00F93206"/>
    <w:rsid w:val="00F93590"/>
    <w:rsid w:val="00F93796"/>
    <w:rsid w:val="00F93B21"/>
    <w:rsid w:val="00F94CE7"/>
    <w:rsid w:val="00F94D7E"/>
    <w:rsid w:val="00F95F5F"/>
    <w:rsid w:val="00F9604A"/>
    <w:rsid w:val="00F96205"/>
    <w:rsid w:val="00F96978"/>
    <w:rsid w:val="00F96AB7"/>
    <w:rsid w:val="00F970F5"/>
    <w:rsid w:val="00F9720A"/>
    <w:rsid w:val="00F973B8"/>
    <w:rsid w:val="00F97CCF"/>
    <w:rsid w:val="00F97E70"/>
    <w:rsid w:val="00FA076E"/>
    <w:rsid w:val="00FA07A0"/>
    <w:rsid w:val="00FA0C6B"/>
    <w:rsid w:val="00FA0E59"/>
    <w:rsid w:val="00FA11E1"/>
    <w:rsid w:val="00FA11F7"/>
    <w:rsid w:val="00FA13DE"/>
    <w:rsid w:val="00FA1BED"/>
    <w:rsid w:val="00FA1D2D"/>
    <w:rsid w:val="00FA1D8F"/>
    <w:rsid w:val="00FA2B02"/>
    <w:rsid w:val="00FA36BF"/>
    <w:rsid w:val="00FA3ABB"/>
    <w:rsid w:val="00FA3DA8"/>
    <w:rsid w:val="00FA46F1"/>
    <w:rsid w:val="00FA4A78"/>
    <w:rsid w:val="00FA4F08"/>
    <w:rsid w:val="00FA5378"/>
    <w:rsid w:val="00FA550A"/>
    <w:rsid w:val="00FA5687"/>
    <w:rsid w:val="00FA579A"/>
    <w:rsid w:val="00FA59C0"/>
    <w:rsid w:val="00FA5C6B"/>
    <w:rsid w:val="00FA5F60"/>
    <w:rsid w:val="00FA62A2"/>
    <w:rsid w:val="00FA65B7"/>
    <w:rsid w:val="00FA7E87"/>
    <w:rsid w:val="00FA7F03"/>
    <w:rsid w:val="00FB04A3"/>
    <w:rsid w:val="00FB070A"/>
    <w:rsid w:val="00FB10A1"/>
    <w:rsid w:val="00FB20B7"/>
    <w:rsid w:val="00FB2110"/>
    <w:rsid w:val="00FB2896"/>
    <w:rsid w:val="00FB2973"/>
    <w:rsid w:val="00FB29CF"/>
    <w:rsid w:val="00FB2A05"/>
    <w:rsid w:val="00FB30DA"/>
    <w:rsid w:val="00FB323A"/>
    <w:rsid w:val="00FB3632"/>
    <w:rsid w:val="00FB3A22"/>
    <w:rsid w:val="00FB3C0E"/>
    <w:rsid w:val="00FB438B"/>
    <w:rsid w:val="00FB46CD"/>
    <w:rsid w:val="00FB4A97"/>
    <w:rsid w:val="00FB5381"/>
    <w:rsid w:val="00FB54FC"/>
    <w:rsid w:val="00FB55AF"/>
    <w:rsid w:val="00FB575F"/>
    <w:rsid w:val="00FB5859"/>
    <w:rsid w:val="00FB60A3"/>
    <w:rsid w:val="00FB61DC"/>
    <w:rsid w:val="00FB6D1D"/>
    <w:rsid w:val="00FC02F0"/>
    <w:rsid w:val="00FC0982"/>
    <w:rsid w:val="00FC1653"/>
    <w:rsid w:val="00FC1AD2"/>
    <w:rsid w:val="00FC1E89"/>
    <w:rsid w:val="00FC22B9"/>
    <w:rsid w:val="00FC249D"/>
    <w:rsid w:val="00FC2517"/>
    <w:rsid w:val="00FC2A75"/>
    <w:rsid w:val="00FC2E39"/>
    <w:rsid w:val="00FC3AFB"/>
    <w:rsid w:val="00FC3E4E"/>
    <w:rsid w:val="00FC41A7"/>
    <w:rsid w:val="00FC47C7"/>
    <w:rsid w:val="00FC47DC"/>
    <w:rsid w:val="00FC490E"/>
    <w:rsid w:val="00FC5062"/>
    <w:rsid w:val="00FC568A"/>
    <w:rsid w:val="00FC603A"/>
    <w:rsid w:val="00FC65D5"/>
    <w:rsid w:val="00FC6FB3"/>
    <w:rsid w:val="00FC748C"/>
    <w:rsid w:val="00FC7911"/>
    <w:rsid w:val="00FC7978"/>
    <w:rsid w:val="00FD019D"/>
    <w:rsid w:val="00FD08C0"/>
    <w:rsid w:val="00FD1052"/>
    <w:rsid w:val="00FD1187"/>
    <w:rsid w:val="00FD12F4"/>
    <w:rsid w:val="00FD16AB"/>
    <w:rsid w:val="00FD1B44"/>
    <w:rsid w:val="00FD1E0B"/>
    <w:rsid w:val="00FD1E3C"/>
    <w:rsid w:val="00FD2447"/>
    <w:rsid w:val="00FD29E3"/>
    <w:rsid w:val="00FD2A00"/>
    <w:rsid w:val="00FD2BF2"/>
    <w:rsid w:val="00FD2E5F"/>
    <w:rsid w:val="00FD4322"/>
    <w:rsid w:val="00FD46EF"/>
    <w:rsid w:val="00FD47C4"/>
    <w:rsid w:val="00FD4C18"/>
    <w:rsid w:val="00FD4D16"/>
    <w:rsid w:val="00FD51AC"/>
    <w:rsid w:val="00FD567F"/>
    <w:rsid w:val="00FD5766"/>
    <w:rsid w:val="00FD5BED"/>
    <w:rsid w:val="00FD5C4A"/>
    <w:rsid w:val="00FD6A77"/>
    <w:rsid w:val="00FD6C70"/>
    <w:rsid w:val="00FD6CFE"/>
    <w:rsid w:val="00FD7510"/>
    <w:rsid w:val="00FD76CC"/>
    <w:rsid w:val="00FD7C67"/>
    <w:rsid w:val="00FD7C94"/>
    <w:rsid w:val="00FD7FB2"/>
    <w:rsid w:val="00FE0955"/>
    <w:rsid w:val="00FE0E30"/>
    <w:rsid w:val="00FE13AF"/>
    <w:rsid w:val="00FE1714"/>
    <w:rsid w:val="00FE186C"/>
    <w:rsid w:val="00FE1D6F"/>
    <w:rsid w:val="00FE2090"/>
    <w:rsid w:val="00FE2869"/>
    <w:rsid w:val="00FE2957"/>
    <w:rsid w:val="00FE3287"/>
    <w:rsid w:val="00FE3436"/>
    <w:rsid w:val="00FE34C6"/>
    <w:rsid w:val="00FE363B"/>
    <w:rsid w:val="00FE371F"/>
    <w:rsid w:val="00FE3994"/>
    <w:rsid w:val="00FE4B42"/>
    <w:rsid w:val="00FE4C96"/>
    <w:rsid w:val="00FE5128"/>
    <w:rsid w:val="00FE538D"/>
    <w:rsid w:val="00FE5D2C"/>
    <w:rsid w:val="00FE61CD"/>
    <w:rsid w:val="00FE62B6"/>
    <w:rsid w:val="00FE6B99"/>
    <w:rsid w:val="00FE7035"/>
    <w:rsid w:val="00FE777B"/>
    <w:rsid w:val="00FE7910"/>
    <w:rsid w:val="00FF00F0"/>
    <w:rsid w:val="00FF168D"/>
    <w:rsid w:val="00FF1BFA"/>
    <w:rsid w:val="00FF1F54"/>
    <w:rsid w:val="00FF2344"/>
    <w:rsid w:val="00FF3472"/>
    <w:rsid w:val="00FF3529"/>
    <w:rsid w:val="00FF36C6"/>
    <w:rsid w:val="00FF3EEC"/>
    <w:rsid w:val="00FF3FB7"/>
    <w:rsid w:val="00FF43BC"/>
    <w:rsid w:val="00FF45EE"/>
    <w:rsid w:val="00FF4974"/>
    <w:rsid w:val="00FF4AE7"/>
    <w:rsid w:val="00FF5708"/>
    <w:rsid w:val="00FF5834"/>
    <w:rsid w:val="00FF5BDC"/>
    <w:rsid w:val="00FF5F29"/>
    <w:rsid w:val="00FF632A"/>
    <w:rsid w:val="00FF6A2E"/>
    <w:rsid w:val="00FF6B05"/>
    <w:rsid w:val="00FF6EDE"/>
    <w:rsid w:val="00FF700A"/>
    <w:rsid w:val="00FF71D3"/>
    <w:rsid w:val="00FF7655"/>
    <w:rsid w:val="00FF7681"/>
    <w:rsid w:val="00FF77FF"/>
    <w:rsid w:val="00FF7A07"/>
    <w:rsid w:val="00FF7D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5899814"/>
  <w15:docId w15:val="{3BA228EB-8E76-416F-8972-CA40EA35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2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70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7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0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e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F325C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DefaultParagraphFont"/>
    <w:rsid w:val="009B4775"/>
  </w:style>
  <w:style w:type="character" w:customStyle="1" w:styleId="highlight">
    <w:name w:val="highlight"/>
    <w:basedOn w:val="DefaultParagraphFon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LineNumber">
    <w:name w:val="line number"/>
    <w:basedOn w:val="DefaultParagraphFont"/>
    <w:uiPriority w:val="99"/>
    <w:semiHidden/>
    <w:unhideWhenUsed/>
    <w:rsid w:val="00E43133"/>
  </w:style>
  <w:style w:type="character" w:styleId="FollowedHyperlink">
    <w:name w:val="FollowedHyperlink"/>
    <w:basedOn w:val="DefaultParagraphFon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DefaultParagraphFont"/>
    <w:rsid w:val="00BC55CC"/>
  </w:style>
  <w:style w:type="paragraph" w:customStyle="1" w:styleId="CitationQual">
    <w:name w:val="Citation_Qual"/>
    <w:basedOn w:val="Normal"/>
    <w:qFormat/>
    <w:rsid w:val="009C6D57"/>
    <w:pPr>
      <w:spacing w:before="120" w:after="120" w:line="480" w:lineRule="auto"/>
      <w:ind w:left="907" w:right="907"/>
    </w:pPr>
    <w:rPr>
      <w:rFonts w:asciiTheme="minorHAnsi" w:hAnsiTheme="minorHAnsi"/>
      <w:i/>
      <w:sz w:val="22"/>
      <w:szCs w:val="22"/>
      <w:lang w:val="fr-CH"/>
    </w:rPr>
  </w:style>
  <w:style w:type="character" w:customStyle="1" w:styleId="Mention1">
    <w:name w:val="Mention1"/>
    <w:basedOn w:val="DefaultParagraphFont"/>
    <w:uiPriority w:val="99"/>
    <w:semiHidden/>
    <w:unhideWhenUsed/>
    <w:rsid w:val="00F215E8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F23F04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A07398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FE1714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E529D5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D9101F"/>
    <w:rPr>
      <w:b/>
      <w:bCs/>
    </w:rPr>
  </w:style>
  <w:style w:type="character" w:styleId="Emphasis">
    <w:name w:val="Emphasis"/>
    <w:basedOn w:val="DefaultParagraphFont"/>
    <w:uiPriority w:val="20"/>
    <w:qFormat/>
    <w:rsid w:val="0041580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B8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B1A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2F78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51C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85DA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7359C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1D08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22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D6B8A"/>
    <w:rPr>
      <w:rFonts w:ascii="Arial" w:eastAsiaTheme="minorHAnsi" w:hAnsi="Arial" w:cs="Arial"/>
      <w:color w:val="000000"/>
      <w:sz w:val="20"/>
      <w:szCs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D6B8A"/>
    <w:rPr>
      <w:rFonts w:ascii="Arial" w:hAnsi="Arial" w:cs="Arial"/>
      <w:color w:val="000000"/>
      <w:sz w:val="20"/>
      <w:szCs w:val="20"/>
      <w:lang w:val="en-GB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111C5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3689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7116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5943">
          <w:marLeft w:val="41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13DE24-2808-4FD2-8F38-B981BBC4E9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7DEDE6-DB29-4DE5-A88F-4A2EF5B872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4666A0-9D8D-4121-BAA6-9882A08064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0C51FEA-DD23-458B-939C-BAFA8FB4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Stéphane Cullati</cp:lastModifiedBy>
  <cp:revision>4</cp:revision>
  <cp:lastPrinted>2018-04-26T11:28:00Z</cp:lastPrinted>
  <dcterms:created xsi:type="dcterms:W3CDTF">2018-07-30T19:06:00Z</dcterms:created>
  <dcterms:modified xsi:type="dcterms:W3CDTF">2018-07-30T19:20:00Z</dcterms:modified>
</cp:coreProperties>
</file>